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C3903" w14:textId="320ECEFC" w:rsidR="00573B8F" w:rsidRPr="007E49FD" w:rsidRDefault="008E2FA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E49FD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AC176B" w:rsidRPr="007E49FD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7E49FD">
        <w:rPr>
          <w:rFonts w:ascii="Times New Roman" w:hAnsi="Times New Roman" w:cs="Times New Roman"/>
          <w:b/>
          <w:bCs/>
          <w:sz w:val="20"/>
          <w:szCs w:val="20"/>
        </w:rPr>
        <w:t xml:space="preserve"> – </w:t>
      </w:r>
      <w:r w:rsidRPr="007E49FD">
        <w:rPr>
          <w:rFonts w:ascii="Times New Roman" w:hAnsi="Times New Roman" w:cs="Times New Roman"/>
          <w:sz w:val="20"/>
          <w:szCs w:val="20"/>
        </w:rPr>
        <w:t>List of excluded studies</w:t>
      </w:r>
      <w:r w:rsidR="001615B9" w:rsidRPr="007E49FD">
        <w:rPr>
          <w:rFonts w:ascii="Times New Roman" w:hAnsi="Times New Roman" w:cs="Times New Roman"/>
          <w:sz w:val="20"/>
          <w:szCs w:val="20"/>
        </w:rPr>
        <w:t xml:space="preserve"> with exclusion reasons</w:t>
      </w:r>
    </w:p>
    <w:tbl>
      <w:tblPr>
        <w:tblW w:w="9350" w:type="dxa"/>
        <w:tblInd w:w="-113" w:type="dxa"/>
        <w:tblLook w:val="04A0" w:firstRow="1" w:lastRow="0" w:firstColumn="1" w:lastColumn="0" w:noHBand="0" w:noVBand="1"/>
      </w:tblPr>
      <w:tblGrid>
        <w:gridCol w:w="1795"/>
        <w:gridCol w:w="3476"/>
        <w:gridCol w:w="4079"/>
      </w:tblGrid>
      <w:tr w:rsidR="0055680B" w:rsidRPr="007E49FD" w14:paraId="25AFE75C" w14:textId="77777777" w:rsidTr="000A196C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8CAFFA9" w14:textId="0C53958D" w:rsidR="0055680B" w:rsidRPr="007E49FD" w:rsidRDefault="0055680B" w:rsidP="007E49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uthor Year </w:t>
            </w:r>
            <w:r w:rsidR="006C04C7" w:rsidRPr="007E4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7E4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ference)</w:t>
            </w:r>
          </w:p>
        </w:tc>
        <w:tc>
          <w:tcPr>
            <w:tcW w:w="3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EBE9B42" w14:textId="77777777" w:rsidR="0055680B" w:rsidRPr="007E49FD" w:rsidRDefault="0055680B" w:rsidP="007E49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itle</w:t>
            </w:r>
          </w:p>
        </w:tc>
        <w:tc>
          <w:tcPr>
            <w:tcW w:w="4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571AE8" w14:textId="6D830EEE" w:rsidR="0055680B" w:rsidRPr="007E49FD" w:rsidRDefault="0055680B" w:rsidP="007E49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Exclusion </w:t>
            </w:r>
            <w:r w:rsidR="00450EBD" w:rsidRPr="007E4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 w:rsidRPr="007E4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ason</w:t>
            </w:r>
          </w:p>
        </w:tc>
      </w:tr>
      <w:tr w:rsidR="00F27686" w:rsidRPr="007E49FD" w14:paraId="3AB799E7" w14:textId="77777777" w:rsidTr="000A196C">
        <w:trPr>
          <w:trHeight w:val="657"/>
        </w:trPr>
        <w:tc>
          <w:tcPr>
            <w:tcW w:w="935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C44C8" w14:textId="1EA29CF6" w:rsidR="00F27686" w:rsidRPr="007E49FD" w:rsidRDefault="00F27686" w:rsidP="007E49F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</w:t>
            </w:r>
            <w:r w:rsidRPr="007E49F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e</w:t>
            </w:r>
            <w:r w:rsidRPr="007E49F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orts excluded (n=</w:t>
            </w:r>
            <w:r w:rsidR="002E283C" w:rsidRPr="007E49F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52</w:t>
            </w:r>
            <w:r w:rsidRPr="007E49F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55680B" w:rsidRPr="007E49FD" w14:paraId="21244846" w14:textId="77777777" w:rsidTr="000A196C">
        <w:trPr>
          <w:trHeight w:val="1403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8D49" w14:textId="3FE0E21A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t 2020</w:t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Abt&lt;/Author&gt;&lt;Year&gt;2020&lt;/Year&gt;&lt;RecNum&gt;1&lt;/RecNum&gt;&lt;DisplayText&gt;&lt;style face="superscript"&gt;1&lt;/style&gt;&lt;/DisplayText&gt;&lt;record&gt;&lt;rec-number&gt;1&lt;/rec-number&gt;&lt;foreign-keys&gt;&lt;key app="EN" db-id="sdvffrdem5e29vep9pipa9zwpaxvee92t20r" timestamp="1745895054"&gt;1&lt;/key&gt;&lt;/foreign-keys&gt;&lt;ref-type name="Journal Article"&gt;17&lt;/ref-type&gt;&lt;contributors&gt;&lt;authors&gt;&lt;author&gt;Abt, Elliot&lt;/author&gt;&lt;/authors&gt;&lt;/contributors&gt;&lt;titles&gt;&lt;title&gt;Zinc Supplementation May Reduce the Effects of Oral Mucositis for Patients With Cancer Receiving Either Chemotherapy or Radiotherapy&lt;/title&gt;&lt;secondary-title&gt;The journal of evidence-based dental practice&lt;/secondary-title&gt;&lt;/titles&gt;&lt;periodical&gt;&lt;full-title&gt;The journal of evidence-based dental practice&lt;/full-title&gt;&lt;/periodical&gt;&lt;pages&gt;101494&lt;/pages&gt;&lt;volume&gt;20&lt;/volume&gt;&lt;number&gt;4&lt;/number&gt;&lt;dates&gt;&lt;year&gt;2020&lt;/year&gt;&lt;/dates&gt;&lt;pub-location&gt;United States&lt;/pub-location&gt;&lt;urls&gt;&lt;related-urls&gt;&lt;url&gt;http://ovidsp.ovid.com/ovidweb.cgi?T=JS&amp;amp;PAGE=reference&amp;amp;D=med18&amp;amp;NEWS=N&amp;amp;AN=33303093&lt;/url&gt;&lt;/related-urls&gt;&lt;/urls&gt;&lt;electronic-resource-num&gt;https://dx.doi.org/10.1016/j.jebdp.2020.101494&lt;/electronic-resource-num&gt;&lt;/record&gt;&lt;/Cite&gt;&lt;/EndNote&gt;</w:instrText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4E1C91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13B2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Zinc Supplementation May Reduce the Effects of Oral Mucositis for Patients </w:t>
            </w:r>
            <w:proofErr w:type="gramStart"/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th</w:t>
            </w:r>
            <w:proofErr w:type="gramEnd"/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ancer Receiving Either Chemotherapy or Radiotherapy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55E6" w14:textId="0BEF3023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mentary on the review (review of the review)</w:t>
            </w:r>
          </w:p>
        </w:tc>
      </w:tr>
      <w:tr w:rsidR="0055680B" w:rsidRPr="007E49FD" w14:paraId="45BDBDE7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789B" w14:textId="3A5B6AD9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t 2021</w:t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Abt&lt;/Author&gt;&lt;Year&gt;2021&lt;/Year&gt;&lt;RecNum&gt;2&lt;/RecNum&gt;&lt;DisplayText&gt;&lt;style face="superscript"&gt;2&lt;/style&gt;&lt;/DisplayText&gt;&lt;record&gt;&lt;rec-number&gt;2&lt;/rec-number&gt;&lt;foreign-keys&gt;&lt;key app="EN" db-id="sdvffrdem5e29vep9pipa9zwpaxvee92t20r" timestamp="1745895054"&gt;2&lt;/key&gt;&lt;/foreign-keys&gt;&lt;ref-type name="Journal Article"&gt;17&lt;/ref-type&gt;&lt;contributors&gt;&lt;authors&gt;&lt;author&gt;Abt, Elliot&lt;/author&gt;&lt;/authors&gt;&lt;/contributors&gt;&lt;titles&gt;&lt;title&gt;PROBIOTICS MAY LOWER THE RISK OF ORAL MUCOSITIS IN CANCER PATIENTS&lt;/title&gt;&lt;secondary-title&gt;The journal of evidence-based dental practice&lt;/secondary-title&gt;&lt;/titles&gt;&lt;periodical&gt;&lt;full-title&gt;The journal of evidence-based dental practice&lt;/full-title&gt;&lt;/periodical&gt;&lt;pages&gt;101639&lt;/pages&gt;&lt;volume&gt;21&lt;/volume&gt;&lt;number&gt;4&lt;/number&gt;&lt;dates&gt;&lt;year&gt;2021&lt;/year&gt;&lt;/dates&gt;&lt;pub-location&gt;United States&lt;/pub-location&gt;&lt;urls&gt;&lt;related-urls&gt;&lt;url&gt;http://ovidsp.ovid.com/ovidweb.cgi?T=JS&amp;amp;PAGE=reference&amp;amp;D=med20&amp;amp;NEWS=N&amp;amp;AN=34922719&lt;/url&gt;&lt;/related-urls&gt;&lt;/urls&gt;&lt;electronic-resource-num&gt;https://dx.doi.org/10.1016/j.jebdp.2021.101639&lt;/electronic-resource-num&gt;&lt;/record&gt;&lt;/Cite&gt;&lt;/EndNote&gt;</w:instrText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4E1C91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773F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BIOTICS MAY LOWER THE RISK OF ORAL MUCOSITIS IN CANCER PATIENTS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9AC8" w14:textId="74F0B6C9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mentary on the review (review of the review)</w:t>
            </w:r>
          </w:p>
        </w:tc>
      </w:tr>
      <w:tr w:rsidR="0055680B" w:rsidRPr="007E49FD" w14:paraId="5A66CAE9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1931" w14:textId="1C9380AC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kbari 2020</w:t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Akbari&lt;/Author&gt;&lt;Year&gt;2020&lt;/Year&gt;&lt;RecNum&gt;3&lt;/RecNum&gt;&lt;DisplayText&gt;&lt;style face="superscript"&gt;3&lt;/style&gt;&lt;/DisplayText&gt;&lt;record&gt;&lt;rec-number&gt;3&lt;/rec-number&gt;&lt;foreign-keys&gt;&lt;key app="EN" db-id="sdvffrdem5e29vep9pipa9zwpaxvee92t20r" timestamp="1745895054"&gt;3&lt;/key&gt;&lt;/foreign-keys&gt;&lt;ref-type name="Journal Article"&gt;17&lt;/ref-type&gt;&lt;contributors&gt;&lt;authors&gt;&lt;author&gt;Akbari, Sadaf&lt;/author&gt;&lt;author&gt;Kariznavi, Elnaz&lt;/author&gt;&lt;author&gt;Jannati, Mahdi&lt;/author&gt;&lt;author&gt;Elyasi, Sepideh&lt;/author&gt;&lt;author&gt;Tayarani-Najaran, Zahra&lt;/author&gt;&lt;/authors&gt;&lt;/contributors&gt;&lt;titles&gt;&lt;title&gt;Curcumin as a preventive or therapeutic measure for chemotherapy and radiotherapy induced adverse reaction: A comprehensive review&lt;/title&gt;&lt;secondary-title&gt;Food and chemical toxicology : an international journal published for the British Industrial Biological Research Association&lt;/secondary-title&gt;&lt;/titles&gt;&lt;periodical&gt;&lt;full-title&gt;Food and chemical toxicology : an international journal published for the British Industrial Biological Research Association&lt;/full-title&gt;&lt;/periodical&gt;&lt;pages&gt;111699&lt;/pages&gt;&lt;volume&gt;145&lt;/volume&gt;&lt;dates&gt;&lt;year&gt;2020&lt;/year&gt;&lt;/dates&gt;&lt;pub-location&gt;England&lt;/pub-location&gt;&lt;urls&gt;&lt;related-urls&gt;&lt;url&gt;http://ovidsp.ovid.com/ovidweb.cgi?T=JS&amp;amp;PAGE=reference&amp;amp;D=med18&amp;amp;NEWS=N&amp;amp;AN=32858134&lt;/url&gt;&lt;/related-urls&gt;&lt;/urls&gt;&lt;electronic-resource-num&gt;https://dx.doi.org/10.1016/j.fct.2020.111699&lt;/electronic-resource-num&gt;&lt;/record&gt;&lt;/Cite&gt;&lt;/EndNote&gt;</w:instrText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4E1C91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23135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cumin as a preventive or therapeutic measure for chemotherapy and radiotherapy induced adverse reaction: A comprehensive review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B83D" w14:textId="44207993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rong study design</w:t>
            </w:r>
          </w:p>
        </w:tc>
      </w:tr>
      <w:tr w:rsidR="0055680B" w:rsidRPr="007E49FD" w14:paraId="39668216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22D0" w14:textId="194364FA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-</w:t>
            </w:r>
            <w:proofErr w:type="spellStart"/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ussaniy</w:t>
            </w:r>
            <w:proofErr w:type="spellEnd"/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23</w:t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Al-Hussaniy&lt;/Author&gt;&lt;Year&gt;2023&lt;/Year&gt;&lt;RecNum&gt;4&lt;/RecNum&gt;&lt;DisplayText&gt;&lt;style face="superscript"&gt;4&lt;/style&gt;&lt;/DisplayText&gt;&lt;record&gt;&lt;rec-number&gt;4&lt;/rec-number&gt;&lt;foreign-keys&gt;&lt;key app="EN" db-id="sdvffrdem5e29vep9pipa9zwpaxvee92t20r" timestamp="1745895054"&gt;4&lt;/key&gt;&lt;/foreign-keys&gt;&lt;ref-type name="Journal Article"&gt;17&lt;/ref-type&gt;&lt;contributors&gt;&lt;authors&gt;&lt;author&gt;Al-Hussaniy, H. A.&lt;/author&gt;&lt;author&gt;Alburghaif, A. H.&lt;/author&gt;&lt;author&gt;Alkhafaje, Z.&lt;/author&gt;&lt;author&gt;Al-Zobaidy, M. A. H. J.&lt;/author&gt;&lt;author&gt;Alkuraishy, H. M.&lt;/author&gt;&lt;author&gt;Mostafa-Hedeab, G.&lt;/author&gt;&lt;author&gt;Azam, F.&lt;/author&gt;&lt;author&gt;Al-Samydai, A. M.&lt;/author&gt;&lt;author&gt;Al-Tameemi, Z. S.&lt;/author&gt;&lt;author&gt;Naji, M. A.&lt;/author&gt;&lt;/authors&gt;&lt;/contributors&gt;&lt;titles&gt;&lt;title&gt;Chemotherapy-induced cardiotoxicity: a new perspective on the role of Digoxin, ATG7 activators, Resveratrol, and herbal drugs&lt;/title&gt;&lt;secondary-title&gt;Journal of medicine and life&lt;/secondary-title&gt;&lt;/titles&gt;&lt;periodical&gt;&lt;full-title&gt;Journal of medicine and life&lt;/full-title&gt;&lt;/periodical&gt;&lt;pages&gt;491-500&lt;/pages&gt;&lt;volume&gt;16&lt;/volume&gt;&lt;number&gt;4&lt;/number&gt;&lt;dates&gt;&lt;year&gt;2023&lt;/year&gt;&lt;/dates&gt;&lt;pub-location&gt;Romania&lt;/pub-location&gt;&lt;publisher&gt;NLM (Medline)&lt;/publisher&gt;&lt;accession-num&gt;641546329&lt;/accession-num&gt;&lt;urls&gt;&lt;related-urls&gt;&lt;url&gt;http://ovidsp.ovid.com/ovidweb.cgi?T=JS&amp;amp;PAGE=reference&amp;amp;D=emed25&amp;amp;NEWS=N&amp;amp;AN=641546329&lt;/url&gt;&lt;/related-urls&gt;&lt;/urls&gt;&lt;electronic-resource-num&gt;https://dx.doi.org/10.25122/jml-2022-0322&lt;/electronic-resource-num&gt;&lt;/record&gt;&lt;/Cite&gt;&lt;/EndNote&gt;</w:instrText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4E1C91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5B0F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emotherapy-induced cardiotoxicity: a new perspective on the role of Digoxin, ATG7 activators, Resveratrol, and herbal drugs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0B97" w14:textId="60DC6720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rong study design</w:t>
            </w:r>
          </w:p>
        </w:tc>
      </w:tr>
      <w:tr w:rsidR="0055680B" w:rsidRPr="007E49FD" w14:paraId="60DED08C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64EE" w14:textId="2D6F8A22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cantara 2020</w:t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Alcantara&lt;/Author&gt;&lt;Year&gt;2020&lt;/Year&gt;&lt;RecNum&gt;5&lt;/RecNum&gt;&lt;DisplayText&gt;&lt;style face="superscript"&gt;5&lt;/style&gt;&lt;/DisplayText&gt;&lt;record&gt;&lt;rec-number&gt;5&lt;/rec-number&gt;&lt;foreign-keys&gt;&lt;key app="EN" db-id="sdvffrdem5e29vep9pipa9zwpaxvee92t20r" timestamp="1745895054"&gt;5&lt;/key&gt;&lt;/foreign-keys&gt;&lt;ref-type name="Journal Article"&gt;17&lt;/ref-type&gt;&lt;contributors&gt;&lt;authors&gt;&lt;author&gt;Alcantara, M. J. E.&lt;/author&gt;&lt;author&gt;Pandy, J. G. P.&lt;/author&gt;&lt;author&gt;Sebastian, M. R. C.&lt;/author&gt;&lt;/authors&gt;&lt;/contributors&gt;&lt;titles&gt;&lt;title&gt;Vitamin E in the treatment of chemotherapy and radiation-induced mucositis: A meta-analysis of randomized controlled trials&lt;/title&gt;&lt;secondary-title&gt;Annals of Oncology&lt;/secondary-title&gt;&lt;/titles&gt;&lt;periodical&gt;&lt;full-title&gt;Annals of Oncology&lt;/full-title&gt;&lt;/periodical&gt;&lt;pages&gt;S1372-S1373&lt;/pages&gt;&lt;volume&gt;31&lt;/volume&gt;&lt;number&gt;Supplement 6&lt;/number&gt;&lt;dates&gt;&lt;year&gt;2020&lt;/year&gt;&lt;/dates&gt;&lt;pub-location&gt;Netherlands&lt;/pub-location&gt;&lt;publisher&gt;Elsevier Ltd&lt;/publisher&gt;&lt;accession-num&gt;2008604115&lt;/accession-num&gt;&lt;urls&gt;&lt;related-urls&gt;&lt;url&gt;http://ovidsp.ovid.com/ovidweb.cgi?T=JS&amp;amp;PAGE=reference&amp;amp;D=emed21&amp;amp;NEWS=N&amp;amp;AN=2008604115&lt;/url&gt;&lt;/related-urls&gt;&lt;/urls&gt;&lt;electronic-resource-num&gt;https://dx.doi.org/10.1016/j.annonc.2020.10.332&lt;/electronic-resource-num&gt;&lt;/record&gt;&lt;/Cite&gt;&lt;/EndNote&gt;</w:instrText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4E1C91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B742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tamin E in the treatment of chemotherapy and radiation-induced mucositis: A meta-analysis of randomized controlled trials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2CAE" w14:textId="6ECBEDBF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stract only</w:t>
            </w:r>
          </w:p>
        </w:tc>
      </w:tr>
      <w:tr w:rsidR="0055680B" w:rsidRPr="007E49FD" w14:paraId="4EC1B3A6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73AF" w14:textId="791493CB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lackwood 2020</w:t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Blackwood&lt;/Author&gt;&lt;Year&gt;2020&lt;/Year&gt;&lt;RecNum&gt;6&lt;/RecNum&gt;&lt;DisplayText&gt;&lt;style face="superscript"&gt;6&lt;/style&gt;&lt;/DisplayText&gt;&lt;record&gt;&lt;rec-number&gt;6&lt;/rec-number&gt;&lt;foreign-keys&gt;&lt;key app="EN" db-id="sdvffrdem5e29vep9pipa9zwpaxvee92t20r" timestamp="1745895054"&gt;6&lt;/key&gt;&lt;/foreign-keys&gt;&lt;ref-type name="Journal Article"&gt;17&lt;/ref-type&gt;&lt;contributors&gt;&lt;authors&gt;&lt;author&gt;Blackwood, Honor A.&lt;/author&gt;&lt;author&gt;Hall, Charlie C.&lt;/author&gt;&lt;author&gt;Balstad, Trude R.&lt;/author&gt;&lt;author&gt;Solheim, Tora S.&lt;/author&gt;&lt;author&gt;Fallon, Marie&lt;/author&gt;&lt;author&gt;Haraldsdottir, Erna&lt;/author&gt;&lt;author&gt;Laird, Barry J.&lt;/author&gt;&lt;/authors&gt;&lt;/contributors&gt;&lt;titles&gt;&lt;title&gt;A systematic review examining nutrition support interventions in patients with incurable cancer&lt;/title&gt;&lt;secondary-title&gt;Supportive care in cancer : official journal of the Multinational Association of Supportive Care in Cancer&lt;/secondary-title&gt;&lt;/titles&gt;&lt;periodical&gt;&lt;full-title&gt;Supportive care in cancer : official journal of the Multinational Association of Supportive Care in Cancer&lt;/full-title&gt;&lt;/periodical&gt;&lt;pages&gt;1877-1889&lt;/pages&gt;&lt;volume&gt;28&lt;/volume&gt;&lt;number&gt;4&lt;/number&gt;&lt;dates&gt;&lt;year&gt;2020&lt;/year&gt;&lt;/dates&gt;&lt;pub-location&gt;Germany&lt;/pub-location&gt;&lt;urls&gt;&lt;related-urls&gt;&lt;url&gt;http://ovidsp.ovid.com/ovidweb.cgi?T=JS&amp;amp;PAGE=reference&amp;amp;D=med18&amp;amp;NEWS=N&amp;amp;AN=31359182&lt;/url&gt;&lt;/related-urls&gt;&lt;/urls&gt;&lt;electronic-resource-num&gt;https://dx.doi.org/10.1007/s00520-019-04999-4&lt;/electronic-resource-num&gt;&lt;/record&gt;&lt;/Cite&gt;&lt;/EndNote&gt;</w:instrText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4E1C91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6</w:t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DED6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systematic review examining nutrition support interventions in patients with incurable cancer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7E8C" w14:textId="0265A632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rong intervention</w:t>
            </w:r>
          </w:p>
        </w:tc>
      </w:tr>
      <w:tr w:rsidR="0055680B" w:rsidRPr="007E49FD" w14:paraId="68BF8586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CBA1" w14:textId="70FF35D1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wen 2019</w:t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Cb3dlbjwvQXV0aG9yPjxZZWFyPjIwMTk8L1llYXI+PFJl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</w:fldData>
              </w:fldChar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Cb3dlbjwvQXV0aG9yPjxZZWFyPjIwMTk8L1llYXI+PFJl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</w:fldData>
              </w:fldChar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4E1C91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E801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stematic review of agents for the management of cancer treatment-related gastrointestinal mucositis and clinical practice guidelines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6CC4" w14:textId="3FB5D16B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sk of bias not performed</w:t>
            </w:r>
          </w:p>
        </w:tc>
      </w:tr>
      <w:tr w:rsidR="0055680B" w:rsidRPr="007E49FD" w14:paraId="0DD35EDC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5C38" w14:textId="5BC2729C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itanya 2019</w:t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Chaitanya&lt;/Author&gt;&lt;Year&gt;2019&lt;/Year&gt;&lt;RecNum&gt;8&lt;/RecNum&gt;&lt;DisplayText&gt;&lt;style face="superscript"&gt;8&lt;/style&gt;&lt;/DisplayText&gt;&lt;record&gt;&lt;rec-number&gt;8&lt;/rec-number&gt;&lt;foreign-keys&gt;&lt;key app="EN" db-id="sdvffrdem5e29vep9pipa9zwpaxvee92t20r" timestamp="1745895054"&gt;8&lt;/key&gt;&lt;/foreign-keys&gt;&lt;ref-type name="Journal Article"&gt;17&lt;/ref-type&gt;&lt;contributors&gt;&lt;authors&gt;&lt;author&gt;Chaitanya, N. C. S. K.&lt;/author&gt;&lt;author&gt;Shugufta, K.&lt;/author&gt;&lt;author&gt;Suvarna, C.&lt;/author&gt;&lt;author&gt;Bhopal, T.&lt;/author&gt;&lt;author&gt;Mekala, S.&lt;/author&gt;&lt;author&gt;Ponnuru, H.&lt;/author&gt;&lt;author&gt;Madathanapalle, R.&lt;/author&gt;&lt;author&gt;Patel, M.&lt;/author&gt;&lt;author&gt;Abhyankar, S.&lt;/author&gt;&lt;author&gt;Reddy, C.&lt;/author&gt;&lt;author&gt;Deveneni, P.&lt;/author&gt;&lt;/authors&gt;&lt;/contributors&gt;&lt;titles&gt;&lt;title&gt;Meta-analysis on the efficacy of zinc in oral mucositis during cancer chemo and/or radiotherapy-an evidence-based approach&lt;/title&gt;&lt;secondary-title&gt;Journal of Nutritional Science and Vitaminology&lt;/secondary-title&gt;&lt;/titles&gt;&lt;periodical&gt;&lt;full-title&gt;Journal of Nutritional Science and Vitaminology&lt;/full-title&gt;&lt;/periodical&gt;&lt;pages&gt;184-191&lt;/pages&gt;&lt;volume&gt;65&lt;/volume&gt;&lt;number&gt;2&lt;/number&gt;&lt;dates&gt;&lt;year&gt;2019&lt;/year&gt;&lt;/dates&gt;&lt;pub-location&gt;Japan&lt;/pub-location&gt;&lt;publisher&gt;Center for Academic Publications Japan (E-mail: mi@capj.or.jp)&lt;/publisher&gt;&lt;accession-num&gt;2002053373&lt;/accession-num&gt;&lt;urls&gt;&lt;related-urls&gt;&lt;url&gt;https://www.jstage.jst.go.jp/article/jnsv/65/2/65_184/_pdf&lt;/url&gt;&lt;/related-urls&gt;&lt;/urls&gt;&lt;electronic-resource-num&gt;https://dx.doi.org/10.3177/jnsv.65.184&lt;/electronic-resource-num&gt;&lt;/record&gt;&lt;/Cite&gt;&lt;/EndNote&gt;</w:instrText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4E1C91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8</w:t>
            </w:r>
            <w:r w:rsidR="004E1C91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9175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ta-analysis on the efficacy of zinc in oral mucositis during cancer chemo and/or radiotherapy-an evidence-based approach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096C" w14:textId="07F6CFE0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sk of bias not performed</w:t>
            </w:r>
          </w:p>
        </w:tc>
      </w:tr>
      <w:tr w:rsidR="0021406F" w:rsidRPr="007E49FD" w14:paraId="47A8113C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4DE55" w14:textId="5D43FFDE" w:rsidR="0021406F" w:rsidRPr="007E49FD" w:rsidRDefault="0021406F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go 2021 </w:t>
            </w: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b2dvPC9BdXRob3I+PFllYXI+MjAyMTwvWWVhcj48UmVj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=
</w:fldData>
              </w:fldChar>
            </w: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b2dvPC9BdXRob3I+PFllYXI+MjAyMTwvWWVhcj48UmVj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=
</w:fldData>
              </w:fldChar>
            </w: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25DB0" w14:textId="6F774D44" w:rsidR="0021406F" w:rsidRPr="007E49FD" w:rsidRDefault="0021406F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e supplemental branched-chain amino acids beneficial during the oncological peri-operative period: A systematic review and meta-analysis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0F79D" w14:textId="56E9D6D7" w:rsidR="0021406F" w:rsidRPr="007E49FD" w:rsidRDefault="0021406F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rong intervention</w:t>
            </w:r>
          </w:p>
        </w:tc>
      </w:tr>
      <w:tr w:rsidR="0055680B" w:rsidRPr="007E49FD" w14:paraId="4EDD2F54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AE39C" w14:textId="610F9C82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go 2023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1406F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Cogo&lt;/Author&gt;&lt;Year&gt;2023&lt;/Year&gt;&lt;RecNum&gt;9&lt;/RecNum&gt;&lt;DisplayText&gt;&lt;style face="superscript"&gt;10&lt;/style&gt;&lt;/DisplayText&gt;&lt;record&gt;&lt;rec-number&gt;9&lt;/rec-number&gt;&lt;foreign-keys&gt;&lt;key app="EN" db-id="sdvffrdem5e29vep9pipa9zwpaxvee92t20r" timestamp="1745895054"&gt;9&lt;/key&gt;&lt;/foreign-keys&gt;&lt;ref-type name="Journal Article"&gt;17&lt;/ref-type&gt;&lt;contributors&gt;&lt;authors&gt;&lt;author&gt;Cogo, E.&lt;/author&gt;&lt;author&gt;Elsayed, M. E.&lt;/author&gt;&lt;author&gt;Liang, V.&lt;/author&gt;&lt;author&gt;Cooley, K.&lt;/author&gt;&lt;author&gt;Guerin, C.&lt;/author&gt;&lt;author&gt;Psihogios, A.&lt;/author&gt;&lt;author&gt;Papadogianis, P.&lt;/author&gt;&lt;/authors&gt;&lt;/contributors&gt;&lt;titles&gt;&lt;title&gt;A systematic review of probiotics use during oncological surgery&lt;/title&gt;&lt;secondary-title&gt;Journal of Complementary and Integrative Medicine&lt;/secondary-title&gt;&lt;/titles&gt;&lt;periodical&gt;&lt;full-title&gt;Journal of Complementary and Integrative Medicine&lt;/full-title&gt;&lt;/periodical&gt;&lt;pages&gt;eA54-eA55&lt;/pages&gt;&lt;volume&gt;20&lt;/volume&gt;&lt;number&gt;2&lt;/number&gt;&lt;dates&gt;&lt;year&gt;2023&lt;/year&gt;&lt;/dates&gt;&lt;pub-location&gt;Netherlands&lt;/pub-location&gt;&lt;publisher&gt;Walter de Gruyter GmbH&lt;/publisher&gt;&lt;accession-num&gt;642035797&lt;/accession-num&gt;&lt;urls&gt;&lt;related-urls&gt;&lt;url&gt;http://ovidsp.ovid.com/ovidweb.cgi?T=JS&amp;amp;PAGE=reference&amp;amp;D=emexa&amp;amp;NEWS=N&amp;amp;AN=642035797&lt;/url&gt;&lt;/related-urls&gt;&lt;/urls&gt;&lt;electronic-resource-num&gt;https://dx.doi.org/10.1515/jcim-2020-2120&lt;/electronic-resource-num&gt;&lt;/record&gt;&lt;/Cite&gt;&lt;/EndNote&gt;</w:instrTex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1406F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10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884D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systematic review of probiotics </w:t>
            </w:r>
            <w:proofErr w:type="gramStart"/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e</w:t>
            </w:r>
            <w:proofErr w:type="gramEnd"/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uring oncological surgery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BC764" w14:textId="2233F223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stract only</w:t>
            </w:r>
          </w:p>
        </w:tc>
      </w:tr>
      <w:tr w:rsidR="002E283C" w:rsidRPr="007E49FD" w14:paraId="7F7B8207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481C9" w14:textId="1D65EE3A" w:rsidR="002E283C" w:rsidRPr="007E49FD" w:rsidRDefault="002E283C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richton 2019 </w:t>
            </w: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Crichton&lt;/Author&gt;&lt;Year&gt;2019&lt;/Year&gt;&lt;RecNum&gt;81&lt;/RecNum&gt;&lt;DisplayText&gt;&lt;style face="superscript"&gt;11&lt;/style&gt;&lt;/DisplayText&gt;&lt;record&gt;&lt;rec-number&gt;81&lt;/rec-number&gt;&lt;foreign-keys&gt;&lt;key app="EN" db-id="sdvffrdem5e29vep9pipa9zwpaxvee92t20r" timestamp="1747190672"&gt;81&lt;/key&gt;&lt;/foreign-keys&gt;&lt;ref-type name="Journal Article"&gt;17&lt;/ref-type&gt;&lt;contributors&gt;&lt;authors&gt;&lt;author&gt;Crichton, M.&lt;/author&gt;&lt;author&gt;Marshall, S.&lt;/author&gt;&lt;author&gt;Marx, W.&lt;/author&gt;&lt;author&gt;McCarthy, A. L.&lt;/author&gt;&lt;author&gt;Isenring, E.&lt;/author&gt;&lt;/authors&gt;&lt;/contributors&gt;&lt;titles&gt;&lt;title&gt;Efficacy of Ginger (Zingiber officinale) in Ameliorating Chemotherapy-Induced Nausea and Vomiting and Chemotherapy-Related Outcomes: A Systematic Review Update and Meta-Analysis&lt;/title&gt;&lt;secondary-title&gt;J Acad Nutr Diet&lt;/secondary-title&gt;&lt;/titles&gt;&lt;periodical&gt;&lt;full-title&gt;J Acad Nutr Diet&lt;/full-title&gt;&lt;/periodical&gt;&lt;pages&gt;2055-2068&lt;/pages&gt;&lt;volume&gt;119&lt;/volume&gt;&lt;number&gt;12&lt;/number&gt;&lt;edition&gt;2019/09/15&lt;/edition&gt;&lt;keywords&gt;&lt;keyword&gt;Antiemetics/*administration &amp;amp; dosage&lt;/keyword&gt;&lt;keyword&gt;Antineoplastic Agents/*adverse effects&lt;/keyword&gt;&lt;keyword&gt;*Dietary Supplements&lt;/keyword&gt;&lt;keyword&gt;*Zingiber officinale&lt;/keyword&gt;&lt;keyword&gt;Humans&lt;/keyword&gt;&lt;keyword&gt;Nausea/chemically induced/*therapy&lt;/keyword&gt;&lt;keyword&gt;Randomized Controlled Trials as Topic&lt;/keyword&gt;&lt;keyword&gt;Treatment Outcome&lt;/keyword&gt;&lt;keyword&gt;Vomiting/chemically induced/*therapy&lt;/keyword&gt;&lt;keyword&gt;Cancer&lt;/keyword&gt;&lt;keyword&gt;Emesis&lt;/keyword&gt;&lt;keyword&gt;Ginger&lt;/keyword&gt;&lt;keyword&gt;Nausea&lt;/keyword&gt;&lt;keyword&gt;Vomiting&lt;/keyword&gt;&lt;/keywords&gt;&lt;dates&gt;&lt;year&gt;2019&lt;/year&gt;&lt;pub-dates&gt;&lt;date&gt;Dec&lt;/date&gt;&lt;/pub-dates&gt;&lt;/dates&gt;&lt;isbn&gt;2212-2672 (Print)&amp;#xD;2212-2672&lt;/isbn&gt;&lt;accession-num&gt;31519467&lt;/accession-num&gt;&lt;urls&gt;&lt;/urls&gt;&lt;electronic-resource-num&gt;10.1016/j.jand.2019.06.009&lt;/electronic-resource-num&gt;&lt;remote-database-provider&gt;NLM&lt;/remote-database-provider&gt;&lt;language&gt;eng&lt;/language&gt;&lt;/record&gt;&lt;/Cite&gt;&lt;/EndNote&gt;</w:instrText>
            </w: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11</w:t>
            </w: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3D4E2" w14:textId="625A8EE9" w:rsidR="002E283C" w:rsidRPr="007E49FD" w:rsidRDefault="002E283C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fficacy of Ginger (Zingiber officinale) in Ameliorating Chemotherapy-Induced Nausea and Vomiting and Chemotherapy-Related Outcomes: A </w:t>
            </w: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Systematic Review Update and Meta-Analysis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ACC47" w14:textId="1DC53C11" w:rsidR="002E283C" w:rsidRPr="007E49FD" w:rsidRDefault="002E283C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Wrong intervention</w:t>
            </w:r>
          </w:p>
        </w:tc>
      </w:tr>
      <w:tr w:rsidR="0055680B" w:rsidRPr="007E49FD" w14:paraId="22D3B08C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87DA" w14:textId="626F7BF8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ugelaite</w:t>
            </w:r>
            <w:proofErr w:type="spellEnd"/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9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augelaite&lt;/Author&gt;&lt;Year&gt;2019&lt;/Year&gt;&lt;RecNum&gt;10&lt;/RecNum&gt;&lt;DisplayText&gt;&lt;style face="superscript"&gt;12&lt;/style&gt;&lt;/DisplayText&gt;&lt;record&gt;&lt;rec-number&gt;10&lt;/rec-number&gt;&lt;foreign-keys&gt;&lt;key app="EN" db-id="sdvffrdem5e29vep9pipa9zwpaxvee92t20r" timestamp="1745895054"&gt;10&lt;/key&gt;&lt;/foreign-keys&gt;&lt;ref-type name="Journal Article"&gt;17&lt;/ref-type&gt;&lt;contributors&gt;&lt;authors&gt;&lt;author&gt;Daugelaite, Goda&lt;/author&gt;&lt;author&gt;Uzkuraityte, Kriste&lt;/author&gt;&lt;author&gt;Jagelaviciene, Egle&lt;/author&gt;&lt;author&gt;Filipauskas, Aleksas&lt;/author&gt;&lt;/authors&gt;&lt;/contributors&gt;&lt;titles&gt;&lt;title&gt;Prevention and Treatment of Chemotherapy and Radiotherapy Induced Oral Mucositis&lt;/title&gt;&lt;secondary-title&gt;Medicina (Kaunas, Lithuania)&lt;/secondary-title&gt;&lt;/titles&gt;&lt;periodical&gt;&lt;full-title&gt;Medicina (Kaunas, Lithuania)&lt;/full-title&gt;&lt;/periodical&gt;&lt;volume&gt;55&lt;/volume&gt;&lt;number&gt;2&lt;/number&gt;&lt;dates&gt;&lt;year&gt;2019&lt;/year&gt;&lt;/dates&gt;&lt;pub-location&gt;Switzerland&lt;/pub-location&gt;&lt;urls&gt;&lt;related-urls&gt;&lt;url&gt;http://ovidsp.ovid.com/ovidweb.cgi?T=JS&amp;amp;PAGE=reference&amp;amp;D=med16&amp;amp;NEWS=N&amp;amp;AN=30678228&lt;/url&gt;&lt;/related-urls&gt;&lt;/urls&gt;&lt;electronic-resource-num&gt;https://dx.doi.org/10.3390/medicina55020025&lt;/electronic-resource-num&gt;&lt;/record&gt;&lt;/Cite&gt;&lt;/EndNote&gt;</w:instrTex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12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83FA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vention and Treatment of Chemotherapy and Radiotherapy Induced Oral Mucositis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AFC3" w14:textId="7B42F4C8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sk of bias not performed</w:t>
            </w:r>
          </w:p>
        </w:tc>
      </w:tr>
      <w:tr w:rsidR="0055680B" w:rsidRPr="007E49FD" w14:paraId="4C720EC9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BA36" w14:textId="6C4AD071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Napoli 2023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i Napoli&lt;/Author&gt;&lt;Year&gt;2023&lt;/Year&gt;&lt;RecNum&gt;11&lt;/RecNum&gt;&lt;DisplayText&gt;&lt;style face="superscript"&gt;13&lt;/style&gt;&lt;/DisplayText&gt;&lt;record&gt;&lt;rec-number&gt;11&lt;/rec-number&gt;&lt;foreign-keys&gt;&lt;key app="EN" db-id="sdvffrdem5e29vep9pipa9zwpaxvee92t20r" timestamp="1745895054"&gt;11&lt;/key&gt;&lt;/foreign-keys&gt;&lt;ref-type name="Journal Article"&gt;17&lt;/ref-type&gt;&lt;contributors&gt;&lt;authors&gt;&lt;author&gt;Di Napoli, R.&lt;/author&gt;&lt;author&gt;Balzano, N.&lt;/author&gt;&lt;author&gt;Mascolo, A.&lt;/author&gt;&lt;author&gt;Cimmino, C.&lt;/author&gt;&lt;author&gt;Vitiello, A.&lt;/author&gt;&lt;author&gt;Zovi, A.&lt;/author&gt;&lt;author&gt;Capuano, A.&lt;/author&gt;&lt;author&gt;Boccellino, M.&lt;/author&gt;&lt;/authors&gt;&lt;/contributors&gt;&lt;titles&gt;&lt;title&gt;What Is the Role of Nutraceutical Products in Cancer Patients? A Systematic Review of Randomized Clinical Trials&lt;/title&gt;&lt;secondary-title&gt;Nutrients&lt;/secondary-title&gt;&lt;/titles&gt;&lt;periodical&gt;&lt;full-title&gt;Nutrients&lt;/full-title&gt;&lt;/periodical&gt;&lt;volume&gt;15&lt;/volume&gt;&lt;number&gt;14&lt;/number&gt;&lt;dates&gt;&lt;year&gt;2023&lt;/year&gt;&lt;/dates&gt;&lt;urls&gt;&lt;related-urls&gt;&lt;url&gt;http://www.epistemonikos.org/documents/31ac7d1f963d632983777d18c4c569ffcb474ef1&lt;/url&gt;&lt;/related-urls&gt;&lt;/urls&gt;&lt;electronic-resource-num&gt;10.3390/nu15143249&lt;/electronic-resource-num&gt;&lt;/record&gt;&lt;/Cite&gt;&lt;/EndNote&gt;</w:instrTex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6ACD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at Is the Role of Nutraceutical Products in Cancer Patients? A Systematic Review of Randomized Clinical Trials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3BBA" w14:textId="4D3CBEBE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sk of bias not performed</w:t>
            </w:r>
          </w:p>
        </w:tc>
      </w:tr>
      <w:tr w:rsidR="0055680B" w:rsidRPr="007E49FD" w14:paraId="3689D33A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020C" w14:textId="068CCF1C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lad 2020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FbGFkPC9BdXRob3I+PFllYXI+MjAyMDwvWWVhcj48UmVj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</w:fldData>
              </w:fldChar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FbGFkPC9BdXRob3I+PFllYXI+MjAyMDwvWWVhcj48UmVj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</w:fldData>
              </w:fldChar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55B6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SCC/ISOO clinical practice guidelines for the management of mucositis secondary to cancer therapy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E84E" w14:textId="4A50000D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rong study design</w:t>
            </w:r>
          </w:p>
        </w:tc>
      </w:tr>
      <w:tr w:rsidR="0055680B" w:rsidRPr="007E49FD" w14:paraId="0B54C79B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1835" w14:textId="2B28032B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manuel 2022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Emanuel&lt;/Author&gt;&lt;Year&gt;2022&lt;/Year&gt;&lt;RecNum&gt;13&lt;/RecNum&gt;&lt;DisplayText&gt;&lt;style face="superscript"&gt;15&lt;/style&gt;&lt;/DisplayText&gt;&lt;record&gt;&lt;rec-number&gt;13&lt;/rec-number&gt;&lt;foreign-keys&gt;&lt;key app="EN" db-id="sdvffrdem5e29vep9pipa9zwpaxvee92t20r" timestamp="1745895054"&gt;13&lt;/key&gt;&lt;/foreign-keys&gt;&lt;ref-type name="Journal Article"&gt;17&lt;/ref-type&gt;&lt;contributors&gt;&lt;authors&gt;&lt;author&gt;Emanuel, Aline&lt;/author&gt;&lt;author&gt;Krampitz, Julia&lt;/author&gt;&lt;author&gt;Rosenberger, Friederike&lt;/author&gt;&lt;author&gt;Kind, Sabine&lt;/author&gt;&lt;author&gt;Rotzer, Ingeborg&lt;/author&gt;&lt;/authors&gt;&lt;/contributors&gt;&lt;titles&gt;&lt;title&gt;Nutritional Interventions in Pancreatic Cancer: A Systematic Review&lt;/title&gt;&lt;secondary-title&gt;Cancers&lt;/secondary-title&gt;&lt;/titles&gt;&lt;periodical&gt;&lt;full-title&gt;Cancers&lt;/full-title&gt;&lt;/periodical&gt;&lt;volume&gt;14&lt;/volume&gt;&lt;number&gt;9&lt;/number&gt;&lt;dates&gt;&lt;year&gt;2022&lt;/year&gt;&lt;/dates&gt;&lt;pub-location&gt;Switzerland&lt;/pub-location&gt;&lt;urls&gt;&lt;related-urls&gt;&lt;url&gt;http://ovidsp.ovid.com/ovidweb.cgi?T=JS&amp;amp;PAGE=reference&amp;amp;D=pmnm7&amp;amp;NEWS=N&amp;amp;AN=35565341&lt;/url&gt;&lt;/related-urls&gt;&lt;/urls&gt;&lt;electronic-resource-num&gt;https://dx.doi.org/10.3390/cancers14092212&lt;/electronic-resource-num&gt;&lt;/record&gt;&lt;/Cite&gt;&lt;/EndNote&gt;</w:instrTex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295AD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tritional Interventions in Pancreatic Cancer: A Systematic Review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E152" w14:textId="0886B9EA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rong intervention</w:t>
            </w:r>
          </w:p>
        </w:tc>
      </w:tr>
      <w:tr w:rsidR="0055680B" w:rsidRPr="007E49FD" w14:paraId="5DC77BE5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3D5B" w14:textId="5673792E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roozbakhsh</w:t>
            </w:r>
            <w:proofErr w:type="spellEnd"/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24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Firoozbakhsh&lt;/Author&gt;&lt;Year&gt;2024&lt;/Year&gt;&lt;RecNum&gt;14&lt;/RecNum&gt;&lt;DisplayText&gt;&lt;style face="superscript"&gt;16&lt;/style&gt;&lt;/DisplayText&gt;&lt;record&gt;&lt;rec-number&gt;14&lt;/rec-number&gt;&lt;foreign-keys&gt;&lt;key app="EN" db-id="sdvffrdem5e29vep9pipa9zwpaxvee92t20r" timestamp="1745895054"&gt;14&lt;/key&gt;&lt;/foreign-keys&gt;&lt;ref-type name="Journal Article"&gt;17&lt;/ref-type&gt;&lt;contributors&gt;&lt;authors&gt;&lt;author&gt;Firoozbakhsh, P.&lt;/author&gt;&lt;author&gt;Ghaffarinejad, Z.&lt;/author&gt;&lt;author&gt;Arbabi, M.&lt;/author&gt;&lt;author&gt;Dokhani, N.&lt;/author&gt;&lt;author&gt;Alizadehasl, A.&lt;/author&gt;&lt;/authors&gt;&lt;/contributors&gt;&lt;titles&gt;&lt;title&gt;Cardioprotective potential of botanical agents against anthracycline-induced cardiotoxicity&lt;/title&gt;&lt;secondary-title&gt;Phytomedicine Plus&lt;/secondary-title&gt;&lt;/titles&gt;&lt;periodical&gt;&lt;full-title&gt;Phytomedicine Plus&lt;/full-title&gt;&lt;/periodical&gt;&lt;pages&gt;100575&lt;/pages&gt;&lt;volume&gt;4&lt;/volume&gt;&lt;number&gt;2&lt;/number&gt;&lt;dates&gt;&lt;year&gt;2024&lt;/year&gt;&lt;/dates&gt;&lt;pub-location&gt;Netherlands&lt;/pub-location&gt;&lt;publisher&gt;Elsevier B.V.&lt;/publisher&gt;&lt;accession-num&gt;2031953191&lt;/accession-num&gt;&lt;urls&gt;&lt;related-urls&gt;&lt;url&gt;https://www.sciencedirect.com/science/journal/26670313&lt;/url&gt;&lt;/related-urls&gt;&lt;/urls&gt;&lt;electronic-resource-num&gt;https://dx.doi.org/10.1016/j.phyplu.2024.100575&lt;/electronic-resource-num&gt;&lt;/record&gt;&lt;/Cite&gt;&lt;/EndNote&gt;</w:instrTex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0A0CD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dioprotective potential of botanical agents against anthracycline-induced cardiotoxicity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C305" w14:textId="35D206E3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rong study design</w:t>
            </w:r>
          </w:p>
        </w:tc>
      </w:tr>
      <w:tr w:rsidR="0055680B" w:rsidRPr="007E49FD" w14:paraId="79B91133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DB4E" w14:textId="04C57C0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rczyk</w:t>
            </w:r>
            <w:proofErr w:type="spellEnd"/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22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Garczyk&lt;/Author&gt;&lt;Year&gt;2022&lt;/Year&gt;&lt;RecNum&gt;15&lt;/RecNum&gt;&lt;DisplayText&gt;&lt;style face="superscript"&gt;17&lt;/style&gt;&lt;/DisplayText&gt;&lt;record&gt;&lt;rec-number&gt;15&lt;/rec-number&gt;&lt;foreign-keys&gt;&lt;key app="EN" db-id="sdvffrdem5e29vep9pipa9zwpaxvee92t20r" timestamp="1745895054"&gt;15&lt;/key&gt;&lt;/foreign-keys&gt;&lt;ref-type name="Journal Article"&gt;17&lt;/ref-type&gt;&lt;contributors&gt;&lt;authors&gt;&lt;author&gt;Garczyk, A.&lt;/author&gt;&lt;author&gt;Kaliciak, I.&lt;/author&gt;&lt;author&gt;Drogowski, K.&lt;/author&gt;&lt;author&gt;Horwat, P.&lt;/author&gt;&lt;author&gt;Kopec, S.&lt;/author&gt;&lt;author&gt;Starega, Z.&lt;/author&gt;&lt;author&gt;Bogdanski, P.&lt;/author&gt;&lt;author&gt;Stelmach-Mardas, M.&lt;/author&gt;&lt;author&gt;Mardas, M.&lt;/author&gt;&lt;/authors&gt;&lt;/contributors&gt;&lt;titles&gt;&lt;title&gt;Influence of Probiotics in Prevention and Treatment of Patients Who Undergo Chemotherapy or/and Radiotherapy and Suffer from Mucositis, Diarrhoea, Constipation, Nausea and Vomiting&lt;/title&gt;&lt;secondary-title&gt;Journal of Clinical Medicine&lt;/secondary-title&gt;&lt;/titles&gt;&lt;periodical&gt;&lt;full-title&gt;Journal of Clinical Medicine&lt;/full-title&gt;&lt;/periodical&gt;&lt;pages&gt;3412&lt;/pages&gt;&lt;volume&gt;11&lt;/volume&gt;&lt;number&gt;12&lt;/number&gt;&lt;dates&gt;&lt;year&gt;2022&lt;/year&gt;&lt;/dates&gt;&lt;pub-location&gt;Switzerland&lt;/pub-location&gt;&lt;publisher&gt;MDPI&lt;/publisher&gt;&lt;accession-num&gt;2017088109&lt;/accession-num&gt;&lt;urls&gt;&lt;related-urls&gt;&lt;url&gt;https://www.mdpi.com/2077-0383/11/12/3412/pdf?version=1655203302&lt;/url&gt;&lt;/related-urls&gt;&lt;/urls&gt;&lt;electronic-resource-num&gt;https://dx.doi.org/10.3390/jcm11123412&lt;/electronic-resource-num&gt;&lt;/record&gt;&lt;/Cite&gt;&lt;/EndNote&gt;</w:instrTex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17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1462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fluence of Probiotics in Prevention and Treatment of Patients Who Undergo Chemotherapy or/and Radiotherapy and Suffer from Mucositis, Diarrhoea, Constipation, Nausea and Vomiting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AD4C" w14:textId="41A9B15A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sk of bias not performed</w:t>
            </w:r>
          </w:p>
        </w:tc>
      </w:tr>
      <w:tr w:rsidR="0055680B" w:rsidRPr="007E49FD" w14:paraId="785D03C0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D480" w14:textId="45000FF4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rdiner 2022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Gardiner&lt;/Author&gt;&lt;Year&gt;2022&lt;/Year&gt;&lt;RecNum&gt;16&lt;/RecNum&gt;&lt;DisplayText&gt;&lt;style face="superscript"&gt;18&lt;/style&gt;&lt;/DisplayText&gt;&lt;record&gt;&lt;rec-number&gt;16&lt;/rec-number&gt;&lt;foreign-keys&gt;&lt;key app="EN" db-id="sdvffrdem5e29vep9pipa9zwpaxvee92t20r" timestamp="1745895054"&gt;16&lt;/key&gt;&lt;/foreign-keys&gt;&lt;ref-type name="Journal Article"&gt;17&lt;/ref-type&gt;&lt;contributors&gt;&lt;authors&gt;&lt;author&gt;Gardiner, B.&lt;/author&gt;&lt;author&gt;Wardill, H.&lt;/author&gt;&lt;author&gt;O&amp;apos;Connor, G.&lt;/author&gt;&lt;author&gt;Hargrave, D.&lt;/author&gt;&lt;author&gt;Frost, G.&lt;/author&gt;&lt;author&gt;Lett, A.&lt;/author&gt;&lt;/authors&gt;&lt;/contributors&gt;&lt;titles&gt;&lt;title&gt;THE EFFICACY OF FIBRE AND PREBIOTIC INTERVENTIONS ON CLINICAL OUTCOMES IN CANCER AND HAEMATOPOIETIC STEM CELL THERAPIES: SYSTEMATIC LITERATURE REVIEW&lt;/title&gt;&lt;secondary-title&gt;Pediatric Blood and Cancer&lt;/secondary-title&gt;&lt;/titles&gt;&lt;periodical&gt;&lt;full-title&gt;Pediatric Blood and Cancer&lt;/full-title&gt;&lt;/periodical&gt;&lt;pages&gt;S350&lt;/pages&gt;&lt;volume&gt;69&lt;/volume&gt;&lt;number&gt;Supplement 5&lt;/number&gt;&lt;dates&gt;&lt;year&gt;2022&lt;/year&gt;&lt;/dates&gt;&lt;pub-location&gt;Netherlands&lt;/pub-location&gt;&lt;publisher&gt;John Wiley and Sons Inc.&lt;/publisher&gt;&lt;accession-num&gt;639322410&lt;/accession-num&gt;&lt;urls&gt;&lt;related-urls&gt;&lt;url&gt;http://ovidsp.ovid.com/ovidweb.cgi?T=JS&amp;amp;PAGE=reference&amp;amp;D=emed23&amp;amp;NEWS=N&amp;amp;AN=639322410&lt;/url&gt;&lt;/related-urls&gt;&lt;/urls&gt;&lt;electronic-resource-num&gt;https://dx.doi.org/10.1002/pbc.29952&lt;/electronic-resource-num&gt;&lt;/record&gt;&lt;/Cite&gt;&lt;/EndNote&gt;</w:instrTex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18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1FD2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E EFFICACY OF FIBRE AND PREBIOTIC INTERVENTIONS ON CLINICAL OUTCOMES IN CANCER AND HAEMATOPOIETIC STEM CELL THERAPIES: SYSTEMATIC LITERATURE REVIEW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95A7" w14:textId="2631DCF2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stract only</w:t>
            </w:r>
          </w:p>
        </w:tc>
      </w:tr>
      <w:tr w:rsidR="0055680B" w:rsidRPr="007E49FD" w14:paraId="37F714E7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E605" w14:textId="711BBCE6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holamalizadeh</w:t>
            </w:r>
            <w:proofErr w:type="spellEnd"/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23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Gholamalizadeh&lt;/Author&gt;&lt;Year&gt;2023&lt;/Year&gt;&lt;RecNum&gt;17&lt;/RecNum&gt;&lt;DisplayText&gt;&lt;style face="superscript"&gt;19&lt;/style&gt;&lt;/DisplayText&gt;&lt;record&gt;&lt;rec-number&gt;17&lt;/rec-number&gt;&lt;foreign-keys&gt;&lt;key app="EN" db-id="sdvffrdem5e29vep9pipa9zwpaxvee92t20r" timestamp="1745895054"&gt;17&lt;/key&gt;&lt;/foreign-keys&gt;&lt;ref-type name="Journal Article"&gt;17&lt;/ref-type&gt;&lt;contributors&gt;&lt;authors&gt;&lt;author&gt;Gholamalizadeh, M.&lt;/author&gt;&lt;author&gt;Ardekanizadeh, N. H.&lt;/author&gt;&lt;author&gt;Aghakhaninejad, Z.&lt;/author&gt;&lt;author&gt;Mohammadi, S.&lt;/author&gt;&lt;author&gt;Majidi, N.&lt;/author&gt;&lt;author&gt;Masoumvand, M.&lt;/author&gt;&lt;author&gt;Bakhshimoghaddam, F.&lt;/author&gt;&lt;author&gt;Ahmadzadeh, M.&lt;/author&gt;&lt;author&gt;Tajadod, S.&lt;/author&gt;&lt;author&gt;Askarpour, S. A.&lt;/author&gt;&lt;author&gt;Khoshdooz, S.&lt;/author&gt;&lt;author&gt;Kalantari, N.&lt;/author&gt;&lt;author&gt;Doaei, S.&lt;/author&gt;&lt;/authors&gt;&lt;/contributors&gt;&lt;titles&gt;&lt;title&gt;The effects of dietary supplements in patients with cervical cancer: a comprehensive systematic review&lt;/title&gt;&lt;secondary-title&gt;European journal of obstetrics &amp;amp; gynecology and reproductive biology: X&lt;/secondary-title&gt;&lt;/titles&gt;&lt;periodical&gt;&lt;full-title&gt;European journal of obstetrics &amp;amp; gynecology and reproductive biology: X&lt;/full-title&gt;&lt;/periodical&gt;&lt;pages&gt;100217&lt;/pages&gt;&lt;volume&gt;19&lt;/volume&gt;&lt;dates&gt;&lt;year&gt;2023&lt;/year&gt;&lt;/dates&gt;&lt;urls&gt;&lt;related-urls&gt;&lt;url&gt;http://www.epistemonikos.org/documents/19b0967f8fed8e7f8e1643f17009d1f1430a18d7&lt;/url&gt;&lt;/related-urls&gt;&lt;/urls&gt;&lt;electronic-resource-num&gt;10.1016/j.eurox.2023.100217&lt;/electronic-resource-num&gt;&lt;/record&gt;&lt;/Cite&gt;&lt;/EndNote&gt;</w:instrTex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19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1EAB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e effects of dietary supplements in patients with cervical cancer: a comprehensive systematic review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393A" w14:textId="3B9E1D00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sk of bias not performed</w:t>
            </w:r>
          </w:p>
        </w:tc>
      </w:tr>
      <w:tr w:rsidR="0055680B" w:rsidRPr="007E49FD" w14:paraId="38E3551E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A98D" w14:textId="4CF0341A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inzac</w:t>
            </w:r>
            <w:proofErr w:type="spellEnd"/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20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Ginzac&lt;/Author&gt;&lt;Year&gt;2020&lt;/Year&gt;&lt;RecNum&gt;18&lt;/RecNum&gt;&lt;DisplayText&gt;&lt;style face="superscript"&gt;20&lt;/style&gt;&lt;/DisplayText&gt;&lt;record&gt;&lt;rec-number&gt;18&lt;/rec-number&gt;&lt;foreign-keys&gt;&lt;key app="EN" db-id="sdvffrdem5e29vep9pipa9zwpaxvee92t20r" timestamp="1745895054"&gt;18&lt;/key&gt;&lt;/foreign-keys&gt;&lt;ref-type name="Journal Article"&gt;17&lt;/ref-type&gt;&lt;contributors&gt;&lt;authors&gt;&lt;author&gt;Ginzac, A.&lt;/author&gt;&lt;author&gt;Dubois, S.&lt;/author&gt;&lt;author&gt;Hager, M. O.&lt;/author&gt;&lt;author&gt;Kwiatkowski, F.&lt;/author&gt;&lt;author&gt;Passildas, J.&lt;/author&gt;&lt;author&gt;Biau, J.&lt;/author&gt;&lt;author&gt;Abrial, C.&lt;/author&gt;&lt;author&gt;Mouret-Reynier, M. A.&lt;/author&gt;&lt;author&gt;Thivat, E.&lt;/author&gt;&lt;author&gt;Durando, X.&lt;/author&gt;&lt;/authors&gt;&lt;/contributors&gt;&lt;titles&gt;&lt;title&gt;Quality of life for older patients with cancer: a review of the evidence supporting melatonin use&lt;/title&gt;&lt;secondary-title&gt;Aging Clinical and Experimental Research&lt;/secondary-title&gt;&lt;/titles&gt;&lt;periodical&gt;&lt;full-title&gt;Aging Clinical and Experimental Research&lt;/full-title&gt;&lt;/periodical&gt;&lt;pages&gt;2459-2468&lt;/pages&gt;&lt;volume&gt;32&lt;/volume&gt;&lt;number&gt;12&lt;/number&gt;&lt;dates&gt;&lt;year&gt;2020&lt;/year&gt;&lt;/dates&gt;&lt;pub-location&gt;Switzerland&lt;/pub-location&gt;&lt;publisher&gt;Springer Science and Business Media Deutschland GmbH&lt;/publisher&gt;&lt;accession-num&gt;2004623181&lt;/accession-num&gt;&lt;urls&gt;&lt;related-urls&gt;&lt;url&gt;http://link.springer.com/journal/volumesAndIssues/40520&lt;/url&gt;&lt;/related-urls&gt;&lt;/urls&gt;&lt;electronic-resource-num&gt;https://dx.doi.org/10.1007/s40520-020-01532-0&lt;/electronic-resource-num&gt;&lt;/record&gt;&lt;/Cite&gt;&lt;/EndNote&gt;</w:instrTex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20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5293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uality of life for older patients with cancer: a review of the evidence supporting melatonin use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AEC3" w14:textId="06872DAB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rong study design</w:t>
            </w:r>
          </w:p>
        </w:tc>
      </w:tr>
      <w:tr w:rsidR="0055680B" w:rsidRPr="007E49FD" w14:paraId="0D2C4E29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376B" w14:textId="01FEBC0D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angid 2023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Jangid&lt;/Author&gt;&lt;Year&gt;2023&lt;/Year&gt;&lt;RecNum&gt;19&lt;/RecNum&gt;&lt;DisplayText&gt;&lt;style face="superscript"&gt;21&lt;/style&gt;&lt;/DisplayText&gt;&lt;record&gt;&lt;rec-number&gt;19&lt;/rec-number&gt;&lt;foreign-keys&gt;&lt;key app="EN" db-id="sdvffrdem5e29vep9pipa9zwpaxvee92t20r" timestamp="1745895054"&gt;19&lt;/key&gt;&lt;/foreign-keys&gt;&lt;ref-type name="Journal Article"&gt;17&lt;/ref-type&gt;&lt;contributors&gt;&lt;authors&gt;&lt;author&gt;Jangid, S.&lt;/author&gt;&lt;author&gt;Verma, A.&lt;/author&gt;&lt;author&gt;Pruthi, J.&lt;/author&gt;&lt;author&gt;Prasanna, R.&lt;/author&gt;&lt;author&gt;Rai, M. K.&lt;/author&gt;&lt;/authors&gt;&lt;/contributors&gt;&lt;titles&gt;&lt;title&gt;Non-Pharmacological Strategies for Chemotherapy-Induced Peripheral Neuropathy: A Comprehensive Review&lt;/title&gt;&lt;secondary-title&gt;Value in Health&lt;/secondary-title&gt;&lt;/titles&gt;&lt;periodical&gt;&lt;full-title&gt;Value in Health&lt;/full-title&gt;&lt;/periodical&gt;&lt;pages&gt;S28&lt;/pages&gt;&lt;volume&gt;26&lt;/volume&gt;&lt;number&gt;12 Supplement&lt;/number&gt;&lt;dates&gt;&lt;year&gt;2023&lt;/year&gt;&lt;/dates&gt;&lt;pub-location&gt;Netherlands&lt;/pub-location&gt;&lt;publisher&gt;Elsevier Ltd&lt;/publisher&gt;&lt;accession-num&gt;2029279250&lt;/accession-num&gt;&lt;urls&gt;&lt;related-urls&gt;&lt;url&gt;http://ovidsp.ovid.com/ovidweb.cgi?T=JS&amp;amp;PAGE=reference&amp;amp;D=emexb&amp;amp;NEWS=N&amp;amp;AN=2029279250&lt;/url&gt;&lt;/related-urls&gt;&lt;/urls&gt;&lt;electronic-resource-num&gt;https://dx.doi.org/10.1016/j.jval.2023.09.147&lt;/electronic-resource-num&gt;&lt;/record&gt;&lt;/Cite&gt;&lt;/EndNote&gt;</w:instrTex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21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BD57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Pharmacological Strategies for Chemotherapy-Induced Peripheral Neuropathy: A Comprehensive Review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98A9" w14:textId="21F45D53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stract only</w:t>
            </w:r>
          </w:p>
        </w:tc>
      </w:tr>
      <w:tr w:rsidR="0055680B" w:rsidRPr="007E49FD" w14:paraId="2A4DDAFB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284C" w14:textId="7DAF1EE5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ayaraj 2020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Jayaraj&lt;/Author&gt;&lt;Year&gt;2020&lt;/Year&gt;&lt;RecNum&gt;20&lt;/RecNum&gt;&lt;DisplayText&gt;&lt;style face="superscript"&gt;22&lt;/style&gt;&lt;/DisplayText&gt;&lt;record&gt;&lt;rec-number&gt;20&lt;/rec-number&gt;&lt;foreign-keys&gt;&lt;key app="EN" db-id="sdvffrdem5e29vep9pipa9zwpaxvee92t20r" timestamp="1745895054"&gt;20&lt;/key&gt;&lt;/foreign-keys&gt;&lt;ref-type name="Journal Article"&gt;17&lt;/ref-type&gt;&lt;contributors&gt;&lt;authors&gt;&lt;author&gt;Jayaraj, R.&lt;/author&gt;&lt;author&gt;Kumaraswamy, C.&lt;/author&gt;&lt;author&gt;Shetty, S.&lt;/author&gt;&lt;author&gt;Raymond, G.&lt;/author&gt;&lt;author&gt;Ram, M. R.&lt;/author&gt;&lt;author&gt;Govind, S. K.&lt;/author&gt;&lt;author&gt;Chandramoorthy, H. C.&lt;/author&gt;&lt;author&gt;Shaw, P.&lt;/author&gt;&lt;/authors&gt;&lt;/contributors&gt;&lt;titles&gt;&lt;title&gt;Clinical approaches to interpreting the findings of systematic review and meta-analysis of the effectiveness of probiotics in the prevention and treatment of Cancer Therapy-Induced Oral Mucositis (CTIOM)&lt;/title&gt;&lt;secondary-title&gt;Oral Oncology&lt;/secondary-title&gt;&lt;/titles&gt;&lt;periodical&gt;&lt;full-title&gt;Oral Oncology&lt;/full-title&gt;&lt;/periodical&gt;&lt;pages&gt;104622&lt;/pages&gt;&lt;volume&gt;104&lt;/volume&gt;&lt;dates&gt;&lt;year&gt;2020&lt;/year&gt;&lt;/dates&gt;&lt;pub-location&gt;United Kingdom&lt;/pub-location&gt;&lt;publisher&gt;Elsevier Ltd&lt;/publisher&gt;&lt;accession-num&gt;2005090636&lt;/accession-num&gt;&lt;urls&gt;&lt;related-urls&gt;&lt;url&gt;https://www.elsevier.com/inca/publications/store/1/0/5&lt;/url&gt;&lt;/related-urls&gt;&lt;/urls&gt;&lt;electronic-resource-num&gt;https://dx.doi.org/10.1016/j.oraloncology.2020.104622&lt;/electronic-resource-num&gt;&lt;/record&gt;&lt;/Cite&gt;&lt;/EndNote&gt;</w:instrTex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22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EEA8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inical approaches to interpreting the findings of systematic review and meta-analysis of the effectiveness of probiotics in the prevention and treatment of Cancer Therapy-Induced Oral Mucositis (CTIOM)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9766" w14:textId="5025D511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mentary on the review (review of the review)</w:t>
            </w:r>
          </w:p>
        </w:tc>
      </w:tr>
      <w:tr w:rsidR="0055680B" w:rsidRPr="007E49FD" w14:paraId="217FAFB4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8822" w14:textId="636691E1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alisch 2019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Kalisch&lt;/Author&gt;&lt;Year&gt;2019&lt;/Year&gt;&lt;RecNum&gt;21&lt;/RecNum&gt;&lt;DisplayText&gt;&lt;style face="superscript"&gt;23&lt;/style&gt;&lt;/DisplayText&gt;&lt;record&gt;&lt;rec-number&gt;21&lt;/rec-number&gt;&lt;foreign-keys&gt;&lt;key app="EN" db-id="sdvffrdem5e29vep9pipa9zwpaxvee92t20r" timestamp="1745895054"&gt;21&lt;/key&gt;&lt;/foreign-keys&gt;&lt;ref-type name="Journal Article"&gt;17&lt;/ref-type&gt;&lt;contributors&gt;&lt;authors&gt;&lt;author&gt;Kalisch, A.&lt;/author&gt;&lt;author&gt;Rostock, M.&lt;/author&gt;&lt;author&gt;Stapf, A.&lt;/author&gt;&lt;author&gt;Steinmann, D.&lt;/author&gt;&lt;author&gt;Horneber, M.&lt;/author&gt;&lt;/authors&gt;&lt;/contributors&gt;&lt;titles&gt;&lt;title&gt;Complementary therapies for the prevention and management of chemotherapy-induced peripheral neuropathy&lt;/title&gt;&lt;secondary-title&gt;Oncology Research and Treatment&lt;/secondary-title&gt;&lt;/titles&gt;&lt;periodical&gt;&lt;full-title&gt;Oncology Research and Treatment&lt;/full-title&gt;&lt;/periodical&gt;&lt;pages&gt;8-9&lt;/pages&gt;&lt;volume&gt;42&lt;/volume&gt;&lt;number&gt;Supplement 1&lt;/number&gt;&lt;dates&gt;&lt;year&gt;2019&lt;/year&gt;&lt;/dates&gt;&lt;pub-location&gt;Netherlands&lt;/pub-location&gt;&lt;publisher&gt;S. Karger AG&lt;/publisher&gt;&lt;accession-num&gt;627138151&lt;/accession-num&gt;&lt;urls&gt;&lt;related-urls&gt;&lt;url&gt;http://ovidsp.ovid.com/ovidweb.cgi?T=JS&amp;amp;PAGE=reference&amp;amp;D=emed20&amp;amp;NEWS=N&amp;amp;AN=627138151&lt;/url&gt;&lt;/related-urls&gt;&lt;/urls&gt;&lt;electronic-resource-num&gt;https://dx.doi.org/10.1159/000497740&lt;/electronic-resource-num&gt;&lt;/record&gt;&lt;/Cite&gt;&lt;/EndNote&gt;</w:instrTex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23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35A0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mplementary therapies for the prevention and management of </w:t>
            </w: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chemotherapy-induced peripheral neuropathy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1A96" w14:textId="74F92AF9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Abstract only</w:t>
            </w:r>
          </w:p>
        </w:tc>
      </w:tr>
      <w:tr w:rsidR="0055680B" w:rsidRPr="007E49FD" w14:paraId="7DD35BA7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639C" w14:textId="3FEF2DB8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arabogaArslan</w:t>
            </w:r>
            <w:proofErr w:type="spellEnd"/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22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Karaboga Arslan&lt;/Author&gt;&lt;Year&gt;2022&lt;/Year&gt;&lt;RecNum&gt;22&lt;/RecNum&gt;&lt;DisplayText&gt;&lt;style face="superscript"&gt;24&lt;/style&gt;&lt;/DisplayText&gt;&lt;record&gt;&lt;rec-number&gt;22&lt;/rec-number&gt;&lt;foreign-keys&gt;&lt;key app="EN" db-id="sdvffrdem5e29vep9pipa9zwpaxvee92t20r" timestamp="1745895054"&gt;22&lt;/key&gt;&lt;/foreign-keys&gt;&lt;ref-type name="Journal Article"&gt;17&lt;/ref-type&gt;&lt;contributors&gt;&lt;authors&gt;&lt;author&gt;Karaboga Arslan, A.&lt;/author&gt;&lt;author&gt;Uzunhisarcikli, E.&lt;/author&gt;&lt;author&gt;Yerer, M.&lt;/author&gt;&lt;author&gt;Bishayee, A.&lt;/author&gt;&lt;/authors&gt;&lt;/contributors&gt;&lt;titles&gt;&lt;title&gt;The golden spice curcumin in cancer: A perspective on finalized clinical trials during the last 10 years&lt;/title&gt;&lt;secondary-title&gt;Journal of Cancer Research and Therapeutics&lt;/secondary-title&gt;&lt;/titles&gt;&lt;periodical&gt;&lt;full-title&gt;Journal of Cancer Research and Therapeutics&lt;/full-title&gt;&lt;/periodical&gt;&lt;pages&gt;19-26&lt;/pages&gt;&lt;volume&gt;18&lt;/volume&gt;&lt;number&gt;1&lt;/number&gt;&lt;dates&gt;&lt;year&gt;2022&lt;/year&gt;&lt;/dates&gt;&lt;pub-location&gt;India&lt;/pub-location&gt;&lt;publisher&gt;Wolters Kluwer Medknow Publications&lt;/publisher&gt;&lt;accession-num&gt;637768666&lt;/accession-num&gt;&lt;urls&gt;&lt;related-urls&gt;&lt;url&gt;https://www.cancerjournal.net&lt;/url&gt;&lt;/related-urls&gt;&lt;/urls&gt;&lt;electronic-resource-num&gt;https://dx.doi.org/10.4103/jcrt.JCRT_1017_20&lt;/electronic-resource-num&gt;&lt;/record&gt;&lt;/Cite&gt;&lt;/EndNote&gt;</w:instrTex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24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1BA3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e golden spice curcumin in cancer: A perspective on finalized clinical trials during the last 10 years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E606" w14:textId="41478D14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rong study design</w:t>
            </w:r>
          </w:p>
        </w:tc>
      </w:tr>
      <w:tr w:rsidR="0055680B" w:rsidRPr="007E49FD" w14:paraId="4FB420F0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0FF4" w14:textId="7F43E7A1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mp 2020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Kemp&lt;/Author&gt;&lt;Year&gt;2020&lt;/Year&gt;&lt;RecNum&gt;23&lt;/RecNum&gt;&lt;DisplayText&gt;&lt;style face="superscript"&gt;25&lt;/style&gt;&lt;/DisplayText&gt;&lt;record&gt;&lt;rec-number&gt;23&lt;/rec-number&gt;&lt;foreign-keys&gt;&lt;key app="EN" db-id="sdvffrdem5e29vep9pipa9zwpaxvee92t20r" timestamp="1745895054"&gt;23&lt;/key&gt;&lt;/foreign-keys&gt;&lt;ref-type name="Journal Article"&gt;17&lt;/ref-type&gt;&lt;contributors&gt;&lt;authors&gt;&lt;author&gt;Kemp, E.&lt;/author&gt;&lt;author&gt;Lawn, S.&lt;/author&gt;&lt;author&gt;Clark, R. A.&lt;/author&gt;&lt;author&gt;Miller, M.&lt;/author&gt;&lt;author&gt;Selvanayagam, J.&lt;/author&gt;&lt;author&gt;Mohammadi, L.&lt;/author&gt;&lt;author&gt;Kaambwa, B.&lt;/author&gt;&lt;author&gt;Morton, E.&lt;/author&gt;&lt;author&gt;Reed, R.&lt;/author&gt;&lt;author&gt;Hunt, L.&lt;/author&gt;&lt;author&gt;Woodman, R.&lt;/author&gt;&lt;author&gt;Ullah, S.&lt;/author&gt;&lt;author&gt;Koczwara, B.&lt;/author&gt;&lt;/authors&gt;&lt;/contributors&gt;&lt;titles&gt;&lt;title&gt;Interventions to manage cardiovascular disease risk in cancer patients and survivors: An umbrella review&lt;/title&gt;&lt;secondary-title&gt;Asia-Pacific Journal of Clinical Oncology&lt;/secondary-title&gt;&lt;/titles&gt;&lt;periodical&gt;&lt;full-title&gt;Asia-Pacific Journal of Clinical Oncology&lt;/full-title&gt;&lt;/periodical&gt;&lt;pages&gt;136&lt;/pages&gt;&lt;volume&gt;16&lt;/volume&gt;&lt;number&gt;SUPPL 8&lt;/number&gt;&lt;dates&gt;&lt;year&gt;2020&lt;/year&gt;&lt;/dates&gt;&lt;pub-location&gt;Netherlands&lt;/pub-location&gt;&lt;publisher&gt;Blackwell Publishing Ltd&lt;/publisher&gt;&lt;accession-num&gt;634022819&lt;/accession-num&gt;&lt;urls&gt;&lt;related-urls&gt;&lt;url&gt;http://ovidsp.ovid.com/ovidweb.cgi?T=JS&amp;amp;PAGE=reference&amp;amp;D=emed21&amp;amp;NEWS=N&amp;amp;AN=634022819&lt;/url&gt;&lt;/related-urls&gt;&lt;/urls&gt;&lt;electronic-resource-num&gt;https://dx.doi.org/10.1111/ajco.13498&lt;/electronic-resource-num&gt;&lt;/record&gt;&lt;/Cite&gt;&lt;/EndNote&gt;</w:instrTex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25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C7E6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ventions to manage cardiovascular disease risk in cancer patients and survivors: An umbrella review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AE9A" w14:textId="38EAE7DC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stract only</w:t>
            </w:r>
          </w:p>
        </w:tc>
      </w:tr>
      <w:tr w:rsidR="0055680B" w:rsidRPr="007E49FD" w14:paraId="668B6CC6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6C9B" w14:textId="61CEA086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hamdi 2023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Khamdi&lt;/Author&gt;&lt;Year&gt;2023&lt;/Year&gt;&lt;RecNum&gt;24&lt;/RecNum&gt;&lt;DisplayText&gt;&lt;style face="superscript"&gt;26&lt;/style&gt;&lt;/DisplayText&gt;&lt;record&gt;&lt;rec-number&gt;24&lt;/rec-number&gt;&lt;foreign-keys&gt;&lt;key app="EN" db-id="sdvffrdem5e29vep9pipa9zwpaxvee92t20r" timestamp="1745895054"&gt;24&lt;/key&gt;&lt;/foreign-keys&gt;&lt;ref-type name="Journal Article"&gt;17&lt;/ref-type&gt;&lt;contributors&gt;&lt;authors&gt;&lt;author&gt;Khamdi, Sukontha&lt;/author&gt;&lt;author&gt;Matangkasombut, Oranart&lt;/author&gt;&lt;author&gt;Lam-Ubol, Aroonwan&lt;/author&gt;&lt;/authors&gt;&lt;/contributors&gt;&lt;titles&gt;&lt;title&gt;Non-pharmacologic interventions for management of radiation-induced dry mouth: A systematic review&lt;/title&gt;&lt;secondary-title&gt;Oral Diseases&lt;/secondary-title&gt;&lt;/titles&gt;&lt;periodical&gt;&lt;full-title&gt;Oral Diseases&lt;/full-title&gt;&lt;/periodical&gt;&lt;dates&gt;&lt;year&gt;2023&lt;/year&gt;&lt;/dates&gt;&lt;pub-location&gt;Denmark&lt;/pub-location&gt;&lt;urls&gt;&lt;related-urls&gt;&lt;url&gt;http://ovidsp.ovid.com/ovidweb.cgi?T=JS&amp;amp;PAGE=reference&amp;amp;D=medp&amp;amp;NEWS=N&amp;amp;AN=37946598&lt;/url&gt;&lt;/related-urls&gt;&lt;/urls&gt;&lt;electronic-resource-num&gt;https://dx.doi.org/10.1111/odi.14804&lt;/electronic-resource-num&gt;&lt;/record&gt;&lt;/Cite&gt;&lt;/EndNote&gt;</w:instrTex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26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52D9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pharmacologic interventions for management of radiation-induced dry mouth: A systematic review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0ED3" w14:textId="172A2B04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rong outcomes</w:t>
            </w:r>
          </w:p>
        </w:tc>
      </w:tr>
      <w:tr w:rsidR="0055680B" w:rsidRPr="007E49FD" w14:paraId="369DC185" w14:textId="77777777" w:rsidTr="000A196C">
        <w:trPr>
          <w:trHeight w:val="699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C3A5" w14:textId="256EC02A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 2023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Li&lt;/Author&gt;&lt;Year&gt;2023&lt;/Year&gt;&lt;RecNum&gt;25&lt;/RecNum&gt;&lt;DisplayText&gt;&lt;style face="superscript"&gt;27&lt;/style&gt;&lt;/DisplayText&gt;&lt;record&gt;&lt;rec-number&gt;25&lt;/rec-number&gt;&lt;foreign-keys&gt;&lt;key app="EN" db-id="sdvffrdem5e29vep9pipa9zwpaxvee92t20r" timestamp="1745895054"&gt;25&lt;/key&gt;&lt;/foreign-keys&gt;&lt;ref-type name="Journal Article"&gt;17&lt;/ref-type&gt;&lt;contributors&gt;&lt;authors&gt;&lt;author&gt;Li, P.&lt;/author&gt;&lt;author&gt;Wang, Q.&lt;/author&gt;&lt;author&gt;Liu, L.&lt;/author&gt;&lt;author&gt;Zhang, Q.&lt;/author&gt;&lt;author&gt;Zhou, R.&lt;/author&gt;&lt;author&gt;Wang, Y.&lt;/author&gt;&lt;author&gt;Liu, T.&lt;/author&gt;&lt;author&gt;Feng, L.&lt;/author&gt;&lt;/authors&gt;&lt;/contributors&gt;&lt;titles&gt;&lt;title&gt;The Role of Complementary and Alternative Medicine on Cancer-Related Fatigue in Adults: An Overview of Systematic Reviews&lt;/title&gt;&lt;secondary-title&gt;Integrative Cancer Therapies&lt;/secondary-title&gt;&lt;/titles&gt;&lt;periodical&gt;&lt;full-title&gt;Integrative Cancer Therapies&lt;/full-title&gt;&lt;/periodical&gt;&lt;volume&gt;22&lt;/volume&gt;&lt;dates&gt;&lt;year&gt;2023&lt;/year&gt;&lt;/dates&gt;&lt;pub-location&gt;United States&lt;/pub-location&gt;&lt;publisher&gt;SAGE Publications Inc.&lt;/publisher&gt;&lt;accession-num&gt;2024756875&lt;/accession-num&gt;&lt;urls&gt;&lt;related-urls&gt;&lt;url&gt;https://journals.sagepub.com/home/ICT&lt;/url&gt;&lt;/related-urls&gt;&lt;/urls&gt;&lt;electronic-resource-num&gt;https://dx.doi.org/10.1177/15347354231188947&lt;/electronic-resource-num&gt;&lt;/record&gt;&lt;/Cite&gt;&lt;/EndNote&gt;</w:instrTex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27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5101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e Role of Complementary and Alternative Medicine on Cancer-Related Fatigue in Adults: An Overview of Systematic Reviews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E78D0" w14:textId="67BCA872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rong intervention</w:t>
            </w:r>
          </w:p>
        </w:tc>
      </w:tr>
      <w:tr w:rsidR="0055680B" w:rsidRPr="007E49FD" w14:paraId="27D810D9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CBD4" w14:textId="406D2749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an 2021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Lian&lt;/Author&gt;&lt;Year&gt;2021&lt;/Year&gt;&lt;RecNum&gt;26&lt;/RecNum&gt;&lt;DisplayText&gt;&lt;style face="superscript"&gt;28&lt;/style&gt;&lt;/DisplayText&gt;&lt;record&gt;&lt;rec-number&gt;26&lt;/rec-number&gt;&lt;foreign-keys&gt;&lt;key app="EN" db-id="sdvffrdem5e29vep9pipa9zwpaxvee92t20r" timestamp="1745895054"&gt;26&lt;/key&gt;&lt;/foreign-keys&gt;&lt;ref-type name="Journal Article"&gt;17&lt;/ref-type&gt;&lt;contributors&gt;&lt;authors&gt;&lt;author&gt;Lian, S.&lt;/author&gt;&lt;author&gt;Zhang, X.&lt;/author&gt;&lt;author&gt;Zhang, Y.&lt;/author&gt;&lt;author&gt;Zhao, Q.&lt;/author&gt;&lt;/authors&gt;&lt;/contributors&gt;&lt;titles&gt;&lt;title&gt;Pyridoxine for prevention of hand-foot syndrome caused by chemotherapy agents: a meta-analysis&lt;/title&gt;&lt;secondary-title&gt;Clinical and Experimental Dermatology&lt;/secondary-title&gt;&lt;/titles&gt;&lt;periodical&gt;&lt;full-title&gt;Clinical and Experimental Dermatology&lt;/full-title&gt;&lt;/periodical&gt;&lt;pages&gt;629-635&lt;/pages&gt;&lt;volume&gt;46&lt;/volume&gt;&lt;number&gt;4&lt;/number&gt;&lt;dates&gt;&lt;year&gt;2021&lt;/year&gt;&lt;/dates&gt;&lt;pub-location&gt;United Kingdom&lt;/pub-location&gt;&lt;publisher&gt;John Wiley and Sons Inc&lt;/publisher&gt;&lt;accession-num&gt;2007393562&lt;/accession-num&gt;&lt;urls&gt;&lt;related-urls&gt;&lt;url&gt;http://onlinelibrary.wiley.com/journal/10.1111/(ISSN)1365-2230&lt;/url&gt;&lt;/related-urls&gt;&lt;/urls&gt;&lt;electronic-resource-num&gt;https://dx.doi.org/10.1111/ced.14486&lt;/electronic-resource-num&gt;&lt;/record&gt;&lt;/Cite&gt;&lt;/EndNote&gt;</w:instrTex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28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6CEB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yridoxine for prevention of hand-foot syndrome caused by chemotherapy agents: a meta-analysis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323D" w14:textId="3C51ECFC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rong study design</w:t>
            </w:r>
          </w:p>
        </w:tc>
      </w:tr>
      <w:tr w:rsidR="0055680B" w:rsidRPr="007E49FD" w14:paraId="1FC101C1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21A3" w14:textId="3583C942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m 2022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Lim&lt;/Author&gt;&lt;Year&gt;2022&lt;/Year&gt;&lt;RecNum&gt;27&lt;/RecNum&gt;&lt;DisplayText&gt;&lt;style face="superscript"&gt;29&lt;/style&gt;&lt;/DisplayText&gt;&lt;record&gt;&lt;rec-number&gt;27&lt;/rec-number&gt;&lt;foreign-keys&gt;&lt;key app="EN" db-id="sdvffrdem5e29vep9pipa9zwpaxvee92t20r" timestamp="1745895054"&gt;27&lt;/key&gt;&lt;/foreign-keys&gt;&lt;ref-type name="Journal Article"&gt;17&lt;/ref-type&gt;&lt;contributors&gt;&lt;authors&gt;&lt;author&gt;Lim, Soojin&lt;/author&gt;&lt;author&gt;Park, Seoyeon&lt;/author&gt;&lt;author&gt;Koyanagi, Ai&lt;/author&gt;&lt;author&gt;Yang, Jae Won&lt;/author&gt;&lt;author&gt;Jacob, Louis&lt;/author&gt;&lt;author&gt;Yon, Dong Keon&lt;/author&gt;&lt;author&gt;Lee, Seung Won&lt;/author&gt;&lt;author&gt;Kim, Min Seo&lt;/author&gt;&lt;author&gt;Il Shin, Jae&lt;/author&gt;&lt;author&gt;Smith, Lee&lt;/author&gt;&lt;/authors&gt;&lt;/contributors&gt;&lt;titles&gt;&lt;title&gt;Effects of exogenous melatonin supplementation on health outcomes: An umbrella review of meta-analyses based on randomized controlled trials&lt;/title&gt;&lt;secondary-title&gt;Pharmacological Research&lt;/secondary-title&gt;&lt;/titles&gt;&lt;periodical&gt;&lt;full-title&gt;Pharmacological Research&lt;/full-title&gt;&lt;/periodical&gt;&lt;pages&gt;106052&lt;/pages&gt;&lt;volume&gt;176&lt;/volume&gt;&lt;dates&gt;&lt;year&gt;2022&lt;/year&gt;&lt;/dates&gt;&lt;pub-location&gt;Netherlands&lt;/pub-location&gt;&lt;urls&gt;&lt;related-urls&gt;&lt;url&gt;http://ovidsp.ovid.com/ovidweb.cgi?T=JS&amp;amp;PAGE=reference&amp;amp;D=med21&amp;amp;NEWS=N&amp;amp;AN=34999224&lt;/url&gt;&lt;/related-urls&gt;&lt;/urls&gt;&lt;electronic-resource-num&gt;https://dx.doi.org/10.1016/j.phrs.2021.106052&lt;/electronic-resource-num&gt;&lt;/record&gt;&lt;/Cite&gt;&lt;/EndNote&gt;</w:instrTex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29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24A8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ffects of exogenous melatonin supplementation on health outcomes: An umbrella review of meta-analyses based on randomized controlled trials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34F1" w14:textId="615C0CC3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rong patient population</w:t>
            </w:r>
          </w:p>
        </w:tc>
      </w:tr>
      <w:tr w:rsidR="0055680B" w:rsidRPr="007E49FD" w14:paraId="6887B477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1ADC" w14:textId="7B05D769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nsouri 2020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Mansouri&lt;/Author&gt;&lt;Year&gt;2020&lt;/Year&gt;&lt;RecNum&gt;28&lt;/RecNum&gt;&lt;DisplayText&gt;&lt;style face="superscript"&gt;30&lt;/style&gt;&lt;/DisplayText&gt;&lt;record&gt;&lt;rec-number&gt;28&lt;/rec-number&gt;&lt;foreign-keys&gt;&lt;key app="EN" db-id="sdvffrdem5e29vep9pipa9zwpaxvee92t20r" timestamp="1745895054"&gt;28&lt;/key&gt;&lt;/foreign-keys&gt;&lt;ref-type name="Journal Article"&gt;17&lt;/ref-type&gt;&lt;contributors&gt;&lt;authors&gt;&lt;author&gt;Mansouri, Kamran&lt;/author&gt;&lt;author&gt;Rasoulpoor, Shna&lt;/author&gt;&lt;author&gt;Daneshkhah, Alireza&lt;/author&gt;&lt;author&gt;Abolfathi, Soroush&lt;/author&gt;&lt;author&gt;Salari, Nader&lt;/author&gt;&lt;author&gt;Mohammadi, Masoud&lt;/author&gt;&lt;author&gt;Rasoulpoor, Shabnam&lt;/author&gt;&lt;author&gt;Shabani, Shervin&lt;/author&gt;&lt;/authors&gt;&lt;/contributors&gt;&lt;titles&gt;&lt;title&gt;Clinical effects of curcumin in enhancing cancer therapy: A systematic review&lt;/title&gt;&lt;secondary-title&gt;BMC Cancer&lt;/secondary-title&gt;&lt;/titles&gt;&lt;periodical&gt;&lt;full-title&gt;BMC Cancer&lt;/full-title&gt;&lt;/periodical&gt;&lt;pages&gt;791&lt;/pages&gt;&lt;volume&gt;20&lt;/volume&gt;&lt;number&gt;1&lt;/number&gt;&lt;dates&gt;&lt;year&gt;2020&lt;/year&gt;&lt;/dates&gt;&lt;pub-location&gt;England&lt;/pub-location&gt;&lt;urls&gt;&lt;related-urls&gt;&lt;url&gt;http://ovidsp.ovid.com/ovidweb.cgi?T=JS&amp;amp;PAGE=reference&amp;amp;D=med18&amp;amp;NEWS=N&amp;amp;AN=32838749&lt;/url&gt;&lt;/related-urls&gt;&lt;/urls&gt;&lt;electronic-resource-num&gt;https://dx.doi.org/10.1186/s12885-020-07256-8&lt;/electronic-resource-num&gt;&lt;/record&gt;&lt;/Cite&gt;&lt;/EndNote&gt;</w:instrTex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30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4A47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inical effects of curcumin in enhancing cancer therapy: A systematic review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7643" w14:textId="1F381105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rong outcomes</w:t>
            </w:r>
          </w:p>
        </w:tc>
      </w:tr>
      <w:tr w:rsidR="0055680B" w:rsidRPr="007E49FD" w14:paraId="061063BB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280D" w14:textId="7596248C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zerji</w:t>
            </w:r>
            <w:proofErr w:type="spellEnd"/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20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Mezerji&lt;/Author&gt;&lt;Year&gt;2020&lt;/Year&gt;&lt;RecNum&gt;29&lt;/RecNum&gt;&lt;DisplayText&gt;&lt;style face="superscript"&gt;31&lt;/style&gt;&lt;/DisplayText&gt;&lt;record&gt;&lt;rec-number&gt;29&lt;/rec-number&gt;&lt;foreign-keys&gt;&lt;key app="EN" db-id="sdvffrdem5e29vep9pipa9zwpaxvee92t20r" timestamp="1745895054"&gt;29&lt;/key&gt;&lt;/foreign-keys&gt;&lt;ref-type name="Journal Article"&gt;17&lt;/ref-type&gt;&lt;contributors&gt;&lt;authors&gt;&lt;author&gt;Mezerji, N. M. G.&lt;/author&gt;&lt;author&gt;Moghimbeigi, A.&lt;/author&gt;&lt;author&gt;Eghbalian, M.&lt;/author&gt;&lt;author&gt;Kopaei, M. R.&lt;/author&gt;&lt;/authors&gt;&lt;/contributors&gt;&lt;titles&gt;&lt;title&gt;Investigating the effect of herbal antioxidants on the process of colon cancer treatment: A systematic review&lt;/title&gt;&lt;secondary-title&gt;Cogent Medicine&lt;/secondary-title&gt;&lt;/titles&gt;&lt;periodical&gt;&lt;full-title&gt;Cogent Medicine&lt;/full-title&gt;&lt;/periodical&gt;&lt;pages&gt;1735682&lt;/pages&gt;&lt;volume&gt;7&lt;/volume&gt;&lt;number&gt;1&lt;/number&gt;&lt;dates&gt;&lt;year&gt;2020&lt;/year&gt;&lt;/dates&gt;&lt;pub-location&gt;United Kingdom&lt;/pub-location&gt;&lt;publisher&gt;Cogent OA (E-mail: info@CogentOA.com)&lt;/publisher&gt;&lt;accession-num&gt;2004438736&lt;/accession-num&gt;&lt;urls&gt;&lt;related-urls&gt;&lt;url&gt;http://www.tandfonline.com/loi/oamd20&lt;/url&gt;&lt;/related-urls&gt;&lt;/urls&gt;&lt;electronic-resource-num&gt;https://dx.doi.org/10.1080/2331205X.2020.1735682&lt;/electronic-resource-num&gt;&lt;/record&gt;&lt;/Cite&gt;&lt;/EndNote&gt;</w:instrTex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31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4701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vestigating the effect of herbal antioxidants on the process of colon cancer treatment: A systematic review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A164" w14:textId="743CE402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rong outcomes</w:t>
            </w:r>
          </w:p>
        </w:tc>
      </w:tr>
      <w:tr w:rsidR="0055680B" w:rsidRPr="007E49FD" w14:paraId="60D86E5A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ADB6" w14:textId="74737BC4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zaeiDahka</w:t>
            </w:r>
            <w:proofErr w:type="spellEnd"/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23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Mirzaei Dahka&lt;/Author&gt;&lt;Year&gt;2023&lt;/Year&gt;&lt;RecNum&gt;30&lt;/RecNum&gt;&lt;DisplayText&gt;&lt;style face="superscript"&gt;32&lt;/style&gt;&lt;/DisplayText&gt;&lt;record&gt;&lt;rec-number&gt;30&lt;/rec-number&gt;&lt;foreign-keys&gt;&lt;key app="EN" db-id="sdvffrdem5e29vep9pipa9zwpaxvee92t20r" timestamp="1745895054"&gt;30&lt;/key&gt;&lt;/foreign-keys&gt;&lt;ref-type name="Journal Article"&gt;17&lt;/ref-type&gt;&lt;contributors&gt;&lt;authors&gt;&lt;author&gt;Mirzaei Dahka, Samaneh&lt;/author&gt;&lt;author&gt;Afsharfar, Maryam&lt;/author&gt;&lt;author&gt;Tajaddod, Shirin&lt;/author&gt;&lt;author&gt;Sohouli, Mohammad Hassan&lt;/author&gt;&lt;author&gt;Shekari, Soheila&lt;/author&gt;&lt;author&gt;Bakhshi Nafouti, Fatemeh&lt;/author&gt;&lt;author&gt;Alizadeh, Atiyeh&lt;/author&gt;&lt;author&gt;Shafahi Kachaei, Hanieh&lt;/author&gt;&lt;author&gt;Abbasi, Khadijeh&lt;/author&gt;&lt;author&gt;Khalatbari Mohseni, Golsa&lt;/author&gt;&lt;author&gt;Alami, Farkhondeh&lt;/author&gt;&lt;author&gt;Gholamalizadeh, Maryam&lt;/author&gt;&lt;author&gt;Doaei, Saeid&lt;/author&gt;&lt;/authors&gt;&lt;/contributors&gt;&lt;titles&gt;&lt;title&gt;Impact of Curcumin Supplementation on Radiation Dermatitis Severity: A Systematic Review and Meta-Analysis of Randomized Controlled Trials&lt;/title&gt;&lt;secondary-title&gt;Asian Pacific journal of cancer prevention : APJCP&lt;/secondary-title&gt;&lt;/titles&gt;&lt;periodical&gt;&lt;full-title&gt;Asian Pacific journal of cancer prevention : APJCP&lt;/full-title&gt;&lt;/periodical&gt;&lt;pages&gt;783-789&lt;/pages&gt;&lt;volume&gt;24&lt;/volume&gt;&lt;number&gt;3&lt;/number&gt;&lt;dates&gt;&lt;year&gt;2023&lt;/year&gt;&lt;/dates&gt;&lt;pub-location&gt;Thailand&lt;/pub-location&gt;&lt;urls&gt;&lt;related-urls&gt;&lt;url&gt;http://ovidsp.ovid.com/ovidweb.cgi?T=JS&amp;amp;PAGE=reference&amp;amp;D=med23&amp;amp;NEWS=N&amp;amp;AN=36974529&lt;/url&gt;&lt;/related-urls&gt;&lt;/urls&gt;&lt;electronic-resource-num&gt;https://dx.doi.org/10.31557/APJCP.2023.24.3.783&lt;/electronic-resource-num&gt;&lt;/record&gt;&lt;/Cite&gt;&lt;/EndNote&gt;</w:instrTex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32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0279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mpact of Curcumin Supplementation on Radiation Dermatitis Severity: A Systematic Review and Meta-Analysis of Randomized Controlled Trials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AB041" w14:textId="6D32A226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sk of bias not performed</w:t>
            </w:r>
          </w:p>
        </w:tc>
      </w:tr>
      <w:tr w:rsidR="0055680B" w:rsidRPr="007E49FD" w14:paraId="2BA0BBCA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4A22" w14:textId="026AE66B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a 2022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Mora&lt;/Author&gt;&lt;Year&gt;2022&lt;/Year&gt;&lt;RecNum&gt;31&lt;/RecNum&gt;&lt;DisplayText&gt;&lt;style face="superscript"&gt;33&lt;/style&gt;&lt;/DisplayText&gt;&lt;record&gt;&lt;rec-number&gt;31&lt;/rec-number&gt;&lt;foreign-keys&gt;&lt;key app="EN" db-id="sdvffrdem5e29vep9pipa9zwpaxvee92t20r" timestamp="1745895054"&gt;31&lt;/key&gt;&lt;/foreign-keys&gt;&lt;ref-type name="Journal Article"&gt;17&lt;/ref-type&gt;&lt;contributors&gt;&lt;authors&gt;&lt;author&gt;Mora, Dana C.&lt;/author&gt;&lt;author&gt;Overvag, Grete&lt;/author&gt;&lt;author&gt;Jong, Miek C.&lt;/author&gt;&lt;author&gt;Kristoffersen, Agnete E.&lt;/author&gt;&lt;author&gt;Stavleu, Debbie C.&lt;/author&gt;&lt;author&gt;Liu, Jianping&lt;/author&gt;&lt;author&gt;Stub, Trine&lt;/author&gt;&lt;/authors&gt;&lt;/contributors&gt;&lt;titles&gt;&lt;title&gt;Complementary and alternative medicine modalities used to treat adverse effects of anti-cancer treatment among children and young adults: a systematic review and meta-analysis of randomized controlled trials&lt;/title&gt;&lt;secondary-title&gt;BMC Complementary Medicine and Therapies&lt;/secondary-title&gt;&lt;/titles&gt;&lt;periodical&gt;&lt;full-title&gt;BMC Complementary Medicine and Therapies&lt;/full-title&gt;&lt;/periodical&gt;&lt;pages&gt;97&lt;/pages&gt;&lt;volume&gt;22&lt;/volume&gt;&lt;number&gt;1&lt;/number&gt;&lt;dates&gt;&lt;year&gt;2022&lt;/year&gt;&lt;/dates&gt;&lt;pub-location&gt;England&lt;/pub-location&gt;&lt;urls&gt;&lt;related-urls&gt;&lt;url&gt;http://ovidsp.ovid.com/ovidweb.cgi?T=JS&amp;amp;PAGE=reference&amp;amp;D=med21&amp;amp;NEWS=N&amp;amp;AN=35366871&lt;/url&gt;&lt;/related-urls&gt;&lt;/urls&gt;&lt;electronic-resource-num&gt;https://dx.doi.org/10.1186/s12906-022-03537-w&lt;/electronic-resource-num&gt;&lt;/record&gt;&lt;/Cite&gt;&lt;/EndNote&gt;</w:instrTex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33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EF994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plementary and alternative medicine modalities used to treat adverse effects of anti-cancer treatment among children and young adults: a systematic review and meta-analysis of randomized controlled trials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8CF1" w14:textId="7907D6A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ediatric</w:t>
            </w:r>
            <w:proofErr w:type="spellEnd"/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opulation</w:t>
            </w:r>
          </w:p>
        </w:tc>
      </w:tr>
      <w:tr w:rsidR="0055680B" w:rsidRPr="007E49FD" w14:paraId="4A451E1B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FDBD" w14:textId="1D6DAA1D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utabian</w:t>
            </w:r>
            <w:proofErr w:type="spellEnd"/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22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Moutabian&lt;/Author&gt;&lt;Year&gt;2022&lt;/Year&gt;&lt;RecNum&gt;32&lt;/RecNum&gt;&lt;DisplayText&gt;&lt;style face="superscript"&gt;34&lt;/style&gt;&lt;/DisplayText&gt;&lt;record&gt;&lt;rec-number&gt;32&lt;/rec-number&gt;&lt;foreign-keys&gt;&lt;key app="EN" db-id="sdvffrdem5e29vep9pipa9zwpaxvee92t20r" timestamp="1745895054"&gt;32&lt;/key&gt;&lt;/foreign-keys&gt;&lt;ref-type name="Journal Article"&gt;17&lt;/ref-type&gt;&lt;contributors&gt;&lt;authors&gt;&lt;author&gt;Moutabian, Hossein&lt;/author&gt;&lt;author&gt;Ghahramani-Asl, Ruhollah&lt;/author&gt;&lt;author&gt;Mortezazadeh, Tohid&lt;/author&gt;&lt;author&gt;Laripour, Reza&lt;/author&gt;&lt;author&gt;Narmani, Asghar&lt;/author&gt;&lt;author&gt;Zamani, Hamed&lt;/author&gt;&lt;author&gt;Ataei, Gholamreza&lt;/author&gt;&lt;author&gt;Bagheri, Hamed&lt;/author&gt;&lt;author&gt;Farhood, Bagher&lt;/author&gt;&lt;author&gt;Sathyapalan, Thozhukat&lt;/author&gt;&lt;author&gt;Sahebkar, Amirhossein&lt;/author&gt;&lt;/authors&gt;&lt;/contributors&gt;&lt;titles&gt;&lt;title&gt;The cardioprotective effects of nano-curcumin against doxorubicin-induced cardiotoxicity: A systematic review&lt;/title&gt;&lt;secondary-title&gt;BioFactors (Oxford, England)&lt;/secondary-title&gt;&lt;/titles&gt;&lt;periodical&gt;&lt;full-title&gt;BioFactors (Oxford, England)&lt;/full-title&gt;&lt;/periodical&gt;&lt;pages&gt;597-610&lt;/pages&gt;&lt;volume&gt;48&lt;/volume&gt;&lt;number&gt;3&lt;/number&gt;&lt;dates&gt;&lt;year&gt;2022&lt;/year&gt;&lt;/dates&gt;&lt;pub-location&gt;Netherlands&lt;/pub-location&gt;&lt;urls&gt;&lt;related-urls&gt;&lt;url&gt;http://ovidsp.ovid.com/ovidweb.cgi?T=JS&amp;amp;PAGE=reference&amp;amp;D=med21&amp;amp;NEWS=N&amp;amp;AN=35080781&lt;/url&gt;&lt;/related-urls&gt;&lt;/urls&gt;&lt;electronic-resource-num&gt;https://dx.doi.org/10.1002/biof.1823&lt;/electronic-resource-num&gt;&lt;/record&gt;&lt;/Cite&gt;&lt;/EndNote&gt;</w:instrTex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34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0ED4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e cardioprotective effects of nano-curcumin against doxorubicin-induced cardiotoxicity: A systematic review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CCAF" w14:textId="3ECA9986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rong study design</w:t>
            </w:r>
          </w:p>
        </w:tc>
      </w:tr>
      <w:tr w:rsidR="0055680B" w:rsidRPr="007E49FD" w14:paraId="30015400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C50E" w14:textId="71C4131D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uhamad 2023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Muhamad&lt;/Author&gt;&lt;Year&gt;2023&lt;/Year&gt;&lt;RecNum&gt;33&lt;/RecNum&gt;&lt;DisplayText&gt;&lt;style face="superscript"&gt;35&lt;/style&gt;&lt;/DisplayText&gt;&lt;record&gt;&lt;rec-number&gt;33&lt;/rec-number&gt;&lt;foreign-keys&gt;&lt;key app="EN" db-id="sdvffrdem5e29vep9pipa9zwpaxvee92t20r" timestamp="1745895054"&gt;33&lt;/key&gt;&lt;/foreign-keys&gt;&lt;ref-type name="Journal Article"&gt;17&lt;/ref-type&gt;&lt;contributors&gt;&lt;authors&gt;&lt;author&gt;Muhamad, R.&lt;/author&gt;&lt;author&gt;Akrivaki, A.&lt;/author&gt;&lt;author&gt;Papagiannopoulou, G.&lt;/author&gt;&lt;author&gt;Zavridis, P.&lt;/author&gt;&lt;author&gt;Zis, P.&lt;/author&gt;&lt;/authors&gt;&lt;/contributors&gt;&lt;titles&gt;&lt;title&gt;The Role of Vitamin B6 in Peripheral Neuropathy: A Systematic Review&lt;/title&gt;&lt;secondary-title&gt;Nutrients&lt;/secondary-title&gt;&lt;/titles&gt;&lt;periodical&gt;&lt;full-title&gt;Nutrients&lt;/full-title&gt;&lt;/periodical&gt;&lt;pages&gt;2823&lt;/pages&gt;&lt;volume&gt;15&lt;/volume&gt;&lt;number&gt;13&lt;/number&gt;&lt;dates&gt;&lt;year&gt;2023&lt;/year&gt;&lt;/dates&gt;&lt;pub-location&gt;Switzerland&lt;/pub-location&gt;&lt;publisher&gt;Multidisciplinary Digital Publishing Institute (MDPI)&lt;/publisher&gt;&lt;accession-num&gt;2024384588&lt;/accession-num&gt;&lt;urls&gt;&lt;related-urls&gt;&lt;url&gt;http://www.mdpi.com/journal/nutrients/&lt;/url&gt;&lt;/related-urls&gt;&lt;/urls&gt;&lt;electronic-resource-num&gt;https://dx.doi.org/10.3390/nu15132823&lt;/electronic-resource-num&gt;&lt;/record&gt;&lt;/Cite&gt;&lt;/EndNote&gt;</w:instrTex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35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7C5C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e Role of Vitamin B6 in Peripheral Neuropathy: A Systematic Review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99D4" w14:textId="003DF5B4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rong patient population</w:t>
            </w:r>
          </w:p>
        </w:tc>
      </w:tr>
      <w:tr w:rsidR="0055680B" w:rsidRPr="007E49FD" w14:paraId="5995AACA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52C0" w14:textId="60769270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uszy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ki 2022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Muszyński&lt;/Author&gt;&lt;Year&gt;2022&lt;/Year&gt;&lt;RecNum&gt;34&lt;/RecNum&gt;&lt;DisplayText&gt;&lt;style face="superscript"&gt;36&lt;/style&gt;&lt;/DisplayText&gt;&lt;record&gt;&lt;rec-number&gt;34&lt;/rec-number&gt;&lt;foreign-keys&gt;&lt;key app="EN" db-id="sdvffrdem5e29vep9pipa9zwpaxvee92t20r" timestamp="1745895054"&gt;34&lt;/key&gt;&lt;/foreign-keys&gt;&lt;ref-type name="Journal Article"&gt;17&lt;/ref-type&gt;&lt;contributors&gt;&lt;authors&gt;&lt;author&gt;Muszyński, T.&lt;/author&gt;&lt;author&gt;Polak, K.&lt;/author&gt;&lt;author&gt;Frątczak, A.&lt;/author&gt;&lt;author&gt;Miziołek, B.&lt;/author&gt;&lt;author&gt;Bergler-Czop, B.&lt;/author&gt;&lt;author&gt;Szczepanik, A.&lt;/author&gt;&lt;/authors&gt;&lt;/contributors&gt;&lt;titles&gt;&lt;title&gt;Vitamin D-The Nutritional Status of Post-Gastrectomy Gastric Cancer Patients-Systematic Review&lt;/title&gt;&lt;secondary-title&gt;Nutrients&lt;/secondary-title&gt;&lt;/titles&gt;&lt;periodical&gt;&lt;full-title&gt;Nutrients&lt;/full-title&gt;&lt;/periodical&gt;&lt;volume&gt;14&lt;/volume&gt;&lt;number&gt;13&lt;/number&gt;&lt;dates&gt;&lt;year&gt;2022&lt;/year&gt;&lt;/dates&gt;&lt;urls&gt;&lt;related-urls&gt;&lt;url&gt;http://www.epistemonikos.org/documents/d054ece06ce0b42e9914a4b4ea4ac6d7c5f52f02&lt;/url&gt;&lt;/related-urls&gt;&lt;/urls&gt;&lt;electronic-resource-num&gt;10.3390/nu14132712&lt;/electronic-resource-num&gt;&lt;/record&gt;&lt;/Cite&gt;&lt;/EndNote&gt;</w:instrTex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36</w:t>
            </w:r>
            <w:r w:rsidR="002568F2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65EB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tamin D-The Nutritional Status of Post-Gastrectomy Gastric Cancer Patients-Systematic Review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9BDDD" w14:textId="5C963D8D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rong outcomes</w:t>
            </w:r>
          </w:p>
        </w:tc>
      </w:tr>
      <w:tr w:rsidR="0055680B" w:rsidRPr="007E49FD" w14:paraId="025D406D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E99D" w14:textId="7889FA69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Najafi 2020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Najafi&lt;/Author&gt;&lt;Year&gt;2020&lt;/Year&gt;&lt;RecNum&gt;35&lt;/RecNum&gt;&lt;DisplayText&gt;&lt;style face="superscript"&gt;37&lt;/style&gt;&lt;/DisplayText&gt;&lt;record&gt;&lt;rec-number&gt;35&lt;/rec-number&gt;&lt;foreign-keys&gt;&lt;key app="EN" db-id="sdvffrdem5e29vep9pipa9zwpaxvee92t20r" timestamp="1745895054"&gt;35&lt;/key&gt;&lt;/foreign-keys&gt;&lt;ref-type name="Journal Article"&gt;17&lt;/ref-type&gt;&lt;contributors&gt;&lt;authors&gt;&lt;author&gt;Najafi, Masoud&lt;/author&gt;&lt;author&gt;Hooshangi Shayesteh, Mohammad Reza&lt;/author&gt;&lt;author&gt;Mortezaee, Keywan&lt;/author&gt;&lt;author&gt;Farhood, Bagher&lt;/author&gt;&lt;author&gt;Haghi-Aminjan, Hamed&lt;/author&gt;&lt;/authors&gt;&lt;/contributors&gt;&lt;titles&gt;&lt;title&gt;The role of melatonin on doxorubicin-induced cardiotoxicity: A systematic review&lt;/title&gt;&lt;secondary-title&gt;Life Sciences&lt;/secondary-title&gt;&lt;/titles&gt;&lt;periodical&gt;&lt;full-title&gt;Life Sciences&lt;/full-title&gt;&lt;/periodical&gt;&lt;pages&gt;117173&lt;/pages&gt;&lt;volume&gt;241&lt;/volume&gt;&lt;dates&gt;&lt;year&gt;2020&lt;/year&gt;&lt;/dates&gt;&lt;pub-location&gt;Netherlands&lt;/pub-location&gt;&lt;urls&gt;&lt;related-urls&gt;&lt;url&gt;http://ovidsp.ovid.com/ovidweb.cgi?T=JS&amp;amp;PAGE=reference&amp;amp;D=med17&amp;amp;NEWS=N&amp;amp;AN=31843530&lt;/url&gt;&lt;/related-urls&gt;&lt;/urls&gt;&lt;electronic-resource-num&gt;https://dx.doi.org/10.1016/j.lfs.2019.117173&lt;/electronic-resource-num&gt;&lt;/record&gt;&lt;/Cite&gt;&lt;/EndNote&gt;</w:instrTex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37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0AE6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e role of melatonin on doxorubicin-induced cardiotoxicity: A systematic review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CB61" w14:textId="19743C28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rong study design</w:t>
            </w:r>
          </w:p>
        </w:tc>
      </w:tr>
      <w:tr w:rsidR="0055680B" w:rsidRPr="007E49FD" w14:paraId="337A5DC4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568F" w14:textId="2F77DD0D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yeri 2020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Nayeri&lt;/Author&gt;&lt;Year&gt;2020&lt;/Year&gt;&lt;RecNum&gt;36&lt;/RecNum&gt;&lt;DisplayText&gt;&lt;style face="superscript"&gt;38&lt;/style&gt;&lt;/DisplayText&gt;&lt;record&gt;&lt;rec-number&gt;36&lt;/rec-number&gt;&lt;foreign-keys&gt;&lt;key app="EN" db-id="sdvffrdem5e29vep9pipa9zwpaxvee92t20r" timestamp="1745895054"&gt;36&lt;/key&gt;&lt;/foreign-keys&gt;&lt;ref-type name="Journal Article"&gt;17&lt;/ref-type&gt;&lt;contributors&gt;&lt;authors&gt;&lt;author&gt;Nayeri, Nahid Dehghan&lt;/author&gt;&lt;author&gt;Bakhshi, Fatemeh&lt;/author&gt;&lt;author&gt;Khosravi, Afifeh&lt;/author&gt;&lt;author&gt;Najafi, Zahra&lt;/author&gt;&lt;/authors&gt;&lt;/contributors&gt;&lt;titles&gt;&lt;title&gt;The Effect of Complementary and Alternative Medicines on Quality of Life in Patients with Breast Cancer: A Systematic Review&lt;/title&gt;&lt;secondary-title&gt;Indian Journal of Palliative Care&lt;/secondary-title&gt;&lt;/titles&gt;&lt;periodical&gt;&lt;full-title&gt;Indian Journal of Palliative Care&lt;/full-title&gt;&lt;/periodical&gt;&lt;pages&gt;95-104&lt;/pages&gt;&lt;volume&gt;26&lt;/volume&gt;&lt;number&gt;1&lt;/number&gt;&lt;dates&gt;&lt;year&gt;2020&lt;/year&gt;&lt;/dates&gt;&lt;pub-location&gt;Pittsford, New York&lt;/pub-location&gt;&lt;publisher&gt;Scientific Scholar LLC&lt;/publisher&gt;&lt;accession-num&gt;141677976. Language: English. Entry Date: 20200214. Revision Date: 20200309. Publication Type: Journal Article&lt;/accession-num&gt;&lt;urls&gt;&lt;related-urls&gt;&lt;url&gt;http://ezproxy.uws.edu.au/login?url=https://search.ebscohost.com/login.aspx?direct=true&amp;amp;db=rzh&amp;amp;AN=141677976&amp;amp;site=ehost-live&amp;amp;scope=site&lt;/url&gt;&lt;/related-urls&gt;&lt;/urls&gt;&lt;electronic-resource-num&gt;10.4103/IJPC.IJPC_183_19&lt;/electronic-resource-num&gt;&lt;/record&gt;&lt;/Cite&gt;&lt;/EndNote&gt;</w:instrTex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38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984C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e Effect of Complementary and Alternative Medicines on Quality of Life in Patients with Breast Cancer: A Systematic Review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7F1D" w14:textId="623BFFDB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rong intervention</w:t>
            </w:r>
          </w:p>
        </w:tc>
      </w:tr>
      <w:tr w:rsidR="0055680B" w:rsidRPr="007E49FD" w14:paraId="21EEBB46" w14:textId="77777777" w:rsidTr="000A196C">
        <w:trPr>
          <w:trHeight w:val="456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C070F" w14:textId="21E32680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sons 2023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Parsons&lt;/Author&gt;&lt;Year&gt;2023&lt;/Year&gt;&lt;RecNum&gt;37&lt;/RecNum&gt;&lt;DisplayText&gt;&lt;style face="superscript"&gt;39&lt;/style&gt;&lt;/DisplayText&gt;&lt;record&gt;&lt;rec-number&gt;37&lt;/rec-number&gt;&lt;foreign-keys&gt;&lt;key app="EN" db-id="sdvffrdem5e29vep9pipa9zwpaxvee92t20r" timestamp="1745895054"&gt;37&lt;/key&gt;&lt;/foreign-keys&gt;&lt;ref-type name="Journal Article"&gt;17&lt;/ref-type&gt;&lt;contributors&gt;&lt;authors&gt;&lt;author&gt;Parsons, Helen M.&lt;/author&gt;&lt;author&gt;Forte, Mary L.&lt;/author&gt;&lt;author&gt;Abdi, Hamdi I.&lt;/author&gt;&lt;author&gt;Brandt, Sallee&lt;/author&gt;&lt;author&gt;Claussen, Amy M.&lt;/author&gt;&lt;author&gt;Wilt, Timothy&lt;/author&gt;&lt;author&gt;Klein, Mark&lt;/author&gt;&lt;author&gt;Ester, Elizabeth&lt;/author&gt;&lt;author&gt;Landsteiner, Adrienne&lt;/author&gt;&lt;author&gt;Shaukut, Aasma&lt;/author&gt;&lt;author&gt;Sibley, Shalamar S.&lt;/author&gt;&lt;author&gt;Slavin, Joanne&lt;/author&gt;&lt;author&gt;Sowerby, Catherine&lt;/author&gt;&lt;author&gt;Ng, Weiwen&lt;/author&gt;&lt;author&gt;Butler, Mary&lt;/author&gt;&lt;/authors&gt;&lt;/contributors&gt;&lt;titles&gt;&lt;title&gt;Nutrition as prevention for improved cancer health outcomes: a systematic literature review&lt;/title&gt;&lt;secondary-title&gt;JNCI Cancer Spectrum&lt;/secondary-title&gt;&lt;/titles&gt;&lt;periodical&gt;&lt;full-title&gt;JNCI Cancer Spectrum&lt;/full-title&gt;&lt;/periodical&gt;&lt;volume&gt;7&lt;/volume&gt;&lt;number&gt;3&lt;/number&gt;&lt;dates&gt;&lt;year&gt;2023&lt;/year&gt;&lt;/dates&gt;&lt;pub-location&gt;England&lt;/pub-location&gt;&lt;urls&gt;&lt;related-urls&gt;&lt;url&gt;http://ovidsp.ovid.com/ovidweb.cgi?T=JS&amp;amp;PAGE=reference&amp;amp;D=med23&amp;amp;NEWS=N&amp;amp;AN=37212631&lt;/url&gt;&lt;/related-urls&gt;&lt;/urls&gt;&lt;electronic-resource-num&gt;https://dx.doi.org/10.1093/jncics/pkad035&lt;/electronic-resource-num&gt;&lt;/record&gt;&lt;/Cite&gt;&lt;/EndNote&gt;</w:instrTex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39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7C900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trition as prevention for improved cancer health outcomes: a systematic literature review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C6FD43" w14:textId="2DD08E03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sults not sufficiently </w:t>
            </w:r>
            <w:r w:rsidR="00524076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ported</w:t>
            </w: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</w:p>
        </w:tc>
      </w:tr>
      <w:tr w:rsidR="0055680B" w:rsidRPr="007E49FD" w14:paraId="456E4210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2E4A" w14:textId="3C5DF9A4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tel 2024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Patel&lt;/Author&gt;&lt;Year&gt;2024&lt;/Year&gt;&lt;RecNum&gt;38&lt;/RecNum&gt;&lt;DisplayText&gt;&lt;style face="superscript"&gt;40&lt;/style&gt;&lt;/DisplayText&gt;&lt;record&gt;&lt;rec-number&gt;38&lt;/rec-number&gt;&lt;foreign-keys&gt;&lt;key app="EN" db-id="sdvffrdem5e29vep9pipa9zwpaxvee92t20r" timestamp="1745895054"&gt;38&lt;/key&gt;&lt;/foreign-keys&gt;&lt;ref-type name="Journal Article"&gt;17&lt;/ref-type&gt;&lt;contributors&gt;&lt;authors&gt;&lt;author&gt;Patel, P.&lt;/author&gt;&lt;author&gt;Wang, J. Y.&lt;/author&gt;&lt;author&gt;Mineroff, J.&lt;/author&gt;&lt;author&gt;Jagdeo, J.&lt;/author&gt;&lt;/authors&gt;&lt;/contributors&gt;&lt;titles&gt;&lt;title&gt;Evaluation of curcumin for dermatologic conditions: a systematic review&lt;/title&gt;&lt;secondary-title&gt;Archives of Dermatological Research&lt;/secondary-title&gt;&lt;/titles&gt;&lt;periodical&gt;&lt;full-title&gt;Archives of Dermatological Research&lt;/full-title&gt;&lt;/periodical&gt;&lt;pages&gt;37&lt;/pages&gt;&lt;volume&gt;316&lt;/volume&gt;&lt;number&gt;1&lt;/number&gt;&lt;dates&gt;&lt;year&gt;2024&lt;/year&gt;&lt;/dates&gt;&lt;pub-location&gt;Germany&lt;/pub-location&gt;&lt;publisher&gt;Institute for Ionics&lt;/publisher&gt;&lt;accession-num&gt;2027112975&lt;/accession-num&gt;&lt;urls&gt;&lt;related-urls&gt;&lt;url&gt;https://www.springer.com/journal/403&lt;/url&gt;&lt;/related-urls&gt;&lt;/urls&gt;&lt;electronic-resource-num&gt;https://dx.doi.org/10.1007/s00403-023-02754-8&lt;/electronic-resource-num&gt;&lt;/record&gt;&lt;/Cite&gt;&lt;/EndNote&gt;</w:instrTex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40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C01F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aluation of curcumin for dermatologic conditions: a systematic review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4D0A" w14:textId="2D5861CD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rong patient population</w:t>
            </w:r>
          </w:p>
        </w:tc>
      </w:tr>
      <w:tr w:rsidR="0055680B" w:rsidRPr="007E49FD" w14:paraId="6A9C14AC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39F4" w14:textId="66117539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ez-Bilbao 2023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Perez-Bilbao&lt;/Author&gt;&lt;Year&gt;2023&lt;/Year&gt;&lt;RecNum&gt;39&lt;/RecNum&gt;&lt;DisplayText&gt;&lt;style face="superscript"&gt;41&lt;/style&gt;&lt;/DisplayText&gt;&lt;record&gt;&lt;rec-number&gt;39&lt;/rec-number&gt;&lt;foreign-keys&gt;&lt;key app="EN" db-id="sdvffrdem5e29vep9pipa9zwpaxvee92t20r" timestamp="1745895054"&gt;39&lt;/key&gt;&lt;/foreign-keys&gt;&lt;ref-type name="Journal Article"&gt;17&lt;/ref-type&gt;&lt;contributors&gt;&lt;authors&gt;&lt;author&gt;Perez-Bilbao, Txomin&lt;/author&gt;&lt;author&gt;Alonso-Duenas, Maria&lt;/author&gt;&lt;author&gt;Peinado, Ana B.&lt;/author&gt;&lt;author&gt;San Juan, Alejandro F.&lt;/author&gt;&lt;/authors&gt;&lt;/contributors&gt;&lt;titles&gt;&lt;title&gt;Effects of Combined Interventions of Exercise and Diet or Exercise and Supplementation on Breast Cancer Patients: A Systematic Review&lt;/title&gt;&lt;secondary-title&gt;Nutrients&lt;/secondary-title&gt;&lt;/titles&gt;&lt;periodical&gt;&lt;full-title&gt;Nutrients&lt;/full-title&gt;&lt;/periodical&gt;&lt;volume&gt;15&lt;/volume&gt;&lt;number&gt;4&lt;/number&gt;&lt;dates&gt;&lt;year&gt;2023&lt;/year&gt;&lt;/dates&gt;&lt;pub-location&gt;Switzerland&lt;/pub-location&gt;&lt;urls&gt;&lt;related-urls&gt;&lt;url&gt;http://ovidsp.ovid.com/ovidweb.cgi?T=JS&amp;amp;PAGE=reference&amp;amp;D=med23&amp;amp;NEWS=N&amp;amp;AN=36839371&lt;/url&gt;&lt;/related-urls&gt;&lt;/urls&gt;&lt;electronic-resource-num&gt;https://dx.doi.org/10.3390/nu15041013&lt;/electronic-resource-num&gt;&lt;/record&gt;&lt;/Cite&gt;&lt;/EndNote&gt;</w:instrTex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41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0CD2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ffects of Combined Interventions of Exercise and Diet or Exercise and Supplementation on Breast Cancer Patients: A Systematic Review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C38F" w14:textId="4025EC2D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rong intervention</w:t>
            </w:r>
          </w:p>
        </w:tc>
      </w:tr>
      <w:tr w:rsidR="000356AB" w:rsidRPr="007E49FD" w14:paraId="53B978E0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EF95F" w14:textId="6CEF72D3" w:rsidR="000356AB" w:rsidRPr="007E49FD" w:rsidRDefault="000356A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obert 2022 </w:t>
            </w: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Sb2JlcnRzPC9BdXRob3I+PFllYXI+MjAyMjwvWWVhcj48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</w:fldData>
              </w:fldChar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Sb2JlcnRzPC9BdXRob3I+PFllYXI+MjAyMjwvWWVhcj48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</w:fldData>
              </w:fldChar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42</w:t>
            </w: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17D69" w14:textId="29499288" w:rsidR="000356AB" w:rsidRPr="007E49FD" w:rsidRDefault="000356A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stemic therapies for preventing or treating aromatase inhibitor-induced musculoskeletal symptoms in ear</w:t>
            </w:r>
            <w:r w:rsidR="000B090F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y breast cancer (review) 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5256D" w14:textId="1E563798" w:rsidR="000356AB" w:rsidRPr="007E49FD" w:rsidRDefault="000356A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rong outcomes</w:t>
            </w:r>
          </w:p>
        </w:tc>
      </w:tr>
      <w:tr w:rsidR="0055680B" w:rsidRPr="007E49FD" w14:paraId="299B304D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EE85" w14:textId="4754C8DE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rinivasaraghavan</w:t>
            </w:r>
            <w:proofErr w:type="spellEnd"/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21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rinivasaraghavan&lt;/Author&gt;&lt;Year&gt;2021&lt;/Year&gt;&lt;RecNum&gt;40&lt;/RecNum&gt;&lt;DisplayText&gt;&lt;style face="superscript"&gt;43&lt;/style&gt;&lt;/DisplayText&gt;&lt;record&gt;&lt;rec-number&gt;40&lt;/rec-number&gt;&lt;foreign-keys&gt;&lt;key app="EN" db-id="sdvffrdem5e29vep9pipa9zwpaxvee92t20r" timestamp="1745895054"&gt;40&lt;/key&gt;&lt;/foreign-keys&gt;&lt;ref-type name="Journal Article"&gt;17&lt;/ref-type&gt;&lt;contributors&gt;&lt;authors&gt;&lt;author&gt;Srinivasaraghavan, N.&lt;/author&gt;&lt;author&gt;Das, N.&lt;/author&gt;&lt;author&gt;Balakrishnan, K.&lt;/author&gt;&lt;author&gt;Rajaram, S.&lt;/author&gt;&lt;/authors&gt;&lt;/contributors&gt;&lt;titles&gt;&lt;title&gt;Effect of Whey Protein Supplementation on Perioperative Outcomes in Patients with Cancer-A Systematic Review and Meta-Analysis (PROSPERO 2020: CRD42020188666)&lt;/title&gt;&lt;secondary-title&gt;Nutrition and Cancer&lt;/secondary-title&gt;&lt;/titles&gt;&lt;periodical&gt;&lt;full-title&gt;Nutrition and Cancer&lt;/full-title&gt;&lt;/periodical&gt;&lt;pages&gt;1-14&lt;/pages&gt;&lt;dates&gt;&lt;year&gt;2021&lt;/year&gt;&lt;/dates&gt;&lt;urls&gt;&lt;related-urls&gt;&lt;url&gt;http://www.epistemonikos.org/documents/87cd7e79bb9751161a7e70963f8cbd2c6c9c7148&lt;/url&gt;&lt;/related-urls&gt;&lt;/urls&gt;&lt;electronic-resource-num&gt;10.1080/01635581.2021.2020302&lt;/electronic-resource-num&gt;&lt;/record&gt;&lt;/Cite&gt;&lt;/EndNote&gt;</w:instrTex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43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043D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ffect of Whey Protein Supplementation on Perioperative Outcomes in Patients with Cancer-A Systematic Review and Meta-Analysis (PROSPERO 2020: CRD42020188666)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5A2B" w14:textId="17C10AE9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rong outcomes</w:t>
            </w:r>
          </w:p>
        </w:tc>
      </w:tr>
      <w:tr w:rsidR="0055680B" w:rsidRPr="007E49FD" w14:paraId="4088AE00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C1D4" w14:textId="48D2F92D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omsen 2019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Thomsen&lt;/Author&gt;&lt;Year&gt;2019&lt;/Year&gt;&lt;RecNum&gt;41&lt;/RecNum&gt;&lt;DisplayText&gt;&lt;style face="superscript"&gt;44&lt;/style&gt;&lt;/DisplayText&gt;&lt;record&gt;&lt;rec-number&gt;41&lt;/rec-number&gt;&lt;foreign-keys&gt;&lt;key app="EN" db-id="sdvffrdem5e29vep9pipa9zwpaxvee92t20r" timestamp="1745895054"&gt;41&lt;/key&gt;&lt;/foreign-keys&gt;&lt;ref-type name="Journal Article"&gt;17&lt;/ref-type&gt;&lt;contributors&gt;&lt;authors&gt;&lt;author&gt;Thomsen, Michael&lt;/author&gt;&lt;author&gt;Vitetta, Luis&lt;/author&gt;&lt;/authors&gt;&lt;/contributors&gt;&lt;titles&gt;&lt;title&gt;Zinc deficits, mucositis, and mucosal macrophage perturbation: is there a relationship?&lt;/title&gt;&lt;secondary-title&gt;Current opinion in clinical nutrition and metabolic care&lt;/secondary-title&gt;&lt;/titles&gt;&lt;periodical&gt;&lt;full-title&gt;Current opinion in clinical nutrition and metabolic care&lt;/full-title&gt;&lt;/periodical&gt;&lt;pages&gt;365-370&lt;/pages&gt;&lt;volume&gt;22&lt;/volume&gt;&lt;number&gt;5&lt;/number&gt;&lt;dates&gt;&lt;year&gt;2019&lt;/year&gt;&lt;/dates&gt;&lt;pub-location&gt;England&lt;/pub-location&gt;&lt;urls&gt;&lt;related-urls&gt;&lt;url&gt;http://ovidsp.ovid.com/ovidweb.cgi?T=JS&amp;amp;PAGE=reference&amp;amp;D=med16&amp;amp;NEWS=N&amp;amp;AN=31335336&lt;/url&gt;&lt;/related-urls&gt;&lt;/urls&gt;&lt;electronic-resource-num&gt;https://dx.doi.org/10.1097/MCO.0000000000000588&lt;/electronic-resource-num&gt;&lt;/record&gt;&lt;/Cite&gt;&lt;/EndNote&gt;</w:instrTex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44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C346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inc deficits, mucositis, and mucosal macrophage perturbation: is there a relationship?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256D" w14:textId="2BF0CBBF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rong study design</w:t>
            </w:r>
          </w:p>
        </w:tc>
      </w:tr>
      <w:tr w:rsidR="0055680B" w:rsidRPr="007E49FD" w14:paraId="3E249FED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02F3" w14:textId="267AB1F4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kovic</w:t>
            </w:r>
            <w:proofErr w:type="spellEnd"/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20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Ukovic&lt;/Author&gt;&lt;Year&gt;2020&lt;/Year&gt;&lt;RecNum&gt;42&lt;/RecNum&gt;&lt;DisplayText&gt;&lt;style face="superscript"&gt;45&lt;/style&gt;&lt;/DisplayText&gt;&lt;record&gt;&lt;rec-number&gt;42&lt;/rec-number&gt;&lt;foreign-keys&gt;&lt;key app="EN" db-id="sdvffrdem5e29vep9pipa9zwpaxvee92t20r" timestamp="1745895054"&gt;42&lt;/key&gt;&lt;/foreign-keys&gt;&lt;ref-type name="Journal Article"&gt;17&lt;/ref-type&gt;&lt;contributors&gt;&lt;authors&gt;&lt;author&gt;Ukovic, Bianca&lt;/author&gt;&lt;author&gt;Porter, Judi&lt;/author&gt;&lt;/authors&gt;&lt;/contributors&gt;&lt;titles&gt;&lt;title&gt;Nutrition interventions to improve the appetite of adults undergoing cancer treatment: a systematic review&lt;/title&gt;&lt;secondary-title&gt;Supportive care in cancer : official journal of the Multinational Association of Supportive Care in Cancer&lt;/secondary-title&gt;&lt;/titles&gt;&lt;periodical&gt;&lt;full-title&gt;Supportive care in cancer : official journal of the Multinational Association of Supportive Care in Cancer&lt;/full-title&gt;&lt;/periodical&gt;&lt;pages&gt;4575-4583&lt;/pages&gt;&lt;volume&gt;28&lt;/volume&gt;&lt;number&gt;10&lt;/number&gt;&lt;dates&gt;&lt;year&gt;2020&lt;/year&gt;&lt;/dates&gt;&lt;pub-location&gt;Germany&lt;/pub-location&gt;&lt;urls&gt;&lt;related-urls&gt;&lt;url&gt;http://ovidsp.ovid.com/ovidweb.cgi?T=JS&amp;amp;PAGE=reference&amp;amp;D=med18&amp;amp;NEWS=N&amp;amp;AN=32451701&lt;/url&gt;&lt;/related-urls&gt;&lt;/urls&gt;&lt;electronic-resource-num&gt;https://dx.doi.org/10.1007/s00520-020-05475-0&lt;/electronic-resource-num&gt;&lt;/record&gt;&lt;/Cite&gt;&lt;/EndNote&gt;</w:instrTex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45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1306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trition interventions to improve the appetite of adults undergoing cancer treatment: a systematic review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927D" w14:textId="120E4349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rong intervention</w:t>
            </w:r>
          </w:p>
        </w:tc>
      </w:tr>
      <w:tr w:rsidR="0055680B" w:rsidRPr="007E49FD" w14:paraId="5BF4A444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0AC3" w14:textId="6DB60D06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ogel 2023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Vogel&lt;/Author&gt;&lt;Year&gt;2023&lt;/Year&gt;&lt;RecNum&gt;43&lt;/RecNum&gt;&lt;DisplayText&gt;&lt;style face="superscript"&gt;46&lt;/style&gt;&lt;/DisplayText&gt;&lt;record&gt;&lt;rec-number&gt;43&lt;/rec-number&gt;&lt;foreign-keys&gt;&lt;key app="EN" db-id="sdvffrdem5e29vep9pipa9zwpaxvee92t20r" timestamp="1745895054"&gt;43&lt;/key&gt;&lt;/foreign-keys&gt;&lt;ref-type name="Journal Article"&gt;17&lt;/ref-type&gt;&lt;contributors&gt;&lt;authors&gt;&lt;author&gt;Vogel, Marie&lt;/author&gt;&lt;author&gt;Franik, Sebastian&lt;/author&gt;&lt;author&gt;Kiesel, Ludwig&lt;/author&gt;&lt;/authors&gt;&lt;/contributors&gt;&lt;titles&gt;&lt;title&gt;Phytoestrogen Treatment for Menopausal Vasomotor Symptoms after Breast Cancer&lt;/title&gt;&lt;secondary-title&gt;Breast Care&lt;/secondary-title&gt;&lt;/titles&gt;&lt;periodical&gt;&lt;full-title&gt;Breast Care&lt;/full-title&gt;&lt;/periodical&gt;&lt;pages&gt;158-163&lt;/pages&gt;&lt;volume&gt;18&lt;/volume&gt;&lt;number&gt;3&lt;/number&gt;&lt;dates&gt;&lt;year&gt;2023&lt;/year&gt;&lt;/dates&gt;&lt;publisher&gt;Karger AG&lt;/publisher&gt;&lt;accession-num&gt;164762365. Language: English. Entry Date: 20230713. Revision Date: 20240430. Publication Type: Journal Article&lt;/accession-num&gt;&lt;urls&gt;&lt;related-urls&gt;&lt;url&gt;http://ezproxy.uws.edu.au/login?url=https://search.ebscohost.com/login.aspx?direct=true&amp;amp;db=rzh&amp;amp;AN=164762365&amp;amp;site=ehost-live&amp;amp;scope=site&lt;/url&gt;&lt;/related-urls&gt;&lt;/urls&gt;&lt;electronic-resource-num&gt;10.1159/000529695&lt;/electronic-resource-num&gt;&lt;/record&gt;&lt;/Cite&gt;&lt;/EndNote&gt;</w:instrTex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46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8F24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ytoestrogen Treatment for Menopausal Vasomotor Symptoms after Breast Cancer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29AE" w14:textId="07540F6E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rong intervention</w:t>
            </w:r>
          </w:p>
        </w:tc>
      </w:tr>
      <w:tr w:rsidR="0021406F" w:rsidRPr="007E49FD" w14:paraId="40C8E6CE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D449D" w14:textId="5F666598" w:rsidR="0021406F" w:rsidRPr="007E49FD" w:rsidRDefault="0021406F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iese 2023 </w:t>
            </w: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XaWVzZTwvQXV0aG9yPjxZZWFyPjIwMjM8L1llYXI+PFJl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</w:fldData>
              </w:fldChar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XaWVzZTwvQXV0aG9yPjxZZWFyPjIwMjM8L1llYXI+PFJl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</w:fldData>
              </w:fldChar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47</w:t>
            </w: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E2549" w14:textId="328B79C5" w:rsidR="0021406F" w:rsidRPr="007E49FD" w:rsidRDefault="0021406F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een tea and green tea extract in oncological treatment: A systematic review.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92AB9" w14:textId="26237B0F" w:rsidR="0021406F" w:rsidRPr="007E49FD" w:rsidRDefault="0021406F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rong intervention</w:t>
            </w:r>
          </w:p>
        </w:tc>
      </w:tr>
      <w:tr w:rsidR="0055680B" w:rsidRPr="007E49FD" w14:paraId="61F4FFDA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BD69" w14:textId="48621309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yniuk</w:t>
            </w:r>
            <w:proofErr w:type="spellEnd"/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23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Wolyniuk&lt;/Author&gt;&lt;Year&gt;2023&lt;/Year&gt;&lt;RecNum&gt;44&lt;/RecNum&gt;&lt;DisplayText&gt;&lt;style face="superscript"&gt;48&lt;/style&gt;&lt;/DisplayText&gt;&lt;record&gt;&lt;rec-number&gt;44&lt;/rec-number&gt;&lt;foreign-keys&gt;&lt;key app="EN" db-id="sdvffrdem5e29vep9pipa9zwpaxvee92t20r" timestamp="1745895054"&gt;44&lt;/key&gt;&lt;/foreign-keys&gt;&lt;ref-type name="Journal Article"&gt;17&lt;/ref-type&gt;&lt;contributors&gt;&lt;authors&gt;&lt;author&gt;Wolyniuk, L.&lt;/author&gt;&lt;author&gt;Youssef, A. N.&lt;/author&gt;&lt;author&gt;Louie, A. V.&lt;/author&gt;&lt;author&gt;Mutsaers, A.&lt;/author&gt;&lt;/authors&gt;&lt;/contributors&gt;&lt;titles&gt;&lt;title&gt;NUTRITIONAL INTERVENTIONS TO SUPPORT LUNG CANCER PATIENTS UNDERGOING THORACIC RADIATION: A SYSTEMATIC REVIEW&lt;/title&gt;&lt;secondary-title&gt;Radiotherapy and Oncology&lt;/secondary-title&gt;&lt;/titles&gt;&lt;periodical&gt;&lt;full-title&gt;Radiotherapy and Oncology&lt;/full-title&gt;&lt;/periodical&gt;&lt;pages&gt;S53-S54&lt;/pages&gt;&lt;volume&gt;186&lt;/volume&gt;&lt;number&gt;Supplement 1&lt;/number&gt;&lt;dates&gt;&lt;year&gt;2023&lt;/year&gt;&lt;/dates&gt;&lt;pub-location&gt;Netherlands&lt;/pub-location&gt;&lt;publisher&gt;Elsevier Ireland Ltd&lt;/publisher&gt;&lt;accession-num&gt;2028323486&lt;/accession-num&gt;&lt;urls&gt;&lt;related-urls&gt;&lt;url&gt;http://ovidsp.ovid.com/ovidweb.cgi?T=JS&amp;amp;PAGE=reference&amp;amp;D=emexb&amp;amp;NEWS=N&amp;amp;AN=2028323486&lt;/url&gt;&lt;/related-urls&gt;&lt;/urls&gt;&lt;electronic-resource-num&gt;https://dx.doi.org/10.1016/S0167-8140%2823%2989907-8&lt;/electronic-resource-num&gt;&lt;/record&gt;&lt;/Cite&gt;&lt;/EndNote&gt;</w:instrTex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48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56E4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TRITIONAL INTERVENTIONS TO SUPPORT LUNG CANCER PATIENTS UNDERGOING THORACIC RADIATION: A SYSTEMATIC REVIEW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11F7" w14:textId="35436E96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stract only</w:t>
            </w:r>
          </w:p>
        </w:tc>
      </w:tr>
      <w:tr w:rsidR="0021406F" w:rsidRPr="007E49FD" w14:paraId="46AD92CA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5CD0F" w14:textId="49BD0947" w:rsidR="0021406F" w:rsidRPr="007E49FD" w:rsidRDefault="0021406F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u 2024 </w:t>
            </w: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XdTwvQXV0aG9yPjxZZWFyPjIwMjQ8L1llYXI+PFJlY051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</w:fldData>
              </w:fldChar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XdTwvQXV0aG9yPjxZZWFyPjIwMjQ8L1llYXI+PFJlY051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</w:fldData>
              </w:fldChar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49</w:t>
            </w: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888ED" w14:textId="3BA5277B" w:rsidR="0021406F" w:rsidRPr="007E49FD" w:rsidRDefault="0021406F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fficacy of turmeric in the treatment of oral mucositis in patients with head and neck cancer after radiotherapy or </w:t>
            </w: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chemoradiotherapy: a systematic review of meta-analysis 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9AE3A" w14:textId="7204371F" w:rsidR="0021406F" w:rsidRPr="007E49FD" w:rsidRDefault="0021406F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Wrong intervention</w:t>
            </w:r>
          </w:p>
        </w:tc>
      </w:tr>
      <w:tr w:rsidR="0055680B" w:rsidRPr="007E49FD" w14:paraId="480A6020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4735" w14:textId="799D82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arom 2019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ZYXJvbTwvQXV0aG9yPjxZZWFyPjIwMTk8L1llYXI+PFJl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</w:fldData>
              </w:fldChar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ZYXJvbTwvQXV0aG9yPjxZZWFyPjIwMTk8L1llYXI+PFJl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</w:fldData>
              </w:fldChar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50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7D24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stematic review of natural and miscellaneous agents for the management of oral mucositis in cancer patients and clinical practice guidelines-part 1: vitamins, minerals, and nutritional supplements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B374" w14:textId="2FA2F622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rong study design</w:t>
            </w:r>
          </w:p>
        </w:tc>
      </w:tr>
      <w:tr w:rsidR="0055680B" w:rsidRPr="007E49FD" w14:paraId="08EF3D29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968C" w14:textId="27B02659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arom 2021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Yarom&lt;/Author&gt;&lt;Year&gt;2021&lt;/Year&gt;&lt;RecNum&gt;46&lt;/RecNum&gt;&lt;DisplayText&gt;&lt;style face="superscript"&gt;51&lt;/style&gt;&lt;/DisplayText&gt;&lt;record&gt;&lt;rec-number&gt;46&lt;/rec-number&gt;&lt;foreign-keys&gt;&lt;key app="EN" db-id="sdvffrdem5e29vep9pipa9zwpaxvee92t20r" timestamp="1745895054"&gt;46&lt;/key&gt;&lt;/foreign-keys&gt;&lt;ref-type name="Journal Article"&gt;17&lt;/ref-type&gt;&lt;contributors&gt;&lt;authors&gt;&lt;author&gt;Yarom, N.&lt;/author&gt;&lt;author&gt;Hovan, A.&lt;/author&gt;&lt;author&gt;Bossi, P.&lt;/author&gt;&lt;author&gt;Ariyawardana, A.&lt;/author&gt;&lt;author&gt;Jensen, S. B.&lt;/author&gt;&lt;author&gt;Gobbo, M.&lt;/author&gt;&lt;author&gt;Saca-Hazboun, H.&lt;/author&gt;&lt;author&gt;Kandwal, A.&lt;/author&gt;&lt;author&gt;Majorana, A.&lt;/author&gt;&lt;author&gt;Ottaviani, G.&lt;/author&gt;&lt;author&gt;Pentenero, M.&lt;/author&gt;&lt;author&gt;Nasr, N. M.&lt;/author&gt;&lt;author&gt;Rouleau, T.&lt;/author&gt;&lt;author&gt;Lucas, A. S.&lt;/author&gt;&lt;author&gt;Treister, N. S.&lt;/author&gt;&lt;author&gt;Zur, E.&lt;/author&gt;&lt;author&gt;Ranna, V.&lt;/author&gt;&lt;author&gt;Vaddi, A.&lt;/author&gt;&lt;author&gt;Cheng, K. K. F.&lt;/author&gt;&lt;author&gt;Barasch, A.&lt;/author&gt;&lt;author&gt;Lalla, R. V.&lt;/author&gt;&lt;author&gt;Elad, S.&lt;/author&gt;&lt;/authors&gt;&lt;/contributors&gt;&lt;titles&gt;&lt;title&gt;Correction to: Systematic review of natural and miscellaneous agents, for the management of oral mucositis in cancer patients and Clinical Practice Guidelines - Part 1: vitamins, minerals and nutritional supplements (Supportive Care in Cancer, (2019), 27, 10, (3997-4010), 10.1007/s00520-019-04887-x)&lt;/title&gt;&lt;secondary-title&gt;Supportive Care in Cancer&lt;/secondary-title&gt;&lt;/titles&gt;&lt;periodical&gt;&lt;full-title&gt;Supportive Care in Cancer&lt;/full-title&gt;&lt;/periodical&gt;&lt;pages&gt;4175-4176&lt;/pages&gt;&lt;volume&gt;29&lt;/volume&gt;&lt;number&gt;7&lt;/number&gt;&lt;dates&gt;&lt;year&gt;2021&lt;/year&gt;&lt;/dates&gt;&lt;pub-location&gt;Germany&lt;/pub-location&gt;&lt;publisher&gt;Springer Science and Business Media Deutschland GmbH&lt;/publisher&gt;&lt;accession-num&gt;2010896984&lt;/accession-num&gt;&lt;urls&gt;&lt;related-urls&gt;&lt;url&gt;https://link.springer.de/link/service/journals/00520/index.htm&lt;/url&gt;&lt;/related-urls&gt;&lt;/urls&gt;&lt;electronic-resource-num&gt;https://dx.doi.org/10.1007/s00520-021-06141-9&lt;/electronic-resource-num&gt;&lt;/record&gt;&lt;/Cite&gt;&lt;/EndNote&gt;</w:instrTex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51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5A6A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rection to: Systematic review of natural and miscellaneous agents, for the management of oral mucositis in cancer patients and Clinical Practice Guidelines - Part 1: vitamins, minerals and nutritional supplements (Supportive Care in Cancer, (2019), 27, 10, (3997-4010), 10.1007/s00520-019-04887-x)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8161" w14:textId="74129D9D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mentary on the review (review of the review)</w:t>
            </w:r>
          </w:p>
        </w:tc>
      </w:tr>
      <w:tr w:rsidR="0055680B" w:rsidRPr="007E49FD" w14:paraId="186EDBA3" w14:textId="77777777" w:rsidTr="000A196C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F5FB" w14:textId="3ABCFA50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hang 2022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E283C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Zhang&lt;/Author&gt;&lt;Year&gt;2022&lt;/Year&gt;&lt;RecNum&gt;47&lt;/RecNum&gt;&lt;DisplayText&gt;&lt;style face="superscript"&gt;52&lt;/style&gt;&lt;/DisplayText&gt;&lt;record&gt;&lt;rec-number&gt;47&lt;/rec-number&gt;&lt;foreign-keys&gt;&lt;key app="EN" db-id="sdvffrdem5e29vep9pipa9zwpaxvee92t20r" timestamp="1745895054"&gt;47&lt;/key&gt;&lt;/foreign-keys&gt;&lt;ref-type name="Journal Article"&gt;17&lt;/ref-type&gt;&lt;contributors&gt;&lt;authors&gt;&lt;author&gt;Zhang, X. Y.&lt;/author&gt;&lt;author&gt;Yang, K. L.&lt;/author&gt;&lt;author&gt;Li, Y.&lt;/author&gt;&lt;author&gt;Zhao, Y.&lt;/author&gt;&lt;author&gt;Jiang, K. W.&lt;/author&gt;&lt;author&gt;Wang, Q.&lt;/author&gt;&lt;author&gt;Liu, X. N.&lt;/author&gt;&lt;/authors&gt;&lt;/contributors&gt;&lt;titles&gt;&lt;title&gt;Can Dietary Nutrients Prevent Cancer Chemotherapy-Induced Cardiotoxicity? An Evidence Mapping of Human Studies and Animal Models&lt;/title&gt;&lt;secondary-title&gt;Frontiers in Cardiovascular Medicine&lt;/secondary-title&gt;&lt;/titles&gt;&lt;periodical&gt;&lt;full-title&gt;Frontiers in Cardiovascular Medicine&lt;/full-title&gt;&lt;/periodical&gt;&lt;pages&gt;921609&lt;/pages&gt;&lt;volume&gt;9&lt;/volume&gt;&lt;dates&gt;&lt;year&gt;2022&lt;/year&gt;&lt;/dates&gt;&lt;pub-location&gt;Switzerland&lt;/pub-location&gt;&lt;publisher&gt;Frontiers Media S.A.&lt;/publisher&gt;&lt;accession-num&gt;2018231834&lt;/accession-num&gt;&lt;urls&gt;&lt;related-urls&gt;&lt;url&gt;www.frontiersin.org/journals/cardiovascular-medicine&lt;/url&gt;&lt;/related-urls&gt;&lt;/urls&gt;&lt;electronic-resource-num&gt;https://dx.doi.org/10.3389/fcvm.2022.921609&lt;/electronic-resource-num&gt;&lt;/record&gt;&lt;/Cite&gt;&lt;/EndNote&gt;</w:instrTex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2E283C" w:rsidRPr="007E4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52</w:t>
            </w:r>
            <w:r w:rsidR="00463B8B"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7ED7" w14:textId="77777777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 Dietary Nutrients Prevent Cancer Chemotherapy-Induced Cardiotoxicity? An Evidence Mapping of Human Studies and Animal Models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E416" w14:textId="0E2CB28C" w:rsidR="0055680B" w:rsidRPr="007E49FD" w:rsidRDefault="0055680B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rong patient population</w:t>
            </w:r>
          </w:p>
        </w:tc>
      </w:tr>
      <w:tr w:rsidR="00524076" w:rsidRPr="007E49FD" w14:paraId="6C694379" w14:textId="77777777" w:rsidTr="000A196C">
        <w:trPr>
          <w:trHeight w:val="584"/>
        </w:trPr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EB457" w14:textId="41526FD3" w:rsidR="00524076" w:rsidRPr="007E49FD" w:rsidRDefault="00524076" w:rsidP="007E49F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tudies excluded due to overlap (n=29)</w:t>
            </w:r>
          </w:p>
        </w:tc>
      </w:tr>
      <w:tr w:rsidR="00370C5E" w:rsidRPr="007E49FD" w14:paraId="18FCBD5A" w14:textId="77777777" w:rsidTr="000A196C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13F6A2" w14:textId="6F253254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tara-Atthakorn</w:t>
            </w:r>
            <w:proofErr w:type="spellEnd"/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2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dXR0YXJhLUF0dGhha29ybjwvQXV0aG9yPjxZZWFyPjIw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dXR0YXJhLUF0dGhha29ybjwvQXV0aG9yPjxZZWFyPjIw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E283C" w:rsidRPr="007E49F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3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E98C19" w14:textId="087726DF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ention of salivary gland dysfunction in patients treated with radioiodine for differentiated thyroid cancer: A systematic review of randomized controlled trials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B0A6D3" w14:textId="5E1AF33B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</w:tr>
      <w:tr w:rsidR="00370C5E" w:rsidRPr="007E49FD" w14:paraId="3F88821D" w14:textId="77777777" w:rsidTr="000A196C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637E7" w14:textId="43CEBE8D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 2020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FuPC9BdXRob3I+PFllYXI+MjAyMDwvWWVhcj48UmVj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FuPC9BdXRob3I+PFllYXI+MjAyMDwvWWVhcj48UmVj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E283C" w:rsidRPr="007E49F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4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B95AC" w14:textId="4094BE2E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effects of pharmacological and non-pharmacological interventions on symptom management and quality of life among breast cancer survivors undergoing adjuvant endocrine therapy: A systematic review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9D1F6" w14:textId="2550B44B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0% overlap with Barnhart 2023 &amp; </w:t>
            </w:r>
            <w:proofErr w:type="spellStart"/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micon</w:t>
            </w:r>
            <w:proofErr w:type="spellEnd"/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3</w:t>
            </w:r>
          </w:p>
        </w:tc>
      </w:tr>
      <w:tr w:rsidR="00370C5E" w:rsidRPr="007E49FD" w14:paraId="4A3AA7D1" w14:textId="77777777" w:rsidTr="000A196C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471C4" w14:textId="7993A24E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chton 2022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cmljaHRvbjwvQXV0aG9yPjxZZWFyPjIwMjI8L1llYXI+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cmljaHRvbjwvQXV0aG9yPjxZZWFyPjIwMjI8L1llYXI+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E283C" w:rsidRPr="007E49F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5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D673D" w14:textId="2FDE364F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ally </w:t>
            </w:r>
            <w:proofErr w:type="spellStart"/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sumed</w:t>
            </w:r>
            <w:proofErr w:type="spellEnd"/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inger and human health: an umbrella review 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E4C87" w14:textId="7AD63E5A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nly included review on cancer population in Crichton 2019 and is included </w:t>
            </w:r>
          </w:p>
        </w:tc>
      </w:tr>
      <w:tr w:rsidR="00370C5E" w:rsidRPr="007E49FD" w14:paraId="127D65E8" w14:textId="77777777" w:rsidTr="000A196C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A3D98E" w14:textId="6E45CCF1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 Meneses 20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 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de Menêses&lt;/Author&gt;&lt;Year&gt;2020&lt;/Year&gt;&lt;RecNum&gt;51&lt;/RecNum&gt;&lt;DisplayText&gt;&lt;style face="superscript"&gt;56&lt;/style&gt;&lt;/DisplayText&gt;&lt;record&gt;&lt;rec-number&gt;51&lt;/rec-number&gt;&lt;foreign-keys&gt;&lt;key app="EN" db-id="sdvffrdem5e29vep9pipa9zwpaxvee92t20r" timestamp="1745898399"&gt;51&lt;/key&gt;&lt;/foreign-keys&gt;&lt;ref-type name="Journal Article"&gt;17&lt;/ref-type&gt;&lt;contributors&gt;&lt;authors&gt;&lt;author&gt;de Menêses, A. G.&lt;/author&gt;&lt;author&gt;Normando, A. G. C.&lt;/author&gt;&lt;author&gt;Porto de Toledo, I.&lt;/author&gt;&lt;author&gt;Reis, P. E. D.&lt;/author&gt;&lt;author&gt;Guerra, E. N. S.&lt;/author&gt;&lt;/authors&gt;&lt;/contributors&gt;&lt;auth-address&gt;Interdisciplinary Laboratory of Oncology Research, School of Health Sciences, University of Brasília, Brasília, Brazil.&amp;#xD;Laboratory of Oral Histopathology, School of Health Sciences, University of Brasília, Brasília, Brazil.&amp;#xD;Brazilian Centre for Evidence Based Research, Department of Dentistry, Federal University of Santa Catarina, Florianopolis, Brazil.&lt;/auth-address&gt;&lt;titles&gt;&lt;title&gt;Effects of oral supplementation in the management of oral mucositis in cancer patients: A meta-analysis of randomized clinical trials&lt;/title&gt;&lt;secondary-title&gt;J Oral Pathol Med&lt;/secondary-title&gt;&lt;/titles&gt;&lt;periodical&gt;&lt;full-title&gt;J Oral Pathol Med&lt;/full-title&gt;&lt;/periodical&gt;&lt;pages&gt;117-125&lt;/pages&gt;&lt;volume&gt;49&lt;/volume&gt;&lt;number&gt;2&lt;/number&gt;&lt;edition&gt;2019/06/07&lt;/edition&gt;&lt;keywords&gt;&lt;keyword&gt;Chemoradiotherapy&lt;/keyword&gt;&lt;keyword&gt;Dietary Supplements&lt;/keyword&gt;&lt;keyword&gt;Humans&lt;/keyword&gt;&lt;keyword&gt;*Neoplasms&lt;/keyword&gt;&lt;keyword&gt;Randomized Controlled Trials as Topic&lt;/keyword&gt;&lt;keyword&gt;*Stomatitis&lt;/keyword&gt;&lt;keyword&gt;meta-analysis&lt;/keyword&gt;&lt;keyword&gt;oral mucositis&lt;/keyword&gt;&lt;keyword&gt;oral supplementation&lt;/keyword&gt;&lt;keyword&gt;systematic review&lt;/keyword&gt;&lt;/keywords&gt;&lt;dates&gt;&lt;year&gt;2020&lt;/year&gt;&lt;pub-dates&gt;&lt;date&gt;Feb&lt;/date&gt;&lt;/pub-dates&gt;&lt;/dates&gt;&lt;isbn&gt;0904-2512&lt;/isbn&gt;&lt;accession-num&gt;31172573&lt;/accession-num&gt;&lt;urls&gt;&lt;/urls&gt;&lt;electronic-resource-num&gt;10.1111/jop.12901&lt;/electronic-resource-num&gt;&lt;remote-database-provider&gt;NLM&lt;/remote-database-provider&gt;&lt;language&gt;eng&lt;/language&gt;&lt;/record&gt;&lt;/Cite&gt;&lt;/EndNote&gt;</w:instrTex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E283C" w:rsidRPr="007E49F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6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DE0EB4" w14:textId="3FA0C0FE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s of oral supplementation in the management of oral mucositis in cancer patients: a meta-analysis of randomized clinical trials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E6DB71" w14:textId="1518A83E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0% overlap with more recent MAs </w:t>
            </w:r>
          </w:p>
        </w:tc>
      </w:tr>
      <w:tr w:rsidR="00370C5E" w:rsidRPr="007E49FD" w14:paraId="53A17E10" w14:textId="77777777" w:rsidTr="000A196C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B1F77" w14:textId="7243BD74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arman 2021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aGFybWFuPC9BdXRob3I+PFllYXI+MjAyMTwvWWVhcj48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=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aGFybWFuPC9BdXRob3I+PFllYXI+MjAyMTwvWWVhcj48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=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E283C" w:rsidRPr="007E49F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7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2FC2F" w14:textId="538C2F60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Systematic Review and Meta-Analysis on the Efficacy of Curcumin/Turmeric for the Prevention and Amelioration of Radiotherapy/</w:t>
            </w:r>
            <w:proofErr w:type="spellStart"/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ochemotherapy</w:t>
            </w:r>
            <w:proofErr w:type="spellEnd"/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duced Oral Mucositis in Head and Neck Cancer Patients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17CE8" w14:textId="44026119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% overlap with other review</w:t>
            </w:r>
          </w:p>
        </w:tc>
      </w:tr>
      <w:tr w:rsidR="00370C5E" w:rsidRPr="007E49FD" w14:paraId="74B6DDE8" w14:textId="77777777" w:rsidTr="000A196C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E04F9" w14:textId="336E1F52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wards 2021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Edwards&lt;/Author&gt;&lt;Year&gt;2021&lt;/Year&gt;&lt;RecNum&gt;53&lt;/RecNum&gt;&lt;DisplayText&gt;&lt;style face="superscript"&gt;58&lt;/style&gt;&lt;/DisplayText&gt;&lt;record&gt;&lt;rec-number&gt;53&lt;/rec-number&gt;&lt;foreign-keys&gt;&lt;key app="EN" db-id="sdvffrdem5e29vep9pipa9zwpaxvee92t20r" timestamp="1745898541"&gt;53&lt;/key&gt;&lt;/foreign-keys&gt;&lt;ref-type name="Journal Article"&gt;17&lt;/ref-type&gt;&lt;contributors&gt;&lt;authors&gt;&lt;author&gt;Edwards, Anna&lt;/author&gt;&lt;author&gt;Santos, Claire&lt;/author&gt;&lt;author&gt;Chen, An-Yang&lt;/author&gt;&lt;author&gt;Bauer, Judith&lt;/author&gt;&lt;/authors&gt;&lt;/contributors&gt;&lt;titles&gt;&lt;title&gt;Nutritional interventions for oral mucositis: a systematic literature review&lt;/title&gt;&lt;secondary-title&gt;Nutrition &amp;amp; Dietetics&lt;/secondary-title&gt;&lt;/titles&gt;&lt;periodical&gt;&lt;full-title&gt;Nutrition &amp;amp; Dietetics&lt;/full-title&gt;&lt;/periodical&gt;&lt;pages&gt;101-114&lt;/pages&gt;&lt;volume&gt;78&lt;/volume&gt;&lt;number&gt;1&lt;/number&gt;&lt;keywords&gt;&lt;keyword&gt;clinical nutrition and dietetics&lt;/keyword&gt;&lt;keyword&gt;malnutrition&lt;/keyword&gt;&lt;keyword&gt;nutrition support&lt;/keyword&gt;&lt;keyword&gt;oncology&lt;/keyword&gt;&lt;keyword&gt;oral mucositis&lt;/keyword&gt;&lt;keyword&gt;systematic literature reviews&lt;/keyword&gt;&lt;/keywords&gt;&lt;dates&gt;&lt;year&gt;2021&lt;/year&gt;&lt;pub-dates&gt;&lt;date&gt;2021/02/01&lt;/date&gt;&lt;/pub-dates&gt;&lt;/dates&gt;&lt;publisher&gt;John Wiley &amp;amp; Sons, Ltd&lt;/publisher&gt;&lt;isbn&gt;1446-6368&lt;/isbn&gt;&lt;urls&gt;&lt;related-urls&gt;&lt;url&gt;https://doi.org/10.1111/1747-0080.12656&lt;/url&gt;&lt;/related-urls&gt;&lt;/urls&gt;&lt;electronic-resource-num&gt;https://doi.org/10.1111/1747-0080.12656&lt;/electronic-resource-num&gt;&lt;access-date&gt;2025/04/28&lt;/access-date&gt;&lt;/record&gt;&lt;/Cite&gt;&lt;/EndNote&gt;</w:instrTex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E283C" w:rsidRPr="007E49F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8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1CA82" w14:textId="6CD83530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tritional interventions for oral mucositis: a systematic literature review 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28F0D" w14:textId="3D7D7137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0% coverage with newer MAs </w:t>
            </w:r>
          </w:p>
        </w:tc>
      </w:tr>
      <w:tr w:rsidR="00370C5E" w:rsidRPr="007E49FD" w14:paraId="1554C599" w14:textId="77777777" w:rsidTr="000A196C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BF49C" w14:textId="0CB2919D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Frey-Furtado 2023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cmV5LUZ1cnRhZG88L0F1dGhvcj48WWVhcj4yMDI0PC9Z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cmV5LUZ1cnRhZG88L0F1dGhvcj48WWVhcj4yMDI0PC9Z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E283C" w:rsidRPr="007E49F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9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3CABC" w14:textId="4818C7B7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Role of Biotics as a Therapeutic Strategy for Oral Mucositis- A Systematic Review 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53B67" w14:textId="79B2A4F3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0% overlap with other reviews </w:t>
            </w:r>
          </w:p>
        </w:tc>
      </w:tr>
      <w:tr w:rsidR="00370C5E" w:rsidRPr="007E49FD" w14:paraId="2946BC81" w14:textId="77777777" w:rsidTr="000A196C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9EA23" w14:textId="27920509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o 2019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dW88L0F1dGhvcj48WWVhcj4yMDE5PC9ZZWFyPjxSZWNO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dW88L0F1dGhvcj48WWVhcj4yMDE5PC9ZZWFyPjxSZWNO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E283C" w:rsidRPr="007E49F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60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7F159" w14:textId="1A908F9D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mplementary and alternative medicine for natural and treatment-induced vasomotor symptoms: An overview of systematic reviews and meta-analyses 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29264" w14:textId="36E23754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 overlap with RCT on vit E in BC hot flashes by Retzlaff 2021</w:t>
            </w:r>
          </w:p>
        </w:tc>
      </w:tr>
      <w:tr w:rsidR="00370C5E" w:rsidRPr="007E49FD" w14:paraId="466AA961" w14:textId="77777777" w:rsidTr="000A196C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A60DB" w14:textId="56452713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o 2020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Hao&lt;/Author&gt;&lt;Year&gt;2020&lt;/Year&gt;&lt;RecNum&gt;56&lt;/RecNum&gt;&lt;DisplayText&gt;&lt;style face="superscript"&gt;61&lt;/style&gt;&lt;/DisplayText&gt;&lt;record&gt;&lt;rec-number&gt;56&lt;/rec-number&gt;&lt;foreign-keys&gt;&lt;key app="EN" db-id="sdvffrdem5e29vep9pipa9zwpaxvee92t20r" timestamp="1745898657"&gt;56&lt;/key&gt;&lt;/foreign-keys&gt;&lt;ref-type name="Journal Article"&gt;17&lt;/ref-type&gt;&lt;contributors&gt;&lt;authors&gt;&lt;author&gt;Hao, J.&lt;/author&gt;&lt;author&gt;Zhu, X.&lt;/author&gt;&lt;author&gt;Bensoussan, A.&lt;/author&gt;&lt;/authors&gt;&lt;/contributors&gt;&lt;auth-address&gt;Western Sydney University, Sydney, New South Wales, Australia.&lt;/auth-address&gt;&lt;titles&gt;&lt;title&gt;Effects of Nonpharmacological Interventions in Chemotherapy-Induced Peripheral Neuropathy: An Overview of Systematic Reviews and Meta-Analyses&lt;/title&gt;&lt;secondary-title&gt;Integr Cancer Ther&lt;/secondary-title&gt;&lt;/titles&gt;&lt;periodical&gt;&lt;full-title&gt;Integr Cancer Ther&lt;/full-title&gt;&lt;/periodical&gt;&lt;pages&gt;1534735420945027&lt;/pages&gt;&lt;volume&gt;19&lt;/volume&gt;&lt;edition&gt;2020/09/03&lt;/edition&gt;&lt;keywords&gt;&lt;keyword&gt;*Acupuncture Therapy&lt;/keyword&gt;&lt;keyword&gt;*Antineoplastic Agents/adverse effects&lt;/keyword&gt;&lt;keyword&gt;Humans&lt;/keyword&gt;&lt;keyword&gt;Meta-Analysis as Topic&lt;/keyword&gt;&lt;keyword&gt;*Neoplasms/drug therapy&lt;/keyword&gt;&lt;keyword&gt;*Peripheral Nervous System Diseases/chemically induced/drug therapy&lt;/keyword&gt;&lt;keyword&gt;Systematic Reviews as Topic&lt;/keyword&gt;&lt;keyword&gt;chemotherapy-induced peripheral neuropathy&lt;/keyword&gt;&lt;keyword&gt;meta-analysis&lt;/keyword&gt;&lt;keyword&gt;nonpharmacological intervention&lt;/keyword&gt;&lt;keyword&gt;overview&lt;/keyword&gt;&lt;keyword&gt;systematic review&lt;/keyword&gt;&lt;keyword&gt;conflicts of interest with respect to the research, authorship, and/or&lt;/keyword&gt;&lt;keyword&gt;publication of this article.&lt;/keyword&gt;&lt;/keywords&gt;&lt;dates&gt;&lt;year&gt;2020&lt;/year&gt;&lt;pub-dates&gt;&lt;date&gt;Jan-Dec&lt;/date&gt;&lt;/pub-dates&gt;&lt;/dates&gt;&lt;isbn&gt;1534-7354 (Print)&amp;#xD;1534-7354&lt;/isbn&gt;&lt;accession-num&gt;32875921&lt;/accession-num&gt;&lt;urls&gt;&lt;/urls&gt;&lt;custom2&gt;PMC7476348&lt;/custom2&gt;&lt;electronic-resource-num&gt;10.1177/1534735420945027&lt;/electronic-resource-num&gt;&lt;remote-database-provider&gt;NLM&lt;/remote-database-provider&gt;&lt;language&gt;eng&lt;/language&gt;&lt;/record&gt;&lt;/Cite&gt;&lt;/EndNote&gt;</w:instrTex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E283C" w:rsidRPr="007E49F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61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2752F" w14:textId="5AC92F68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s of Nonpharmacological Interventions in Chemotherapy-Induced Peripheral Neuropathy: An Overview of Systematic Reviews and Meta-Analyses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65013" w14:textId="732C81B8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0% overlap with other reviews </w:t>
            </w:r>
          </w:p>
        </w:tc>
      </w:tr>
      <w:tr w:rsidR="00370C5E" w:rsidRPr="007E49FD" w14:paraId="1DC7C278" w14:textId="77777777" w:rsidTr="000A196C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0C07A" w14:textId="21C8FF4C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lfort</w:t>
            </w:r>
            <w:proofErr w:type="spellEnd"/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3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Heilfort&lt;/Author&gt;&lt;Year&gt;2023&lt;/Year&gt;&lt;RecNum&gt;57&lt;/RecNum&gt;&lt;DisplayText&gt;&lt;style face="superscript"&gt;62&lt;/style&gt;&lt;/DisplayText&gt;&lt;record&gt;&lt;rec-number&gt;57&lt;/rec-number&gt;&lt;foreign-keys&gt;&lt;key app="EN" db-id="sdvffrdem5e29vep9pipa9zwpaxvee92t20r" timestamp="1745898694"&gt;57&lt;/key&gt;&lt;/foreign-keys&gt;&lt;ref-type name="Journal Article"&gt;17&lt;/ref-type&gt;&lt;contributors&gt;&lt;authors&gt;&lt;author&gt;Heilfort, L.&lt;/author&gt;&lt;author&gt;Kutschan, S.&lt;/author&gt;&lt;author&gt;Dörfler, J.&lt;/author&gt;&lt;author&gt;Freuding, M.&lt;/author&gt;&lt;author&gt;Büntzel, J.&lt;/author&gt;&lt;author&gt;Münstedt, K.&lt;/author&gt;&lt;author&gt;Hübner, J.&lt;/author&gt;&lt;/authors&gt;&lt;/contributors&gt;&lt;auth-address&gt;Klinik für Innere Medizin II, Hämatologie und Internistische Onkologie, Universitätsklinikum Jena, Jena, Germany.&amp;#xD;Klinik für HNO-Erkrankungen, Südharz-Klinikum Nordhausen, Nordhausen, Germany.&amp;#xD;Klinik für Gynäkologie und Geburtshilfe, Ortenau Klinikum Offenburg-Gengenbach, Offenburg, Germany.&lt;/auth-address&gt;&lt;titles&gt;&lt;title&gt;A Systematic Review of the Benefit of B-Vitamins as a Complementary Treatment in Cancer Patients&lt;/title&gt;&lt;secondary-title&gt;Nutr Cancer&lt;/secondary-title&gt;&lt;/titles&gt;&lt;periodical&gt;&lt;full-title&gt;Nutr Cancer&lt;/full-title&gt;&lt;/periodical&gt;&lt;pages&gt;33-47&lt;/pages&gt;&lt;volume&gt;75&lt;/volume&gt;&lt;number&gt;1&lt;/number&gt;&lt;edition&gt;2022/07/13&lt;/edition&gt;&lt;keywords&gt;&lt;keyword&gt;Humans&lt;/keyword&gt;&lt;keyword&gt;*Vitamin B Complex/therapeutic use&lt;/keyword&gt;&lt;keyword&gt;Quality of Life&lt;/keyword&gt;&lt;keyword&gt;Dietary Supplements&lt;/keyword&gt;&lt;keyword&gt;Vitamin B 6/therapeutic use&lt;/keyword&gt;&lt;keyword&gt;*Neoplasms/drug therapy&lt;/keyword&gt;&lt;keyword&gt;*Peripheral Nervous System Diseases&lt;/keyword&gt;&lt;keyword&gt;*Antineoplastic Agents/adverse effects&lt;/keyword&gt;&lt;/keywords&gt;&lt;dates&gt;&lt;year&gt;2023&lt;/year&gt;&lt;/dates&gt;&lt;isbn&gt;0163-5581&lt;/isbn&gt;&lt;accession-num&gt;35819060&lt;/accession-num&gt;&lt;urls&gt;&lt;/urls&gt;&lt;electronic-resource-num&gt;10.1080/01635581.2022.2098348&lt;/electronic-resource-num&gt;&lt;remote-database-provider&gt;NLM&lt;/remote-database-provider&gt;&lt;language&gt;eng&lt;/language&gt;&lt;/record&gt;&lt;/Cite&gt;&lt;/EndNote&gt;</w:instrTex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E283C" w:rsidRPr="007E49F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62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4B607" w14:textId="048A882E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Systematic Review of the Benefit of B-Vitamins as a Complementary Treatment in Cancer Patients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7FCBD" w14:textId="5196FE03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0% overlap with other reviews </w:t>
            </w:r>
          </w:p>
        </w:tc>
      </w:tr>
      <w:tr w:rsidR="00370C5E" w:rsidRPr="007E49FD" w14:paraId="0D2D5347" w14:textId="77777777" w:rsidTr="000A196C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C26F9" w14:textId="0673DDCC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fari-</w:t>
            </w:r>
            <w:proofErr w:type="spellStart"/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ulaee</w:t>
            </w:r>
            <w:proofErr w:type="spellEnd"/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1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Jafari-Koulaee&lt;/Author&gt;&lt;Year&gt;2021&lt;/Year&gt;&lt;RecNum&gt;58&lt;/RecNum&gt;&lt;DisplayText&gt;&lt;style face="superscript"&gt;63&lt;/style&gt;&lt;/DisplayText&gt;&lt;record&gt;&lt;rec-number&gt;58&lt;/rec-number&gt;&lt;foreign-keys&gt;&lt;key app="EN" db-id="sdvffrdem5e29vep9pipa9zwpaxvee92t20r" timestamp="1745898722"&gt;58&lt;/key&gt;&lt;/foreign-keys&gt;&lt;ref-type name="Journal Article"&gt;17&lt;/ref-type&gt;&lt;contributors&gt;&lt;authors&gt;&lt;author&gt;Jafari-Koulaee, A.&lt;/author&gt;&lt;author&gt;Bagheri-Nesami, M.&lt;/author&gt;&lt;/authors&gt;&lt;/contributors&gt;&lt;auth-address&gt;Faculty of Medical Sciences, Tarbiat Modares University, Tehran, Iran.&amp;#xD;Traditional and Complementary Medicine Research Center, Addiction Institute, Mazandaran University of Medical Sciences, Sari, Iran; World Federation of Acupuncture-Moxibustion Societies (WFAS), Beijing, China. Electronic address: anna3043@gmail.com.&lt;/auth-address&gt;&lt;titles&gt;&lt;title&gt;The effect of melatonin on sleep quality and insomnia in patients with cancer: a systematic review study&lt;/title&gt;&lt;secondary-title&gt;Sleep Med&lt;/secondary-title&gt;&lt;/titles&gt;&lt;periodical&gt;&lt;full-title&gt;Sleep Med&lt;/full-title&gt;&lt;/periodical&gt;&lt;pages&gt;96-103&lt;/pages&gt;&lt;volume&gt;82&lt;/volume&gt;&lt;edition&gt;2021/04/29&lt;/edition&gt;&lt;keywords&gt;&lt;keyword&gt;Humans&lt;/keyword&gt;&lt;keyword&gt;Iran&lt;/keyword&gt;&lt;keyword&gt;*Melatonin/therapeutic use&lt;/keyword&gt;&lt;keyword&gt;*Neoplasms/complications&lt;/keyword&gt;&lt;keyword&gt;Quality of Life&lt;/keyword&gt;&lt;keyword&gt;Sleep&lt;/keyword&gt;&lt;keyword&gt;*Sleep Initiation and Maintenance Disorders/drug therapy&lt;/keyword&gt;&lt;keyword&gt;Cancer&lt;/keyword&gt;&lt;keyword&gt;Insomnia&lt;/keyword&gt;&lt;keyword&gt;Melatonin&lt;/keyword&gt;&lt;keyword&gt;Review&lt;/keyword&gt;&lt;/keywords&gt;&lt;dates&gt;&lt;year&gt;2021&lt;/year&gt;&lt;pub-dates&gt;&lt;date&gt;Jun&lt;/date&gt;&lt;/pub-dates&gt;&lt;/dates&gt;&lt;isbn&gt;1389-9457&lt;/isbn&gt;&lt;accession-num&gt;33910162&lt;/accession-num&gt;&lt;urls&gt;&lt;/urls&gt;&lt;electronic-resource-num&gt;10.1016/j.sleep.2021.03.040&lt;/electronic-resource-num&gt;&lt;remote-database-provider&gt;NLM&lt;/remote-database-provider&gt;&lt;language&gt;eng&lt;/language&gt;&lt;/record&gt;&lt;/Cite&gt;&lt;/EndNote&gt;</w:instrTex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E283C" w:rsidRPr="007E49F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63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FECD6" w14:textId="765D23BB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effect of melatonin on sleep quality and insomnia in patients with cancer: a systematic review study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D8112" w14:textId="6E30A6A8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 overlap with more recent MAs (Seo 2023 &amp; Fan 2022)</w:t>
            </w:r>
          </w:p>
        </w:tc>
      </w:tr>
      <w:tr w:rsidR="00370C5E" w:rsidRPr="007E49FD" w14:paraId="79153008" w14:textId="77777777" w:rsidTr="000A196C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08610" w14:textId="52B2DFC2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o 2023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ao&lt;/Author&gt;&lt;Year&gt;2023&lt;/Year&gt;&lt;RecNum&gt;59&lt;/RecNum&gt;&lt;DisplayText&gt;&lt;style face="superscript"&gt;64&lt;/style&gt;&lt;/DisplayText&gt;&lt;record&gt;&lt;rec-number&gt;59&lt;/rec-number&gt;&lt;foreign-keys&gt;&lt;key app="EN" db-id="sdvffrdem5e29vep9pipa9zwpaxvee92t20r" timestamp="1745898774"&gt;59&lt;/key&gt;&lt;/foreign-keys&gt;&lt;ref-type name="Journal Article"&gt;17&lt;/ref-type&gt;&lt;contributors&gt;&lt;authors&gt;&lt;author&gt;Kao, Y. S.&lt;/author&gt;&lt;author&gt;Wu, Y. C.&lt;/author&gt;&lt;author&gt;Wu, M. Y.&lt;/author&gt;&lt;author&gt;Wu, P. L.&lt;/author&gt;&lt;author&gt;Lu, L. Y.&lt;/author&gt;&lt;author&gt;Hung, C. H.&lt;/author&gt;&lt;/authors&gt;&lt;/contributors&gt;&lt;auth-address&gt;Department of Radiation Oncology, Taoyuan General Hospital, Ministry of Health and Welfare, Taoyuan, Taiwan, R.O.C.&amp;#xD;School of Medicine, Chung Shan Medical University, Taichung, Taiwan, R.O.C.&amp;#xD;Department of Pharmacy, Chang Bing Show Chwan Memorial Hospital, Changhua, Taiwan, R.O.C. chenghsien823@gmail.com.&lt;/auth-address&gt;&lt;titles&gt;&lt;title&gt;Topical Prevention of Radiation Dermatitis in Breast Cancer Patients: A Network Meta-analysis of Randomized Controlled Trials&lt;/title&gt;&lt;secondary-title&gt;In Vivo&lt;/secondary-title&gt;&lt;/titles&gt;&lt;periodical&gt;&lt;full-title&gt;In Vivo&lt;/full-title&gt;&lt;/periodical&gt;&lt;pages&gt;1346-1357&lt;/pages&gt;&lt;volume&gt;37&lt;/volume&gt;&lt;number&gt;3&lt;/number&gt;&lt;edition&gt;2023/04/27&lt;/edition&gt;&lt;keywords&gt;&lt;keyword&gt;Humans&lt;/keyword&gt;&lt;keyword&gt;Female&lt;/keyword&gt;&lt;keyword&gt;*Breast Neoplasms/complications/radiotherapy&lt;/keyword&gt;&lt;keyword&gt;Network Meta-Analysis&lt;/keyword&gt;&lt;keyword&gt;Randomized Controlled Trials as Topic&lt;/keyword&gt;&lt;keyword&gt;*Radiodermatitis/etiology/prevention &amp;amp; control&lt;/keyword&gt;&lt;keyword&gt;Breast cancer&lt;/keyword&gt;&lt;keyword&gt;radiation dermatitis&lt;/keyword&gt;&lt;keyword&gt;radiotherapy&lt;/keyword&gt;&lt;keyword&gt;topical prevention&lt;/keyword&gt;&lt;/keywords&gt;&lt;dates&gt;&lt;year&gt;2023&lt;/year&gt;&lt;pub-dates&gt;&lt;date&gt;May-Jun&lt;/date&gt;&lt;/pub-dates&gt;&lt;/dates&gt;&lt;isbn&gt;0258-851X (Print)&amp;#xD;0258-851x&lt;/isbn&gt;&lt;accession-num&gt;37103113&lt;/accession-num&gt;&lt;urls&gt;&lt;/urls&gt;&lt;custom2&gt;PMC10188019&lt;/custom2&gt;&lt;electronic-resource-num&gt;10.21873/invivo.13216&lt;/electronic-resource-num&gt;&lt;remote-database-provider&gt;NLM&lt;/remote-database-provider&gt;&lt;language&gt;eng&lt;/language&gt;&lt;/record&gt;&lt;/Cite&gt;&lt;/EndNote&gt;</w:instrTex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E283C" w:rsidRPr="007E49F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64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3E14A" w14:textId="52AE0984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ical Prevention of Radiation Dermatitis in Breast Cancer Patients: A Network Meta-Analysis of Randomised Controlled Trials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6A6AE" w14:textId="29989238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A</w:t>
            </w:r>
          </w:p>
        </w:tc>
      </w:tr>
      <w:tr w:rsidR="00370C5E" w:rsidRPr="007E49FD" w14:paraId="45767DF6" w14:textId="77777777" w:rsidTr="000A196C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0A668" w14:textId="0A917EB4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e 2024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I0PC9ZZWFyPjxSZWNO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I0PC9ZZWFyPjxSZWNO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E283C" w:rsidRPr="007E49F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65</w:t>
            </w:r>
            <w:r w:rsidR="00786638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CB53B" w14:textId="4E41820C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icacy of natural products in preventing oral mucositis resulting from cancer therapies: A network meta-analysis of randomized controlled trials 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15CEB" w14:textId="4226DC9A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% overlap with MA by Wu 2024</w:t>
            </w:r>
          </w:p>
        </w:tc>
      </w:tr>
      <w:tr w:rsidR="00370C5E" w:rsidRPr="007E49FD" w14:paraId="167C8B59" w14:textId="77777777" w:rsidTr="000A196C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CB10FE" w14:textId="1D3F2120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u 2022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XU8L0F1dGhvcj48WWVhcj4yMDIyPC9ZZWFyPjxSZWNO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XU8L0F1dGhvcj48WWVhcj4yMDIyPC9ZZWFyPjxSZWNO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E283C" w:rsidRPr="007E49F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66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57DD2E" w14:textId="11B9612B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entive Effect of Probiotics on Oral Mucositis Induced by Cancer Treatment: A Systematic Review and Meta-Analysis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CCFFC2" w14:textId="0FD16ADE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 43% with Feng 2022</w:t>
            </w:r>
          </w:p>
        </w:tc>
      </w:tr>
      <w:tr w:rsidR="00370C5E" w:rsidRPr="007E49FD" w14:paraId="65025045" w14:textId="77777777" w:rsidTr="000A196C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FA8EF4" w14:textId="7C973AF8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 2022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dTwvQXV0aG9yPjxZZWFyPjIwMjI8L1llYXI+PFJlY051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dTwvQXV0aG9yPjxZZWFyPjIwMjI8L1llYXI+PFJlY051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E283C" w:rsidRPr="007E49F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67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4AF445" w14:textId="6A7C6CB5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s of probiotic supplementation on related side effects after chemoradiotherapy in cancer patients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89B56F" w14:textId="426355F6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biotics </w:t>
            </w:r>
          </w:p>
        </w:tc>
      </w:tr>
      <w:tr w:rsidR="00370C5E" w:rsidRPr="007E49FD" w14:paraId="679C673E" w14:textId="77777777" w:rsidTr="000A196C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AAB15" w14:textId="4781C7D5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ervini 2023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aW5lcnZpbmk8L0F1dGhvcj48WWVhcj4yMDIzPC9ZZWFy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aW5lcnZpbmk8L0F1dGhvcj48WWVhcj4yMDIzPC9ZZWFy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E283C" w:rsidRPr="007E49F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68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21207" w14:textId="3F8589FC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biotics in the Treatment of Radiotherapy-Induced Oral Mucositis: A Systematic Review with Meta-Analysis 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A88BC" w14:textId="010B5F3E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ng 2022 more comprehensive MA with 12 studies, n=3 in Minervini (2 of 3 in Feng 2022) </w:t>
            </w:r>
          </w:p>
        </w:tc>
      </w:tr>
      <w:tr w:rsidR="00370C5E" w:rsidRPr="007E49FD" w14:paraId="636FC831" w14:textId="77777777" w:rsidTr="000A196C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19248" w14:textId="047E2666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ndo 2019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b3JtYW5kbzwvQXV0aG9yPjxZZWFyPjIwMTk8L1llYXI+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b3JtYW5kbzwvQXV0aG9yPjxZZWFyPjIwMTk8L1llYXI+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E283C" w:rsidRPr="007E49F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69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5CF69" w14:textId="4EB78432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s of turmeric and curcumin on oral mucositis: A systematic review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2E7B4" w14:textId="71576284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0% overlap with other reviews </w:t>
            </w:r>
          </w:p>
        </w:tc>
      </w:tr>
      <w:tr w:rsidR="00370C5E" w:rsidRPr="007E49FD" w14:paraId="22883DF2" w14:textId="77777777" w:rsidTr="000A196C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FFDE8" w14:textId="3BB27D50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ouli</w:t>
            </w:r>
            <w:proofErr w:type="spellEnd"/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Tabrizi 2023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Pc291bGktVGFicml6aTwvQXV0aG9yPjxZZWFyPjIwMjM8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==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Pc291bGktVGFicml6aTwvQXV0aG9yPjxZZWFyPjIwMjM8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==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E283C" w:rsidRPr="007E49F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70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C7BA8" w14:textId="71E0D2DD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effectiveness of omega-3 fatty acids on health outcomes in women with breast cancer: A systematic review 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0B5B8" w14:textId="59066F9B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cluded due to after compared with </w:t>
            </w:r>
            <w:proofErr w:type="spellStart"/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micon</w:t>
            </w:r>
            <w:proofErr w:type="spellEnd"/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3, CCA&gt;15, with less included relevant RCTs and the older search date.</w:t>
            </w:r>
          </w:p>
        </w:tc>
      </w:tr>
      <w:tr w:rsidR="00370C5E" w:rsidRPr="007E49FD" w14:paraId="2F9992B8" w14:textId="77777777" w:rsidTr="000A196C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D282E" w14:textId="5A797D88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g 2022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eng&lt;/Author&gt;&lt;Year&gt;2022&lt;/Year&gt;&lt;RecNum&gt;66&lt;/RecNum&gt;&lt;DisplayText&gt;&lt;style face="superscript"&gt;71&lt;/style&gt;&lt;/DisplayText&gt;&lt;record&gt;&lt;rec-number&gt;66&lt;/rec-number&gt;&lt;foreign-keys&gt;&lt;key app="EN" db-id="sdvffrdem5e29vep9pipa9zwpaxvee92t20r" timestamp="1745899044"&gt;66&lt;/key&gt;&lt;/foreign-keys&gt;&lt;ref-type name="Journal Article"&gt;17&lt;/ref-type&gt;&lt;contributors&gt;&lt;authors&gt;&lt;author&gt;Peng, T. R.&lt;/author&gt;&lt;author&gt;Tsai, F. P.&lt;/author&gt;&lt;author&gt;Wu, T. W.&lt;/author&gt;&lt;/authors&gt;&lt;/contributors&gt;&lt;auth-address&gt;Department of Pharmacy, Taipei Tzu Chi Hospital, Buddhist Tzu Chi Medical Foundation, New Taipei City, Taiwan.&lt;/auth-address&gt;&lt;titles&gt;&lt;title&gt;Effects of various treatments for preventing oral mucositis in cancer patients: A network meta-analysis&lt;/title&gt;&lt;secondary-title&gt;PLoS One&lt;/secondary-title&gt;&lt;/titles&gt;&lt;periodical&gt;&lt;full-title&gt;PLoS One&lt;/full-title&gt;&lt;/periodical&gt;&lt;pages&gt;e0278102&lt;/pages&gt;&lt;volume&gt;17&lt;/volume&gt;&lt;number&gt;12&lt;/number&gt;&lt;edition&gt;2022/12/09&lt;/edition&gt;&lt;keywords&gt;&lt;keyword&gt;Humans&lt;/keyword&gt;&lt;keyword&gt;*Stomatitis/etiology/prevention &amp;amp; control&lt;/keyword&gt;&lt;keyword&gt;*Neoplasms/complications/drug therapy/radiotherapy&lt;/keyword&gt;&lt;/keywords&gt;&lt;dates&gt;&lt;year&gt;2022&lt;/year&gt;&lt;/dates&gt;&lt;isbn&gt;1932-6203&lt;/isbn&gt;&lt;accession-num&gt;36480513&lt;/accession-num&gt;&lt;urls&gt;&lt;/urls&gt;&lt;custom2&gt;PMC9731456 that no competing interests exist.&lt;/custom2&gt;&lt;electronic-resource-num&gt;10.1371/journal.pone.0278102&lt;/electronic-resource-num&gt;&lt;remote-database-provider&gt;NLM&lt;/remote-database-provider&gt;&lt;language&gt;eng&lt;/language&gt;&lt;/record&gt;&lt;/Cite&gt;&lt;/EndNote&gt;</w:instrTex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E283C" w:rsidRPr="007E49F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71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B608C" w14:textId="496AEB5F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s of various treatments for preventing oral mucositis in cancer patients: A network meta-analysis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3D406" w14:textId="25D48516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0% overlap with </w:t>
            </w:r>
            <w:proofErr w:type="spellStart"/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riKosroshani</w:t>
            </w:r>
            <w:proofErr w:type="spellEnd"/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A 2023 &amp; Feng MA 2022. All but 1 RCTs on curcumin covered in MA by Wu 2024 </w:t>
            </w:r>
          </w:p>
        </w:tc>
      </w:tr>
      <w:tr w:rsidR="00370C5E" w:rsidRPr="007E49FD" w14:paraId="4C71C8FB" w14:textId="77777777" w:rsidTr="000A196C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E5A96" w14:textId="7FC55804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ico-</w:t>
            </w:r>
            <w:proofErr w:type="spellStart"/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llor</w:t>
            </w:r>
            <w:proofErr w:type="spellEnd"/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9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aWPDsy1Nb25sbG9yPC9BdXRob3I+PFllYXI+MjAxOTwv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aWPDsy1Nb25sbG9yPC9BdXRob3I+PFllYXI+MjAxOTwv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E283C" w:rsidRPr="007E49F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72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5F9BF" w14:textId="2A30FF94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rch and Selection of Probiotics That Improve Mucositis Symptoms in Oncologic Patients. A Systematic Review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AD247" w14:textId="34C9A0F1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 overlap with MA by Feng 2022</w:t>
            </w:r>
          </w:p>
        </w:tc>
      </w:tr>
      <w:tr w:rsidR="00370C5E" w:rsidRPr="007E49FD" w14:paraId="3D199C99" w14:textId="77777777" w:rsidTr="000A196C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82132" w14:textId="2E9FA63A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mos 2023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YW1vczwvQXV0aG9yPjxZZWFyPjIwMjM8L1llYXI+PFJl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YW1vczwvQXV0aG9yPjxZZWFyPjIwMjM8L1llYXI+PFJl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E283C" w:rsidRPr="007E49F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73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E571A" w14:textId="6A4993AD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rapeutic Potential of Melatonin </w:t>
            </w:r>
            <w:proofErr w:type="spellStart"/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teracting</w:t>
            </w:r>
            <w:proofErr w:type="spellEnd"/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otherapy-Induced Toxicity in Breast Cancer Patients: A Systematic Review 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0556B" w14:textId="23B33E79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% CCA with MA by Fan 2022 which has more recent RCTs </w:t>
            </w:r>
          </w:p>
        </w:tc>
      </w:tr>
      <w:tr w:rsidR="00370C5E" w:rsidRPr="007E49FD" w14:paraId="3DE429AB" w14:textId="77777777" w:rsidTr="000A196C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9724D" w14:textId="315AB3F6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driguez-Arrastia 2021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b2RyaWd1ZXotQXJyYXN0aWE8L0F1dGhvcj48WWVhcj4y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b2RyaWd1ZXotQXJyYXN0aWE8L0F1dGhvcj48WWVhcj4y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E283C" w:rsidRPr="007E49F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74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2A9DA" w14:textId="2A2B0392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iotic Supplements on Oncology Patients' Treatment-Related Side Effects: A Systematic Review of Randomized Controlled Trials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AB450" w14:textId="4F34CD75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% overlap with other reviews</w:t>
            </w:r>
          </w:p>
        </w:tc>
      </w:tr>
      <w:tr w:rsidR="00370C5E" w:rsidRPr="007E49FD" w14:paraId="7F3CB749" w14:textId="77777777" w:rsidTr="000A196C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F5F55" w14:textId="229E55BE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u 2020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HU8L0F1dGhvcj48WWVhcj4yMDIwPC9ZZWFyPjxSZWNO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HU8L0F1dGhvcj48WWVhcj4yMDIwPC9ZZWFyPjxSZWNO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E283C" w:rsidRPr="007E49F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75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93464" w14:textId="16E50BFD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effectiveness of probiotics in prevention and treatment of cancer therapy-induced oral mucositis: A systematic review and meta-analysis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BCB8D" w14:textId="6C09A107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% overlap with MA by Feng 2022</w:t>
            </w:r>
          </w:p>
        </w:tc>
      </w:tr>
      <w:tr w:rsidR="00370C5E" w:rsidRPr="007E49FD" w14:paraId="32CBEF00" w14:textId="77777777" w:rsidTr="000A196C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06E45" w14:textId="4D429A11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uai 2019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huai&lt;/Author&gt;&lt;Year&gt;2019&lt;/Year&gt;&lt;RecNum&gt;71&lt;/RecNum&gt;&lt;DisplayText&gt;&lt;style face="superscript"&gt;76&lt;/style&gt;&lt;/DisplayText&gt;&lt;record&gt;&lt;rec-number&gt;71&lt;/rec-number&gt;&lt;foreign-keys&gt;&lt;key app="EN" db-id="sdvffrdem5e29vep9pipa9zwpaxvee92t20r" timestamp="1745899227"&gt;71&lt;/key&gt;&lt;/foreign-keys&gt;&lt;ref-type name="Journal Article"&gt;17&lt;/ref-type&gt;&lt;contributors&gt;&lt;authors&gt;&lt;author&gt;Shuai, T.&lt;/author&gt;&lt;author&gt;Tian, X.&lt;/author&gt;&lt;author&gt;Shi, B.&lt;/author&gt;&lt;author&gt;Chen, H.&lt;/author&gt;&lt;author&gt;Liu, X. L.&lt;/author&gt;&lt;author&gt;Yi, L. J.&lt;/author&gt;&lt;author&gt;Chen, W. Q.&lt;/author&gt;&lt;author&gt;Li, X. E.&lt;/author&gt;&lt;/authors&gt;&lt;/contributors&gt;&lt;auth-address&gt;Department of Nursing, Peking University School and Hospital of Stomatology, Beijing, China.&amp;#xD;Chongqing Key Laboratory of Translational Research for Cancer Metastasis and Individualized Treatment, Chongqing Cancer Institute, Chongqing Cancer Hospital, Chongqing University Cancer Hospital, Chongqing, China.&amp;#xD;Department of Nursing, Hunan Traditional Chinese Medical College, Zhuzhou, China.&lt;/auth-address&gt;&lt;titles&gt;&lt;title&gt;Prophylaxis With Oral Zinc Sulfate Against Radiation Induced Oral Mucositis in Patients With Head and Neck Cancers: A Systematic Review and Meta-Analysis of Four Randomized Controlled Trials&lt;/title&gt;&lt;secondary-title&gt;Front Oncol&lt;/secondary-title&gt;&lt;/titles&gt;&lt;periodical&gt;&lt;full-title&gt;Front Oncol&lt;/full-title&gt;&lt;/periodical&gt;&lt;pages&gt;165&lt;/pages&gt;&lt;volume&gt;9&lt;/volume&gt;&lt;edition&gt;2019/04/11&lt;/edition&gt;&lt;keywords&gt;&lt;keyword&gt;head and neck cancer&lt;/keyword&gt;&lt;keyword&gt;oral mucositis&lt;/keyword&gt;&lt;keyword&gt;radiotherapy&lt;/keyword&gt;&lt;keyword&gt;systematic review&lt;/keyword&gt;&lt;keyword&gt;zinc sulfate&lt;/keyword&gt;&lt;/keywords&gt;&lt;dates&gt;&lt;year&gt;2019&lt;/year&gt;&lt;/dates&gt;&lt;isbn&gt;2234-943X (Print)&amp;#xD;2234-943x&lt;/isbn&gt;&lt;accession-num&gt;30967996&lt;/accession-num&gt;&lt;urls&gt;&lt;/urls&gt;&lt;custom2&gt;PMC6438884&lt;/custom2&gt;&lt;electronic-resource-num&gt;10.3389/fonc.2019.00165&lt;/electronic-resource-num&gt;&lt;remote-database-provider&gt;NLM&lt;/remote-database-provider&gt;&lt;language&gt;eng&lt;/language&gt;&lt;/record&gt;&lt;/Cite&gt;&lt;/EndNote&gt;</w:instrTex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E283C" w:rsidRPr="007E49F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76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3258F" w14:textId="13C012D4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phylaxis With Oral Zinc </w:t>
            </w:r>
            <w:proofErr w:type="spellStart"/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ate</w:t>
            </w:r>
            <w:proofErr w:type="spellEnd"/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ainst Radiation Induced Oral Mucositis in Patients </w:t>
            </w:r>
            <w:proofErr w:type="gramStart"/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gramEnd"/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ead and Neck Cancers: A Systematic Review and Meta-Analysis of Four Randomized Controlled Trials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4A647" w14:textId="4A9F0E1B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 overlap with MA by Liu 2023</w:t>
            </w:r>
          </w:p>
        </w:tc>
      </w:tr>
      <w:tr w:rsidR="00370C5E" w:rsidRPr="007E49FD" w14:paraId="4570D21F" w14:textId="77777777" w:rsidTr="000A196C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C9A7B" w14:textId="1214ACE4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n de </w:t>
            </w:r>
            <w:proofErr w:type="spellStart"/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vaart</w:t>
            </w:r>
            <w:proofErr w:type="spellEnd"/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Van de Roovaart&lt;/Author&gt;&lt;Year&gt;2024&lt;/Year&gt;&lt;RecNum&gt;72&lt;/RecNum&gt;&lt;DisplayText&gt;&lt;style face="superscript"&gt;77&lt;/style&gt;&lt;/DisplayText&gt;&lt;record&gt;&lt;rec-number&gt;72&lt;/rec-number&gt;&lt;foreign-keys&gt;&lt;key app="EN" db-id="sdvffrdem5e29vep9pipa9zwpaxvee92t20r" timestamp="1745899264"&gt;72&lt;/key&gt;&lt;/foreign-keys&gt;&lt;ref-type name="Journal Article"&gt;17&lt;/ref-type&gt;&lt;contributors&gt;&lt;authors&gt;&lt;author&gt;Van de Roovaart, H. J.&lt;/author&gt;&lt;author&gt;Stevens, M. M.&lt;/author&gt;&lt;author&gt;Goodridge, A. E.&lt;/author&gt;&lt;author&gt;Baden, K. R.&lt;/author&gt;&lt;author&gt;Sibbitt, B. G.&lt;/author&gt;&lt;author&gt;Delaney, E.&lt;/author&gt;&lt;author&gt;Haluschak, J.&lt;/author&gt;&lt;author&gt;Kathula, S.&lt;/author&gt;&lt;author&gt;Chen, A. M. H.&lt;/author&gt;&lt;/authors&gt;&lt;/contributors&gt;&lt;auth-address&gt;School of Pharmacy, Cedarville University, Cedarville, OH, USA. RINGGOLD: 2321&amp;#xD;4CancerWellness, Dayton, OH, USA.&lt;/auth-address&gt;&lt;titles&gt;&lt;title&gt;Safety and efficacy of vitamin B in cancer treatments: A systematic review&lt;/title&gt;&lt;secondary-title&gt;J Oncol Pharm Pract&lt;/secondary-title&gt;&lt;/titles&gt;&lt;periodical&gt;&lt;full-title&gt;J Oncol Pharm Pract&lt;/full-title&gt;&lt;/periodical&gt;&lt;pages&gt;451-463&lt;/pages&gt;&lt;volume&gt;30&lt;/volume&gt;&lt;number&gt;3&lt;/number&gt;&lt;edition&gt;2023/05/26&lt;/edition&gt;&lt;keywords&gt;&lt;keyword&gt;Humans&lt;/keyword&gt;&lt;keyword&gt;*Neoplasms/drug therapy&lt;/keyword&gt;&lt;keyword&gt;*Vitamin B Complex/therapeutic use/adverse effects&lt;/keyword&gt;&lt;keyword&gt;*Dietary Supplements/adverse effects&lt;/keyword&gt;&lt;keyword&gt;Randomized Controlled Trials as Topic&lt;/keyword&gt;&lt;keyword&gt;Vitamin b&lt;/keyword&gt;&lt;keyword&gt;cancer&lt;/keyword&gt;&lt;keyword&gt;efficacy&lt;/keyword&gt;&lt;keyword&gt;oncology&lt;/keyword&gt;&lt;keyword&gt;safety&lt;/keyword&gt;&lt;keyword&gt;supplementation&lt;/keyword&gt;&lt;keyword&gt;of interest with respect to the research, authorship, and/or publication of this&lt;/keyword&gt;&lt;keyword&gt;article.&lt;/keyword&gt;&lt;/keywords&gt;&lt;dates&gt;&lt;year&gt;2024&lt;/year&gt;&lt;pub-dates&gt;&lt;date&gt;Apr&lt;/date&gt;&lt;/pub-dates&gt;&lt;/dates&gt;&lt;isbn&gt;1078-1552&lt;/isbn&gt;&lt;accession-num&gt;37231628&lt;/accession-num&gt;&lt;urls&gt;&lt;/urls&gt;&lt;electronic-resource-num&gt;10.1177/10781552231178686&lt;/electronic-resource-num&gt;&lt;remote-database-provider&gt;NLM&lt;/remote-database-provider&gt;&lt;language&gt;eng&lt;/language&gt;&lt;/record&gt;&lt;/Cite&gt;&lt;/EndNote&gt;</w:instrTex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E283C" w:rsidRPr="007E49F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77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F4577" w14:textId="6828A4DB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fety and efficacy of vitamin B in cancer treatments: A systematic review 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8A579" w14:textId="7A49477D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 overlap with Loprinzi 2020 &amp; Pandy 2022</w:t>
            </w:r>
          </w:p>
        </w:tc>
      </w:tr>
      <w:tr w:rsidR="00370C5E" w:rsidRPr="007E49FD" w14:paraId="28A035E2" w14:textId="77777777" w:rsidTr="000A196C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9CDD3" w14:textId="5F454EA8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n 2023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en&lt;/Author&gt;&lt;Year&gt;2023&lt;/Year&gt;&lt;RecNum&gt;73&lt;/RecNum&gt;&lt;DisplayText&gt;&lt;style face="superscript"&gt;78&lt;/style&gt;&lt;/DisplayText&gt;&lt;record&gt;&lt;rec-number&gt;73&lt;/rec-number&gt;&lt;foreign-keys&gt;&lt;key app="EN" db-id="sdvffrdem5e29vep9pipa9zwpaxvee92t20r" timestamp="1745899318"&gt;73&lt;/key&gt;&lt;/foreign-keys&gt;&lt;ref-type name="Journal Article"&gt;17&lt;/ref-type&gt;&lt;contributors&gt;&lt;authors&gt;&lt;author&gt;Wen, S.&lt;/author&gt;&lt;author&gt;Brito, L.&lt;/author&gt;&lt;author&gt;Santander, J.&lt;/author&gt;&lt;author&gt;Conteras, G.&lt;/author&gt;&lt;/authors&gt;&lt;/contributors&gt;&lt;auth-address&gt;Universidad Autónoma de Chile, Grupo de Investigación de Pregrado en Odontología, Temuco, Chile.&amp;#xD;Universidad de La Frontera, Programa de Doctorado en Ciencias Morfológicas, Temuco, Chile.&amp;#xD;Universidad Autónoma de Chile, Estudiante de Odontología, Temuco, Chile.&lt;/auth-address&gt;&lt;titles&gt;&lt;title&gt;Update on the treatment of chemotherapy and radiotherapy-induced buccal mucositis: a systematic review&lt;/title&gt;&lt;secondary-title&gt;Acta Odontol Latinoam&lt;/secondary-title&gt;&lt;/titles&gt;&lt;periodical&gt;&lt;full-title&gt;Acta Odontol Latinoam&lt;/full-title&gt;&lt;/periodical&gt;&lt;pages&gt;3-14&lt;/pages&gt;&lt;volume&gt;36&lt;/volume&gt;&lt;number&gt;1&lt;/number&gt;&lt;edition&gt;2023/06/14&lt;/edition&gt;&lt;keywords&gt;&lt;keyword&gt;Humans&lt;/keyword&gt;&lt;keyword&gt;*Mucositis/chemically induced&lt;/keyword&gt;&lt;keyword&gt;*Radiotherapy/adverse effects&lt;/keyword&gt;&lt;keyword&gt;oral mucositis&lt;/keyword&gt;&lt;keyword&gt;cancer&lt;/keyword&gt;&lt;keyword&gt;chemotherapy&lt;/keyword&gt;&lt;keyword&gt;radiotherapy&lt;/keyword&gt;&lt;keyword&gt;treatment&lt;/keyword&gt;&lt;keyword&gt;authorship, and/or publication of this article.&lt;/keyword&gt;&lt;/keywords&gt;&lt;dates&gt;&lt;year&gt;2023&lt;/year&gt;&lt;pub-dates&gt;&lt;date&gt;Apr 29&lt;/date&gt;&lt;/pub-dates&gt;&lt;/dates&gt;&lt;isbn&gt;0326-4815 (Print)&amp;#xD;0326-4815&lt;/isbn&gt;&lt;accession-num&gt;37314054&lt;/accession-num&gt;&lt;urls&gt;&lt;/urls&gt;&lt;custom2&gt;PMC10283397&lt;/custom2&gt;&lt;electronic-resource-num&gt;10.54589/aol.36/1/3&lt;/electronic-resource-num&gt;&lt;remote-database-provider&gt;NLM&lt;/remote-database-provider&gt;&lt;language&gt;eng&lt;/language&gt;&lt;/record&gt;&lt;/Cite&gt;&lt;/EndNote&gt;</w:instrTex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E283C" w:rsidRPr="007E49F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78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9D3F9" w14:textId="3DF44E4D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pdate on the treatment of chemotherapy and radiotherapy-induced buccal mucositis: a systematic review 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5B367" w14:textId="606CBE3B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</w:tr>
      <w:tr w:rsidR="00370C5E" w:rsidRPr="007E49FD" w14:paraId="079840B3" w14:textId="77777777" w:rsidTr="000A196C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FF32C" w14:textId="671BA247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airat</w:t>
            </w:r>
            <w:proofErr w:type="spellEnd"/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0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aWxhaXJhdDwvQXV0aG9yPjxZZWFyPjIwMjA8L1llYXI+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aWxhaXJhdDwvQXV0aG9yPjxZZWFyPjIwMjA8L1llYXI+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</w:fldData>
              </w:fldCha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E283C" w:rsidRPr="007E49F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79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0B12F" w14:textId="6CCB68BC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rative efficacy and safety of interventions for preventing chemotherapy-induced oral mucositis in adult cancer patients: a systematic review and network meta-analysis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A1585" w14:textId="527DD8A0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0% overlap with </w:t>
            </w:r>
            <w:proofErr w:type="spellStart"/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riKosroshahi</w:t>
            </w:r>
            <w:proofErr w:type="spellEnd"/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3 &amp; Liu 2023</w:t>
            </w:r>
          </w:p>
        </w:tc>
      </w:tr>
      <w:tr w:rsidR="00370C5E" w:rsidRPr="007E49FD" w14:paraId="23CDD50B" w14:textId="77777777" w:rsidTr="000A196C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6BB09" w14:textId="2AA922F6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u/Ya Ying 2020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Yu&lt;/Author&gt;&lt;Year&gt;2020&lt;/Year&gt;&lt;RecNum&gt;75&lt;/RecNum&gt;&lt;DisplayText&gt;&lt;style face="superscript"&gt;80&lt;/style&gt;&lt;/DisplayText&gt;&lt;record&gt;&lt;rec-number&gt;75&lt;/rec-number&gt;&lt;foreign-keys&gt;&lt;key app="EN" db-id="sdvffrdem5e29vep9pipa9zwpaxvee92t20r" timestamp="1745899386"&gt;75&lt;/key&gt;&lt;/foreign-keys&gt;&lt;ref-type name="Journal Article"&gt;17&lt;/ref-type&gt;&lt;contributors&gt;&lt;authors&gt;&lt;author&gt;Yu, Y. T.&lt;/author&gt;&lt;author&gt;Deng, J. L.&lt;/author&gt;&lt;author&gt;Jin, X. R.&lt;/author&gt;&lt;author&gt;Zhang, Z. Z.&lt;/author&gt;&lt;author&gt;Zhang, X. H.&lt;/author&gt;&lt;author&gt;Zhou, X.&lt;/author&gt;&lt;/authors&gt;&lt;/contributors&gt;&lt;auth-address&gt;Department of Nursing, the Centre Hospital of Jiangjin.&amp;#xD;Department of Orthopedics, the Yongchuan Hospital of Chongqing Medical University.&amp;#xD;Department of Orthopedics, the Centre Hospital of Jiangjin, Chongqing, P.R. China.&lt;/auth-address&gt;&lt;titles&gt;&lt;title&gt;Effects of 9 oral care solutions on the prevention of oral mucositis: a network meta-analysis of randomized controlled trials&lt;/title&gt;&lt;secondary-title&gt;Medicine (Baltimore)&lt;/secondary-title&gt;&lt;/titles&gt;&lt;periodical&gt;&lt;full-title&gt;Medicine (Baltimore)&lt;/full-title&gt;&lt;/periodical&gt;&lt;pages&gt;e19661&lt;/pages&gt;&lt;volume&gt;99&lt;/volume&gt;&lt;number&gt;16&lt;/number&gt;&lt;edition&gt;2020/04/22&lt;/edition&gt;&lt;keywords&gt;&lt;keyword&gt;Curcumin/therapeutic use&lt;/keyword&gt;&lt;keyword&gt;Honey&lt;/keyword&gt;&lt;keyword&gt;Humans&lt;/keyword&gt;&lt;keyword&gt;Stomatitis/*prevention &amp;amp; control&lt;/keyword&gt;&lt;/keywords&gt;&lt;dates&gt;&lt;year&gt;2020&lt;/year&gt;&lt;pub-dates&gt;&lt;date&gt;Apr&lt;/date&gt;&lt;/pub-dates&gt;&lt;/dates&gt;&lt;isbn&gt;0025-7974 (Print)&amp;#xD;0025-7974&lt;/isbn&gt;&lt;accession-num&gt;32311938&lt;/accession-num&gt;&lt;urls&gt;&lt;/urls&gt;&lt;custom2&gt;PMC7220734&lt;/custom2&gt;&lt;electronic-resource-num&gt;10.1097/md.0000000000019661&lt;/electronic-resource-num&gt;&lt;remote-database-provider&gt;NLM&lt;/remote-database-provider&gt;&lt;language&gt;eng&lt;/language&gt;&lt;/record&gt;&lt;/Cite&gt;&lt;/EndNote&gt;</w:instrTex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E283C" w:rsidRPr="007E49F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80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24852" w14:textId="456D05EB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s of 9 oral care solutions on the prevention of oral mucositis: a network meta-analysis of randomized controlled trials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D5BF7" w14:textId="0288E091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0% overlap with MA by Wu 2024 </w:t>
            </w:r>
          </w:p>
        </w:tc>
      </w:tr>
      <w:tr w:rsidR="00370C5E" w:rsidRPr="007E49FD" w14:paraId="1F990608" w14:textId="77777777" w:rsidTr="000A196C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2D752" w14:textId="2787BA43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ang 2021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2E283C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Zhang&lt;/Author&gt;&lt;Year&gt;2021&lt;/Year&gt;&lt;RecNum&gt;76&lt;/RecNum&gt;&lt;DisplayText&gt;&lt;style face="superscript"&gt;81&lt;/style&gt;&lt;/DisplayText&gt;&lt;record&gt;&lt;rec-number&gt;76&lt;/rec-number&gt;&lt;foreign-keys&gt;&lt;key app="EN" db-id="sdvffrdem5e29vep9pipa9zwpaxvee92t20r" timestamp="1745899422"&gt;76&lt;/key&gt;&lt;/foreign-keys&gt;&lt;ref-type name="Journal Article"&gt;17&lt;/ref-type&gt;&lt;contributors&gt;&lt;authors&gt;&lt;author&gt;Zhang, L.&lt;/author&gt;&lt;author&gt;Tang, G.&lt;/author&gt;&lt;author&gt;Wei, Z.&lt;/author&gt;&lt;/authors&gt;&lt;/contributors&gt;&lt;auth-address&gt;Department of Clinical Medicine, Chongqing Medical University, Chongqing, China.&amp;#xD;Department of Gastrointestinal Surgery, The First Affiliated Hospital of Chongqing Medical University, Chongqing, China.&lt;/auth-address&gt;&lt;titles&gt;&lt;title&gt;Prophylactic and Therapeutic Effects of Curcumin on Treatment-Induced Oral Mucositis in Patients with Head and Neck Cancer: A Meta-Analysis of Randomized Controlled Trials&lt;/title&gt;&lt;secondary-title&gt;Nutr Cancer&lt;/secondary-title&gt;&lt;/titles&gt;&lt;periodical&gt;&lt;full-title&gt;Nutr Cancer&lt;/full-title&gt;&lt;/periodical&gt;&lt;pages&gt;740-749&lt;/pages&gt;&lt;volume&gt;73&lt;/volume&gt;&lt;number&gt;5&lt;/number&gt;&lt;edition&gt;2020/06/10&lt;/edition&gt;&lt;keywords&gt;&lt;keyword&gt;*Curcumin&lt;/keyword&gt;&lt;keyword&gt;Databases, Factual&lt;/keyword&gt;&lt;keyword&gt;*Head and Neck Neoplasms&lt;/keyword&gt;&lt;keyword&gt;Humans&lt;/keyword&gt;&lt;keyword&gt;Randomized Controlled Trials as Topic&lt;/keyword&gt;&lt;keyword&gt;*Stomatitis/chemically induced/drug therapy/prevention &amp;amp; control&lt;/keyword&gt;&lt;/keywords&gt;&lt;dates&gt;&lt;year&gt;2021&lt;/year&gt;&lt;/dates&gt;&lt;isbn&gt;0163-5581&lt;/isbn&gt;&lt;accession-num&gt;32515617&lt;/accession-num&gt;&lt;urls&gt;&lt;/urls&gt;&lt;electronic-resource-num&gt;10.1080/01635581.2020.1776884&lt;/electronic-resource-num&gt;&lt;remote-database-provider&gt;NLM&lt;/remote-database-provider&gt;&lt;language&gt;eng&lt;/language&gt;&lt;/record&gt;&lt;/Cite&gt;&lt;/EndNote&gt;</w:instrTex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E283C" w:rsidRPr="007E49F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81</w:t>
            </w:r>
            <w:r w:rsidR="006C04C7"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B33D7" w14:textId="3C8CEDAE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hylactic and Therapeutic Effects of Curcumin on Treatment-Induced Oral Mucositis in Patients with Head and Neck Cancer: A Meta-Analysis of Randomized Controlled Trials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08AC9" w14:textId="05870933" w:rsidR="00370C5E" w:rsidRPr="007E49FD" w:rsidRDefault="00370C5E" w:rsidP="007E4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0% overlap with other reviews </w:t>
            </w:r>
          </w:p>
        </w:tc>
      </w:tr>
    </w:tbl>
    <w:p w14:paraId="39CD0D5D" w14:textId="77777777" w:rsidR="004E1C91" w:rsidRPr="007E49FD" w:rsidRDefault="00C60D82">
      <w:pPr>
        <w:rPr>
          <w:rFonts w:ascii="Times New Roman" w:hAnsi="Times New Roman" w:cs="Times New Roman"/>
          <w:sz w:val="16"/>
          <w:szCs w:val="16"/>
        </w:rPr>
      </w:pPr>
      <w:r w:rsidRPr="007E49FD">
        <w:rPr>
          <w:rFonts w:ascii="Times New Roman" w:hAnsi="Times New Roman" w:cs="Times New Roman"/>
          <w:sz w:val="16"/>
          <w:szCs w:val="16"/>
        </w:rPr>
        <w:t xml:space="preserve">Abbreviations: </w:t>
      </w:r>
      <w:r w:rsidR="00145749" w:rsidRPr="007E49FD">
        <w:rPr>
          <w:rFonts w:ascii="Times New Roman" w:hAnsi="Times New Roman" w:cs="Times New Roman"/>
          <w:sz w:val="16"/>
          <w:szCs w:val="16"/>
        </w:rPr>
        <w:t xml:space="preserve">CCA=corrected covered area; </w:t>
      </w:r>
      <w:r w:rsidRPr="007E49FD">
        <w:rPr>
          <w:rFonts w:ascii="Times New Roman" w:hAnsi="Times New Roman" w:cs="Times New Roman"/>
          <w:sz w:val="16"/>
          <w:szCs w:val="16"/>
        </w:rPr>
        <w:t>MA=meta-analysis; NMA=network meta-analysis; SR=systematic review</w:t>
      </w:r>
    </w:p>
    <w:p w14:paraId="644B516F" w14:textId="6FB86417" w:rsidR="004E1C91" w:rsidRPr="007E49FD" w:rsidRDefault="004E1C91">
      <w:pPr>
        <w:rPr>
          <w:rFonts w:ascii="Times New Roman" w:hAnsi="Times New Roman" w:cs="Times New Roman"/>
          <w:sz w:val="16"/>
          <w:szCs w:val="16"/>
        </w:rPr>
      </w:pPr>
    </w:p>
    <w:p w14:paraId="0FE4B600" w14:textId="404D6B5D" w:rsidR="004E1C91" w:rsidRPr="007E49FD" w:rsidRDefault="004E1C91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7E49FD"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14:paraId="2055ABD9" w14:textId="3ED4DF5F" w:rsidR="002E283C" w:rsidRPr="007E49FD" w:rsidRDefault="004E1C91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  <w:sz w:val="16"/>
          <w:szCs w:val="16"/>
        </w:rPr>
        <w:lastRenderedPageBreak/>
        <w:fldChar w:fldCharType="begin"/>
      </w:r>
      <w:r w:rsidRPr="007E49FD">
        <w:rPr>
          <w:rFonts w:ascii="Times New Roman" w:hAnsi="Times New Roman" w:cs="Times New Roman"/>
          <w:sz w:val="16"/>
          <w:szCs w:val="16"/>
        </w:rPr>
        <w:instrText xml:space="preserve"> ADDIN EN.REFLIST </w:instrText>
      </w:r>
      <w:r w:rsidRPr="007E49FD">
        <w:rPr>
          <w:rFonts w:ascii="Times New Roman" w:hAnsi="Times New Roman" w:cs="Times New Roman"/>
          <w:sz w:val="16"/>
          <w:szCs w:val="16"/>
        </w:rPr>
        <w:fldChar w:fldCharType="separate"/>
      </w:r>
      <w:r w:rsidR="002E283C" w:rsidRPr="007E49FD">
        <w:rPr>
          <w:rFonts w:ascii="Times New Roman" w:hAnsi="Times New Roman" w:cs="Times New Roman"/>
        </w:rPr>
        <w:t xml:space="preserve">1.  Abt E. Zinc Supplementation May Reduce the Effects of Oral Mucositis for Patients With Cancer Receiving Either Chemotherapy or Radiotherapy. </w:t>
      </w:r>
      <w:r w:rsidR="002E283C" w:rsidRPr="007E49FD">
        <w:rPr>
          <w:rFonts w:ascii="Times New Roman" w:hAnsi="Times New Roman" w:cs="Times New Roman"/>
          <w:i/>
        </w:rPr>
        <w:t>The journal of evidence-based dental practice</w:t>
      </w:r>
      <w:r w:rsidR="002E283C" w:rsidRPr="007E49FD">
        <w:rPr>
          <w:rFonts w:ascii="Times New Roman" w:hAnsi="Times New Roman" w:cs="Times New Roman"/>
        </w:rPr>
        <w:t xml:space="preserve">. 2020;20(4):101494. </w:t>
      </w:r>
      <w:hyperlink r:id="rId7" w:history="1">
        <w:r w:rsidR="002E283C" w:rsidRPr="007E49FD">
          <w:rPr>
            <w:rStyle w:val="Hyperlink"/>
            <w:rFonts w:ascii="Times New Roman" w:hAnsi="Times New Roman" w:cs="Times New Roman"/>
          </w:rPr>
          <w:t>https://doi.org/https://dx.doi.org/10.1016/j.jebdp.2020.101494</w:t>
        </w:r>
      </w:hyperlink>
    </w:p>
    <w:p w14:paraId="68556380" w14:textId="2421DA52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2.  Abt E. PROBIOTICS MAY LOWER THE RISK OF ORAL MUCOSITIS IN CANCER PATIENTS. </w:t>
      </w:r>
      <w:r w:rsidRPr="007E49FD">
        <w:rPr>
          <w:rFonts w:ascii="Times New Roman" w:hAnsi="Times New Roman" w:cs="Times New Roman"/>
          <w:i/>
        </w:rPr>
        <w:t>The journal of evidence-based dental practice</w:t>
      </w:r>
      <w:r w:rsidRPr="007E49FD">
        <w:rPr>
          <w:rFonts w:ascii="Times New Roman" w:hAnsi="Times New Roman" w:cs="Times New Roman"/>
        </w:rPr>
        <w:t xml:space="preserve">. 2021;21(4):101639. </w:t>
      </w:r>
      <w:hyperlink r:id="rId8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1016/j.jebdp.2021.101639</w:t>
        </w:r>
      </w:hyperlink>
    </w:p>
    <w:p w14:paraId="622C8A3C" w14:textId="264BF299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3.  Akbari S, Kariznavi E, Jannati M, Elyasi S, Tayarani-Najaran Z. Curcumin as a preventive or therapeutic measure for chemotherapy and radiotherapy induced adverse reaction: A comprehensive review. </w:t>
      </w:r>
      <w:r w:rsidRPr="007E49FD">
        <w:rPr>
          <w:rFonts w:ascii="Times New Roman" w:hAnsi="Times New Roman" w:cs="Times New Roman"/>
          <w:i/>
        </w:rPr>
        <w:t>Food and chemical toxicology : an international journal published for the British Industrial Biological Research Association</w:t>
      </w:r>
      <w:r w:rsidRPr="007E49FD">
        <w:rPr>
          <w:rFonts w:ascii="Times New Roman" w:hAnsi="Times New Roman" w:cs="Times New Roman"/>
        </w:rPr>
        <w:t xml:space="preserve">. 2020;145:111699. </w:t>
      </w:r>
      <w:hyperlink r:id="rId9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1016/j.fct.2020.111699</w:t>
        </w:r>
      </w:hyperlink>
    </w:p>
    <w:p w14:paraId="79746F4F" w14:textId="60A6E174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4.  Al-Hussaniy HA, Alburghaif AH, Alkhafaje Z, et al. Chemotherapy-induced cardiotoxicity: a new perspective on the role of Digoxin, ATG7 activators, Resveratrol, and herbal drugs. </w:t>
      </w:r>
      <w:r w:rsidRPr="007E49FD">
        <w:rPr>
          <w:rFonts w:ascii="Times New Roman" w:hAnsi="Times New Roman" w:cs="Times New Roman"/>
          <w:i/>
        </w:rPr>
        <w:t>Journal of medicine and life</w:t>
      </w:r>
      <w:r w:rsidRPr="007E49FD">
        <w:rPr>
          <w:rFonts w:ascii="Times New Roman" w:hAnsi="Times New Roman" w:cs="Times New Roman"/>
        </w:rPr>
        <w:t xml:space="preserve">. 2023;16(4):491-500. </w:t>
      </w:r>
      <w:hyperlink r:id="rId10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25122/jml-2022-0322</w:t>
        </w:r>
      </w:hyperlink>
    </w:p>
    <w:p w14:paraId="6AC6AD52" w14:textId="6A8A67BD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5.  Alcantara MJE, Pandy JGP, Sebastian MRC. Vitamin E in the treatment of chemotherapy and radiation-induced mucositis: A meta-analysis of randomized controlled trials. </w:t>
      </w:r>
      <w:r w:rsidRPr="007E49FD">
        <w:rPr>
          <w:rFonts w:ascii="Times New Roman" w:hAnsi="Times New Roman" w:cs="Times New Roman"/>
          <w:i/>
        </w:rPr>
        <w:t>Annals of Oncology</w:t>
      </w:r>
      <w:r w:rsidRPr="007E49FD">
        <w:rPr>
          <w:rFonts w:ascii="Times New Roman" w:hAnsi="Times New Roman" w:cs="Times New Roman"/>
        </w:rPr>
        <w:t xml:space="preserve">. 2020;31(Supplement 6):S1372-S1373. </w:t>
      </w:r>
      <w:hyperlink r:id="rId11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1016/j.annonc.2020.10.332</w:t>
        </w:r>
      </w:hyperlink>
    </w:p>
    <w:p w14:paraId="680A6301" w14:textId="65D88913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6.  Blackwood HA, Hall CC, Balstad TR, et al. A systematic review examining nutrition support interventions in patients with incurable cancer. </w:t>
      </w:r>
      <w:r w:rsidRPr="007E49FD">
        <w:rPr>
          <w:rFonts w:ascii="Times New Roman" w:hAnsi="Times New Roman" w:cs="Times New Roman"/>
          <w:i/>
        </w:rPr>
        <w:t>Supportive care in cancer : official journal of the Multinational Association of Supportive Care in Cancer</w:t>
      </w:r>
      <w:r w:rsidRPr="007E49FD">
        <w:rPr>
          <w:rFonts w:ascii="Times New Roman" w:hAnsi="Times New Roman" w:cs="Times New Roman"/>
        </w:rPr>
        <w:t xml:space="preserve">. 2020;28(4):1877-1889. </w:t>
      </w:r>
      <w:hyperlink r:id="rId12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1007/s00520-019-04999-4</w:t>
        </w:r>
      </w:hyperlink>
    </w:p>
    <w:p w14:paraId="67B89C7D" w14:textId="073F21C5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7.  Bowen JM, Gibson RJ, Coller JK, et al. Systematic review of agents for the management of cancer treatment-related gastrointestinal mucositis and clinical practice guidelines. </w:t>
      </w:r>
      <w:r w:rsidRPr="007E49FD">
        <w:rPr>
          <w:rFonts w:ascii="Times New Roman" w:hAnsi="Times New Roman" w:cs="Times New Roman"/>
          <w:i/>
        </w:rPr>
        <w:t>Supportive Care in Cancer</w:t>
      </w:r>
      <w:r w:rsidRPr="007E49FD">
        <w:rPr>
          <w:rFonts w:ascii="Times New Roman" w:hAnsi="Times New Roman" w:cs="Times New Roman"/>
        </w:rPr>
        <w:t xml:space="preserve">. 2019;27(10):4011-4022. </w:t>
      </w:r>
      <w:hyperlink r:id="rId13" w:history="1">
        <w:r w:rsidRPr="007E49FD">
          <w:rPr>
            <w:rStyle w:val="Hyperlink"/>
            <w:rFonts w:ascii="Times New Roman" w:hAnsi="Times New Roman" w:cs="Times New Roman"/>
          </w:rPr>
          <w:t>https://doi.org/10.1007/s00520-019-04892-0</w:t>
        </w:r>
      </w:hyperlink>
    </w:p>
    <w:p w14:paraId="2E49B56F" w14:textId="23FDF658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8.  Chaitanya NCSK, Shugufta K, Suvarna C, et al. Meta-analysis on the efficacy of zinc in oral mucositis during cancer chemo and/or radiotherapy-an evidence-based approach. </w:t>
      </w:r>
      <w:r w:rsidRPr="007E49FD">
        <w:rPr>
          <w:rFonts w:ascii="Times New Roman" w:hAnsi="Times New Roman" w:cs="Times New Roman"/>
          <w:i/>
        </w:rPr>
        <w:t>Journal of Nutritional Science and Vitaminology</w:t>
      </w:r>
      <w:r w:rsidRPr="007E49FD">
        <w:rPr>
          <w:rFonts w:ascii="Times New Roman" w:hAnsi="Times New Roman" w:cs="Times New Roman"/>
        </w:rPr>
        <w:t xml:space="preserve">. 2019;65(2):184-191. </w:t>
      </w:r>
      <w:hyperlink r:id="rId14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3177/jnsv.65.184</w:t>
        </w:r>
      </w:hyperlink>
    </w:p>
    <w:p w14:paraId="17EB8248" w14:textId="67C5F99B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9.  Cogo E, Elsayed M, Liang V, et al. Are Supplemental Branched-Chain Amino Acids Beneficial During the Oncological Peri-Operative Period: A Systematic Review and Meta-Analysis. </w:t>
      </w:r>
      <w:r w:rsidRPr="007E49FD">
        <w:rPr>
          <w:rFonts w:ascii="Times New Roman" w:hAnsi="Times New Roman" w:cs="Times New Roman"/>
          <w:i/>
        </w:rPr>
        <w:t>Integr Cancer Ther</w:t>
      </w:r>
      <w:r w:rsidRPr="007E49FD">
        <w:rPr>
          <w:rFonts w:ascii="Times New Roman" w:hAnsi="Times New Roman" w:cs="Times New Roman"/>
        </w:rPr>
        <w:t xml:space="preserve">. Jan-Dec 2021;20:1534735421997551. </w:t>
      </w:r>
      <w:hyperlink r:id="rId15" w:history="1">
        <w:r w:rsidRPr="007E49FD">
          <w:rPr>
            <w:rStyle w:val="Hyperlink"/>
            <w:rFonts w:ascii="Times New Roman" w:hAnsi="Times New Roman" w:cs="Times New Roman"/>
          </w:rPr>
          <w:t>https://doi.org/10.1177/1534735421997551</w:t>
        </w:r>
      </w:hyperlink>
    </w:p>
    <w:p w14:paraId="305A333A" w14:textId="731A5034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10.  Cogo E, Elsayed ME, Liang V, et al. A systematic review of probiotics use during oncological surgery. </w:t>
      </w:r>
      <w:r w:rsidRPr="007E49FD">
        <w:rPr>
          <w:rFonts w:ascii="Times New Roman" w:hAnsi="Times New Roman" w:cs="Times New Roman"/>
          <w:i/>
        </w:rPr>
        <w:t>Journal of Complementary and Integrative Medicine</w:t>
      </w:r>
      <w:r w:rsidRPr="007E49FD">
        <w:rPr>
          <w:rFonts w:ascii="Times New Roman" w:hAnsi="Times New Roman" w:cs="Times New Roman"/>
        </w:rPr>
        <w:t xml:space="preserve">. 2023;20(2):eA54-eA55. </w:t>
      </w:r>
      <w:hyperlink r:id="rId16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1515/jcim-2020-2120</w:t>
        </w:r>
      </w:hyperlink>
    </w:p>
    <w:p w14:paraId="5A48BB76" w14:textId="6D74D01D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11.  Crichton M, Marshall S, Marx W, McCarthy AL, Isenring E. Efficacy of Ginger (Zingiber officinale) in Ameliorating Chemotherapy-Induced Nausea and Vomiting and Chemotherapy-Related Outcomes: A Systematic Review Update and Meta-Analysis. </w:t>
      </w:r>
      <w:r w:rsidRPr="007E49FD">
        <w:rPr>
          <w:rFonts w:ascii="Times New Roman" w:hAnsi="Times New Roman" w:cs="Times New Roman"/>
          <w:i/>
        </w:rPr>
        <w:t>J Acad Nutr Diet</w:t>
      </w:r>
      <w:r w:rsidRPr="007E49FD">
        <w:rPr>
          <w:rFonts w:ascii="Times New Roman" w:hAnsi="Times New Roman" w:cs="Times New Roman"/>
        </w:rPr>
        <w:t xml:space="preserve">. Dec 2019;119(12):2055-2068. </w:t>
      </w:r>
      <w:hyperlink r:id="rId17" w:history="1">
        <w:r w:rsidRPr="007E49FD">
          <w:rPr>
            <w:rStyle w:val="Hyperlink"/>
            <w:rFonts w:ascii="Times New Roman" w:hAnsi="Times New Roman" w:cs="Times New Roman"/>
          </w:rPr>
          <w:t>https://doi.org/10.1016/j.jand.2019.06.009</w:t>
        </w:r>
      </w:hyperlink>
    </w:p>
    <w:p w14:paraId="57D5E63C" w14:textId="64088A24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12.  Daugelaite G, Uzkuraityte K, Jagelaviciene E, Filipauskas A. Prevention and Treatment of Chemotherapy and Radiotherapy Induced Oral Mucositis. </w:t>
      </w:r>
      <w:r w:rsidRPr="007E49FD">
        <w:rPr>
          <w:rFonts w:ascii="Times New Roman" w:hAnsi="Times New Roman" w:cs="Times New Roman"/>
          <w:i/>
        </w:rPr>
        <w:t>Medicina (Kaunas, Lithuania)</w:t>
      </w:r>
      <w:r w:rsidRPr="007E49FD">
        <w:rPr>
          <w:rFonts w:ascii="Times New Roman" w:hAnsi="Times New Roman" w:cs="Times New Roman"/>
        </w:rPr>
        <w:t>. 2019;55(2)</w:t>
      </w:r>
      <w:hyperlink r:id="rId18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3390/medicina55020025</w:t>
        </w:r>
      </w:hyperlink>
    </w:p>
    <w:p w14:paraId="6945E3FD" w14:textId="4B66EE18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13.  Di Napoli R, Balzano N, Mascolo A, et al. What Is the Role of Nutraceutical Products in Cancer Patients? A Systematic Review of Randomized Clinical Trials. </w:t>
      </w:r>
      <w:r w:rsidRPr="007E49FD">
        <w:rPr>
          <w:rFonts w:ascii="Times New Roman" w:hAnsi="Times New Roman" w:cs="Times New Roman"/>
          <w:i/>
        </w:rPr>
        <w:t>Nutrients</w:t>
      </w:r>
      <w:r w:rsidRPr="007E49FD">
        <w:rPr>
          <w:rFonts w:ascii="Times New Roman" w:hAnsi="Times New Roman" w:cs="Times New Roman"/>
        </w:rPr>
        <w:t>. 2023;15(14)</w:t>
      </w:r>
      <w:hyperlink r:id="rId19" w:history="1">
        <w:r w:rsidRPr="007E49FD">
          <w:rPr>
            <w:rStyle w:val="Hyperlink"/>
            <w:rFonts w:ascii="Times New Roman" w:hAnsi="Times New Roman" w:cs="Times New Roman"/>
          </w:rPr>
          <w:t>https://doi.org/10.3390/nu15143249</w:t>
        </w:r>
      </w:hyperlink>
    </w:p>
    <w:p w14:paraId="74F2C034" w14:textId="61D08574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14.  Elad S, Cheng KKF, Lalla RV, et al. MASCC/ISOO clinical practice guidelines for the management of mucositis secondary to cancer therapy. </w:t>
      </w:r>
      <w:r w:rsidRPr="007E49FD">
        <w:rPr>
          <w:rFonts w:ascii="Times New Roman" w:hAnsi="Times New Roman" w:cs="Times New Roman"/>
          <w:i/>
        </w:rPr>
        <w:t>Cancer</w:t>
      </w:r>
      <w:r w:rsidRPr="007E49FD">
        <w:rPr>
          <w:rFonts w:ascii="Times New Roman" w:hAnsi="Times New Roman" w:cs="Times New Roman"/>
        </w:rPr>
        <w:t xml:space="preserve">. 2020;126(19):4423-4431. </w:t>
      </w:r>
      <w:hyperlink r:id="rId20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1002/cncr.33100</w:t>
        </w:r>
      </w:hyperlink>
    </w:p>
    <w:p w14:paraId="7F35126E" w14:textId="74586DCC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15.  Emanuel A, Krampitz J, Rosenberger F, Kind S, Rotzer I. Nutritional Interventions in Pancreatic Cancer: A Systematic Review. </w:t>
      </w:r>
      <w:r w:rsidRPr="007E49FD">
        <w:rPr>
          <w:rFonts w:ascii="Times New Roman" w:hAnsi="Times New Roman" w:cs="Times New Roman"/>
          <w:i/>
        </w:rPr>
        <w:t>Cancers</w:t>
      </w:r>
      <w:r w:rsidRPr="007E49FD">
        <w:rPr>
          <w:rFonts w:ascii="Times New Roman" w:hAnsi="Times New Roman" w:cs="Times New Roman"/>
        </w:rPr>
        <w:t>. 2022;14(9)</w:t>
      </w:r>
      <w:hyperlink r:id="rId21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3390/cancers14092212</w:t>
        </w:r>
      </w:hyperlink>
    </w:p>
    <w:p w14:paraId="0497FFE9" w14:textId="37886B6B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lastRenderedPageBreak/>
        <w:t xml:space="preserve">16.  Firoozbakhsh P, Ghaffarinejad Z, Arbabi M, Dokhani N, Alizadehasl A. Cardioprotective potential of botanical agents against anthracycline-induced cardiotoxicity. </w:t>
      </w:r>
      <w:r w:rsidRPr="007E49FD">
        <w:rPr>
          <w:rFonts w:ascii="Times New Roman" w:hAnsi="Times New Roman" w:cs="Times New Roman"/>
          <w:i/>
        </w:rPr>
        <w:t>Phytomedicine Plus</w:t>
      </w:r>
      <w:r w:rsidRPr="007E49FD">
        <w:rPr>
          <w:rFonts w:ascii="Times New Roman" w:hAnsi="Times New Roman" w:cs="Times New Roman"/>
        </w:rPr>
        <w:t xml:space="preserve">. 2024;4(2):100575. </w:t>
      </w:r>
      <w:hyperlink r:id="rId22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1016/j.phyplu.2024.100575</w:t>
        </w:r>
      </w:hyperlink>
    </w:p>
    <w:p w14:paraId="70D51F20" w14:textId="24995741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17.  Garczyk A, Kaliciak I, Drogowski K, et al. Influence of Probiotics in Prevention and Treatment of Patients Who Undergo Chemotherapy or/and Radiotherapy and Suffer from Mucositis, Diarrhoea, Constipation, Nausea and Vomiting. </w:t>
      </w:r>
      <w:r w:rsidRPr="007E49FD">
        <w:rPr>
          <w:rFonts w:ascii="Times New Roman" w:hAnsi="Times New Roman" w:cs="Times New Roman"/>
          <w:i/>
        </w:rPr>
        <w:t>Journal of Clinical Medicine</w:t>
      </w:r>
      <w:r w:rsidRPr="007E49FD">
        <w:rPr>
          <w:rFonts w:ascii="Times New Roman" w:hAnsi="Times New Roman" w:cs="Times New Roman"/>
        </w:rPr>
        <w:t xml:space="preserve">. 2022;11(12):3412. </w:t>
      </w:r>
      <w:hyperlink r:id="rId23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3390/jcm11123412</w:t>
        </w:r>
      </w:hyperlink>
    </w:p>
    <w:p w14:paraId="66608D8B" w14:textId="3E771547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18.  Gardiner B, Wardill H, O'Connor G, Hargrave D, Frost G, Lett A. THE EFFICACY OF FIBRE AND PREBIOTIC INTERVENTIONS ON CLINICAL OUTCOMES IN CANCER AND HAEMATOPOIETIC STEM CELL THERAPIES: SYSTEMATIC LITERATURE REVIEW. </w:t>
      </w:r>
      <w:r w:rsidRPr="007E49FD">
        <w:rPr>
          <w:rFonts w:ascii="Times New Roman" w:hAnsi="Times New Roman" w:cs="Times New Roman"/>
          <w:i/>
        </w:rPr>
        <w:t>Pediatric Blood and Cancer</w:t>
      </w:r>
      <w:r w:rsidRPr="007E49FD">
        <w:rPr>
          <w:rFonts w:ascii="Times New Roman" w:hAnsi="Times New Roman" w:cs="Times New Roman"/>
        </w:rPr>
        <w:t xml:space="preserve">. 2022;69(Supplement 5):S350. </w:t>
      </w:r>
      <w:hyperlink r:id="rId24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1002/pbc.29952</w:t>
        </w:r>
      </w:hyperlink>
    </w:p>
    <w:p w14:paraId="675CE2D1" w14:textId="01489385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19.  Gholamalizadeh M, Ardekanizadeh NH, Aghakhaninejad Z, et al. The effects of dietary supplements in patients with cervical cancer: a comprehensive systematic review. </w:t>
      </w:r>
      <w:r w:rsidRPr="007E49FD">
        <w:rPr>
          <w:rFonts w:ascii="Times New Roman" w:hAnsi="Times New Roman" w:cs="Times New Roman"/>
          <w:i/>
        </w:rPr>
        <w:t>European journal of obstetrics &amp; gynecology and reproductive biology: X</w:t>
      </w:r>
      <w:r w:rsidRPr="007E49FD">
        <w:rPr>
          <w:rFonts w:ascii="Times New Roman" w:hAnsi="Times New Roman" w:cs="Times New Roman"/>
        </w:rPr>
        <w:t xml:space="preserve">. 2023;19:100217. </w:t>
      </w:r>
      <w:hyperlink r:id="rId25" w:history="1">
        <w:r w:rsidRPr="007E49FD">
          <w:rPr>
            <w:rStyle w:val="Hyperlink"/>
            <w:rFonts w:ascii="Times New Roman" w:hAnsi="Times New Roman" w:cs="Times New Roman"/>
          </w:rPr>
          <w:t>https://doi.org/10.1016/j.eurox.2023.100217</w:t>
        </w:r>
      </w:hyperlink>
    </w:p>
    <w:p w14:paraId="4C6A2150" w14:textId="5820A824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20.  Ginzac A, Dubois S, Hager MO, et al. Quality of life for older patients with cancer: a review of the evidence supporting melatonin use. </w:t>
      </w:r>
      <w:r w:rsidRPr="007E49FD">
        <w:rPr>
          <w:rFonts w:ascii="Times New Roman" w:hAnsi="Times New Roman" w:cs="Times New Roman"/>
          <w:i/>
        </w:rPr>
        <w:t>Aging Clinical and Experimental Research</w:t>
      </w:r>
      <w:r w:rsidRPr="007E49FD">
        <w:rPr>
          <w:rFonts w:ascii="Times New Roman" w:hAnsi="Times New Roman" w:cs="Times New Roman"/>
        </w:rPr>
        <w:t xml:space="preserve">. 2020;32(12):2459-2468. </w:t>
      </w:r>
      <w:hyperlink r:id="rId26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1007/s40520-020-01532-0</w:t>
        </w:r>
      </w:hyperlink>
    </w:p>
    <w:p w14:paraId="5F19738F" w14:textId="3AC878E5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21.  Jangid S, Verma A, Pruthi J, Prasanna R, Rai MK. Non-Pharmacological Strategies for Chemotherapy-Induced Peripheral Neuropathy: A Comprehensive Review. </w:t>
      </w:r>
      <w:r w:rsidRPr="007E49FD">
        <w:rPr>
          <w:rFonts w:ascii="Times New Roman" w:hAnsi="Times New Roman" w:cs="Times New Roman"/>
          <w:i/>
        </w:rPr>
        <w:t>Value in Health</w:t>
      </w:r>
      <w:r w:rsidRPr="007E49FD">
        <w:rPr>
          <w:rFonts w:ascii="Times New Roman" w:hAnsi="Times New Roman" w:cs="Times New Roman"/>
        </w:rPr>
        <w:t xml:space="preserve">. 2023;26(12 Supplement):S28. </w:t>
      </w:r>
      <w:hyperlink r:id="rId27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1016/j.jval.2023.09.147</w:t>
        </w:r>
      </w:hyperlink>
    </w:p>
    <w:p w14:paraId="0DB21716" w14:textId="5326B278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22.  Jayaraj R, Kumaraswamy C, Shetty S, et al. Clinical approaches to interpreting the findings of systematic review and meta-analysis of the effectiveness of probiotics in the prevention and treatment of Cancer Therapy-Induced Oral Mucositis (CTIOM). </w:t>
      </w:r>
      <w:r w:rsidRPr="007E49FD">
        <w:rPr>
          <w:rFonts w:ascii="Times New Roman" w:hAnsi="Times New Roman" w:cs="Times New Roman"/>
          <w:i/>
        </w:rPr>
        <w:t>Oral Oncology</w:t>
      </w:r>
      <w:r w:rsidRPr="007E49FD">
        <w:rPr>
          <w:rFonts w:ascii="Times New Roman" w:hAnsi="Times New Roman" w:cs="Times New Roman"/>
        </w:rPr>
        <w:t xml:space="preserve">. 2020;104:104622. </w:t>
      </w:r>
      <w:hyperlink r:id="rId28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1016/j.oraloncology.2020.104622</w:t>
        </w:r>
      </w:hyperlink>
    </w:p>
    <w:p w14:paraId="291A6174" w14:textId="1DA12106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23.  Kalisch A, Rostock M, Stapf A, Steinmann D, Horneber M. Complementary therapies for the prevention and management of chemotherapy-induced peripheral neuropathy. </w:t>
      </w:r>
      <w:r w:rsidRPr="007E49FD">
        <w:rPr>
          <w:rFonts w:ascii="Times New Roman" w:hAnsi="Times New Roman" w:cs="Times New Roman"/>
          <w:i/>
        </w:rPr>
        <w:t>Oncology Research and Treatment</w:t>
      </w:r>
      <w:r w:rsidRPr="007E49FD">
        <w:rPr>
          <w:rFonts w:ascii="Times New Roman" w:hAnsi="Times New Roman" w:cs="Times New Roman"/>
        </w:rPr>
        <w:t xml:space="preserve">. 2019;42(Supplement 1):8-9. </w:t>
      </w:r>
      <w:hyperlink r:id="rId29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1159/000497740</w:t>
        </w:r>
      </w:hyperlink>
    </w:p>
    <w:p w14:paraId="0069C1D9" w14:textId="5349AC1D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24.  Karaboga Arslan A, Uzunhisarcikli E, Yerer M, Bishayee A. The golden spice curcumin in cancer: A perspective on finalized clinical trials during the last 10 years. </w:t>
      </w:r>
      <w:r w:rsidRPr="007E49FD">
        <w:rPr>
          <w:rFonts w:ascii="Times New Roman" w:hAnsi="Times New Roman" w:cs="Times New Roman"/>
          <w:i/>
        </w:rPr>
        <w:t>Journal of Cancer Research and Therapeutics</w:t>
      </w:r>
      <w:r w:rsidRPr="007E49FD">
        <w:rPr>
          <w:rFonts w:ascii="Times New Roman" w:hAnsi="Times New Roman" w:cs="Times New Roman"/>
        </w:rPr>
        <w:t xml:space="preserve">. 2022;18(1):19-26. </w:t>
      </w:r>
      <w:hyperlink r:id="rId30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4103/jcrt.JCRT_1017_20</w:t>
        </w:r>
      </w:hyperlink>
    </w:p>
    <w:p w14:paraId="6A070FBA" w14:textId="6ABBC78F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25.  Kemp E, Lawn S, Clark RA, et al. Interventions to manage cardiovascular disease risk in cancer patients and survivors: An umbrella review. </w:t>
      </w:r>
      <w:r w:rsidRPr="007E49FD">
        <w:rPr>
          <w:rFonts w:ascii="Times New Roman" w:hAnsi="Times New Roman" w:cs="Times New Roman"/>
          <w:i/>
        </w:rPr>
        <w:t>Asia-Pacific Journal of Clinical Oncology</w:t>
      </w:r>
      <w:r w:rsidRPr="007E49FD">
        <w:rPr>
          <w:rFonts w:ascii="Times New Roman" w:hAnsi="Times New Roman" w:cs="Times New Roman"/>
        </w:rPr>
        <w:t xml:space="preserve">. 2020;16(SUPPL 8):136. </w:t>
      </w:r>
      <w:hyperlink r:id="rId31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1111/ajco.13498</w:t>
        </w:r>
      </w:hyperlink>
    </w:p>
    <w:p w14:paraId="3A10C9E6" w14:textId="0C4E3C49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26.  Khamdi S, Matangkasombut O, Lam-Ubol A. Non-pharmacologic interventions for management of radiation-induced dry mouth: A systematic review. </w:t>
      </w:r>
      <w:r w:rsidRPr="007E49FD">
        <w:rPr>
          <w:rFonts w:ascii="Times New Roman" w:hAnsi="Times New Roman" w:cs="Times New Roman"/>
          <w:i/>
        </w:rPr>
        <w:t>Oral Diseases</w:t>
      </w:r>
      <w:r w:rsidRPr="007E49FD">
        <w:rPr>
          <w:rFonts w:ascii="Times New Roman" w:hAnsi="Times New Roman" w:cs="Times New Roman"/>
        </w:rPr>
        <w:t>. 2023;</w:t>
      </w:r>
      <w:hyperlink r:id="rId32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1111/odi.14804</w:t>
        </w:r>
      </w:hyperlink>
    </w:p>
    <w:p w14:paraId="41394E02" w14:textId="09480B58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27.  Li P, Wang Q, Liu L, et al. The Role of Complementary and Alternative Medicine on Cancer-Related Fatigue in Adults: An Overview of Systematic Reviews. </w:t>
      </w:r>
      <w:r w:rsidRPr="007E49FD">
        <w:rPr>
          <w:rFonts w:ascii="Times New Roman" w:hAnsi="Times New Roman" w:cs="Times New Roman"/>
          <w:i/>
        </w:rPr>
        <w:t>Integrative Cancer Therapies</w:t>
      </w:r>
      <w:r w:rsidRPr="007E49FD">
        <w:rPr>
          <w:rFonts w:ascii="Times New Roman" w:hAnsi="Times New Roman" w:cs="Times New Roman"/>
        </w:rPr>
        <w:t>. 2023;22</w:t>
      </w:r>
      <w:hyperlink r:id="rId33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1177/15347354231188947</w:t>
        </w:r>
      </w:hyperlink>
    </w:p>
    <w:p w14:paraId="292AD2C9" w14:textId="104D161D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28.  Lian S, Zhang X, Zhang Y, Zhao Q. Pyridoxine for prevention of hand-foot syndrome caused by chemotherapy agents: a meta-analysis. </w:t>
      </w:r>
      <w:r w:rsidRPr="007E49FD">
        <w:rPr>
          <w:rFonts w:ascii="Times New Roman" w:hAnsi="Times New Roman" w:cs="Times New Roman"/>
          <w:i/>
        </w:rPr>
        <w:t>Clinical and Experimental Dermatology</w:t>
      </w:r>
      <w:r w:rsidRPr="007E49FD">
        <w:rPr>
          <w:rFonts w:ascii="Times New Roman" w:hAnsi="Times New Roman" w:cs="Times New Roman"/>
        </w:rPr>
        <w:t xml:space="preserve">. 2021;46(4):629-635. </w:t>
      </w:r>
      <w:hyperlink r:id="rId34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1111/ced.14486</w:t>
        </w:r>
      </w:hyperlink>
    </w:p>
    <w:p w14:paraId="213271F1" w14:textId="4161F8EB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29.  Lim S, Park S, Koyanagi A, et al. Effects of exogenous melatonin supplementation on health outcomes: An umbrella review of meta-analyses based on randomized controlled trials. </w:t>
      </w:r>
      <w:r w:rsidRPr="007E49FD">
        <w:rPr>
          <w:rFonts w:ascii="Times New Roman" w:hAnsi="Times New Roman" w:cs="Times New Roman"/>
          <w:i/>
        </w:rPr>
        <w:t>Pharmacological Research</w:t>
      </w:r>
      <w:r w:rsidRPr="007E49FD">
        <w:rPr>
          <w:rFonts w:ascii="Times New Roman" w:hAnsi="Times New Roman" w:cs="Times New Roman"/>
        </w:rPr>
        <w:t xml:space="preserve">. 2022;176:106052. </w:t>
      </w:r>
      <w:hyperlink r:id="rId35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1016/j.phrs.2021.106052</w:t>
        </w:r>
      </w:hyperlink>
    </w:p>
    <w:p w14:paraId="01F80B60" w14:textId="120EBD36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30.  Mansouri K, Rasoulpoor S, Daneshkhah A, et al. Clinical effects of curcumin in enhancing cancer therapy: A systematic review. </w:t>
      </w:r>
      <w:r w:rsidRPr="007E49FD">
        <w:rPr>
          <w:rFonts w:ascii="Times New Roman" w:hAnsi="Times New Roman" w:cs="Times New Roman"/>
          <w:i/>
        </w:rPr>
        <w:t>BMC Cancer</w:t>
      </w:r>
      <w:r w:rsidRPr="007E49FD">
        <w:rPr>
          <w:rFonts w:ascii="Times New Roman" w:hAnsi="Times New Roman" w:cs="Times New Roman"/>
        </w:rPr>
        <w:t xml:space="preserve">. 2020;20(1):791. </w:t>
      </w:r>
      <w:hyperlink r:id="rId36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1186/s12885-020-07256-8</w:t>
        </w:r>
      </w:hyperlink>
    </w:p>
    <w:p w14:paraId="2B8DBC7D" w14:textId="701F37B1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31.  Mezerji NMG, Moghimbeigi A, Eghbalian M, Kopaei MR. Investigating the effect of herbal antioxidants on the process of colon cancer treatment: A systematic review. </w:t>
      </w:r>
      <w:r w:rsidRPr="007E49FD">
        <w:rPr>
          <w:rFonts w:ascii="Times New Roman" w:hAnsi="Times New Roman" w:cs="Times New Roman"/>
          <w:i/>
        </w:rPr>
        <w:t>Cogent Medicine</w:t>
      </w:r>
      <w:r w:rsidRPr="007E49FD">
        <w:rPr>
          <w:rFonts w:ascii="Times New Roman" w:hAnsi="Times New Roman" w:cs="Times New Roman"/>
        </w:rPr>
        <w:t xml:space="preserve">. 2020;7(1):1735682. </w:t>
      </w:r>
      <w:hyperlink r:id="rId37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1080/2331205X.2020.1735682</w:t>
        </w:r>
      </w:hyperlink>
    </w:p>
    <w:p w14:paraId="74C87D26" w14:textId="17316920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lastRenderedPageBreak/>
        <w:t xml:space="preserve">32.  Mirzaei Dahka S, Afsharfar M, Tajaddod S, et al. Impact of Curcumin Supplementation on Radiation Dermatitis Severity: A Systematic Review and Meta-Analysis of Randomized Controlled Trials. </w:t>
      </w:r>
      <w:r w:rsidRPr="007E49FD">
        <w:rPr>
          <w:rFonts w:ascii="Times New Roman" w:hAnsi="Times New Roman" w:cs="Times New Roman"/>
          <w:i/>
        </w:rPr>
        <w:t>Asian Pacific journal of cancer prevention : APJCP</w:t>
      </w:r>
      <w:r w:rsidRPr="007E49FD">
        <w:rPr>
          <w:rFonts w:ascii="Times New Roman" w:hAnsi="Times New Roman" w:cs="Times New Roman"/>
        </w:rPr>
        <w:t xml:space="preserve">. 2023;24(3):783-789. </w:t>
      </w:r>
      <w:hyperlink r:id="rId38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31557/APJCP.2023.24.3.783</w:t>
        </w:r>
      </w:hyperlink>
    </w:p>
    <w:p w14:paraId="3D0E6E7A" w14:textId="0CDCDF3A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33.  Mora DC, Overvag G, Jong MC, et al. Complementary and alternative medicine modalities used to treat adverse effects of anti-cancer treatment among children and young adults: a systematic review and meta-analysis of randomized controlled trials. </w:t>
      </w:r>
      <w:r w:rsidRPr="007E49FD">
        <w:rPr>
          <w:rFonts w:ascii="Times New Roman" w:hAnsi="Times New Roman" w:cs="Times New Roman"/>
          <w:i/>
        </w:rPr>
        <w:t>BMC Complementary Medicine and Therapies</w:t>
      </w:r>
      <w:r w:rsidRPr="007E49FD">
        <w:rPr>
          <w:rFonts w:ascii="Times New Roman" w:hAnsi="Times New Roman" w:cs="Times New Roman"/>
        </w:rPr>
        <w:t xml:space="preserve">. 2022;22(1):97. </w:t>
      </w:r>
      <w:hyperlink r:id="rId39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1186/s12906-022-03537-w</w:t>
        </w:r>
      </w:hyperlink>
    </w:p>
    <w:p w14:paraId="612BF2E6" w14:textId="20AD826B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34.  Moutabian H, Ghahramani-Asl R, Mortezazadeh T, et al. The cardioprotective effects of nano-curcumin against doxorubicin-induced cardiotoxicity: A systematic review. </w:t>
      </w:r>
      <w:r w:rsidRPr="007E49FD">
        <w:rPr>
          <w:rFonts w:ascii="Times New Roman" w:hAnsi="Times New Roman" w:cs="Times New Roman"/>
          <w:i/>
        </w:rPr>
        <w:t>BioFactors (Oxford, England)</w:t>
      </w:r>
      <w:r w:rsidRPr="007E49FD">
        <w:rPr>
          <w:rFonts w:ascii="Times New Roman" w:hAnsi="Times New Roman" w:cs="Times New Roman"/>
        </w:rPr>
        <w:t xml:space="preserve">. 2022;48(3):597-610. </w:t>
      </w:r>
      <w:hyperlink r:id="rId40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1002/biof.1823</w:t>
        </w:r>
      </w:hyperlink>
    </w:p>
    <w:p w14:paraId="224A76DF" w14:textId="540D95D1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35.  Muhamad R, Akrivaki A, Papagiannopoulou G, Zavridis P, Zis P. The Role of Vitamin B6 in Peripheral Neuropathy: A Systematic Review. </w:t>
      </w:r>
      <w:r w:rsidRPr="007E49FD">
        <w:rPr>
          <w:rFonts w:ascii="Times New Roman" w:hAnsi="Times New Roman" w:cs="Times New Roman"/>
          <w:i/>
        </w:rPr>
        <w:t>Nutrients</w:t>
      </w:r>
      <w:r w:rsidRPr="007E49FD">
        <w:rPr>
          <w:rFonts w:ascii="Times New Roman" w:hAnsi="Times New Roman" w:cs="Times New Roman"/>
        </w:rPr>
        <w:t xml:space="preserve">. 2023;15(13):2823. </w:t>
      </w:r>
      <w:hyperlink r:id="rId41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3390/nu15132823</w:t>
        </w:r>
      </w:hyperlink>
    </w:p>
    <w:p w14:paraId="59726FDC" w14:textId="4FEBF78F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36.  Muszyński T, Polak K, Frątczak A, Miziołek B, Bergler-Czop B, Szczepanik A. Vitamin D-The Nutritional Status of Post-Gastrectomy Gastric Cancer Patients-Systematic Review. </w:t>
      </w:r>
      <w:r w:rsidRPr="007E49FD">
        <w:rPr>
          <w:rFonts w:ascii="Times New Roman" w:hAnsi="Times New Roman" w:cs="Times New Roman"/>
          <w:i/>
        </w:rPr>
        <w:t>Nutrients</w:t>
      </w:r>
      <w:r w:rsidRPr="007E49FD">
        <w:rPr>
          <w:rFonts w:ascii="Times New Roman" w:hAnsi="Times New Roman" w:cs="Times New Roman"/>
        </w:rPr>
        <w:t>. 2022;14(13)</w:t>
      </w:r>
      <w:hyperlink r:id="rId42" w:history="1">
        <w:r w:rsidRPr="007E49FD">
          <w:rPr>
            <w:rStyle w:val="Hyperlink"/>
            <w:rFonts w:ascii="Times New Roman" w:hAnsi="Times New Roman" w:cs="Times New Roman"/>
          </w:rPr>
          <w:t>https://doi.org/10.3390/nu14132712</w:t>
        </w:r>
      </w:hyperlink>
    </w:p>
    <w:p w14:paraId="35F6B713" w14:textId="3A0D3A54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37.  Najafi M, Hooshangi Shayesteh MR, Mortezaee K, Farhood B, Haghi-Aminjan H. The role of melatonin on doxorubicin-induced cardiotoxicity: A systematic review. </w:t>
      </w:r>
      <w:r w:rsidRPr="007E49FD">
        <w:rPr>
          <w:rFonts w:ascii="Times New Roman" w:hAnsi="Times New Roman" w:cs="Times New Roman"/>
          <w:i/>
        </w:rPr>
        <w:t>Life Sciences</w:t>
      </w:r>
      <w:r w:rsidRPr="007E49FD">
        <w:rPr>
          <w:rFonts w:ascii="Times New Roman" w:hAnsi="Times New Roman" w:cs="Times New Roman"/>
        </w:rPr>
        <w:t xml:space="preserve">. 2020;241:117173. </w:t>
      </w:r>
      <w:hyperlink r:id="rId43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1016/j.lfs.2019.117173</w:t>
        </w:r>
      </w:hyperlink>
    </w:p>
    <w:p w14:paraId="694B4E7A" w14:textId="3DCBDD43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38.  Nayeri ND, Bakhshi F, Khosravi A, Najafi Z. The Effect of Complementary and Alternative Medicines on Quality of Life in Patients with Breast Cancer: A Systematic Review. </w:t>
      </w:r>
      <w:r w:rsidRPr="007E49FD">
        <w:rPr>
          <w:rFonts w:ascii="Times New Roman" w:hAnsi="Times New Roman" w:cs="Times New Roman"/>
          <w:i/>
        </w:rPr>
        <w:t>Indian Journal of Palliative Care</w:t>
      </w:r>
      <w:r w:rsidRPr="007E49FD">
        <w:rPr>
          <w:rFonts w:ascii="Times New Roman" w:hAnsi="Times New Roman" w:cs="Times New Roman"/>
        </w:rPr>
        <w:t xml:space="preserve">. 2020;26(1):95-104. </w:t>
      </w:r>
      <w:hyperlink r:id="rId44" w:history="1">
        <w:r w:rsidRPr="007E49FD">
          <w:rPr>
            <w:rStyle w:val="Hyperlink"/>
            <w:rFonts w:ascii="Times New Roman" w:hAnsi="Times New Roman" w:cs="Times New Roman"/>
          </w:rPr>
          <w:t>https://doi.org/10.4103/IJPC.IJPC_183_19</w:t>
        </w:r>
      </w:hyperlink>
    </w:p>
    <w:p w14:paraId="0003E426" w14:textId="647CC3CB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39.  Parsons HM, Forte ML, Abdi HI, et al. Nutrition as prevention for improved cancer health outcomes: a systematic literature review. </w:t>
      </w:r>
      <w:r w:rsidRPr="007E49FD">
        <w:rPr>
          <w:rFonts w:ascii="Times New Roman" w:hAnsi="Times New Roman" w:cs="Times New Roman"/>
          <w:i/>
        </w:rPr>
        <w:t>JNCI Cancer Spectrum</w:t>
      </w:r>
      <w:r w:rsidRPr="007E49FD">
        <w:rPr>
          <w:rFonts w:ascii="Times New Roman" w:hAnsi="Times New Roman" w:cs="Times New Roman"/>
        </w:rPr>
        <w:t>. 2023;7(3)</w:t>
      </w:r>
      <w:hyperlink r:id="rId45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1093/jncics/pkad035</w:t>
        </w:r>
      </w:hyperlink>
    </w:p>
    <w:p w14:paraId="3CA3217E" w14:textId="33FE785A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40.  Patel P, Wang JY, Mineroff J, Jagdeo J. Evaluation of curcumin for dermatologic conditions: a systematic review. </w:t>
      </w:r>
      <w:r w:rsidRPr="007E49FD">
        <w:rPr>
          <w:rFonts w:ascii="Times New Roman" w:hAnsi="Times New Roman" w:cs="Times New Roman"/>
          <w:i/>
        </w:rPr>
        <w:t>Archives of Dermatological Research</w:t>
      </w:r>
      <w:r w:rsidRPr="007E49FD">
        <w:rPr>
          <w:rFonts w:ascii="Times New Roman" w:hAnsi="Times New Roman" w:cs="Times New Roman"/>
        </w:rPr>
        <w:t xml:space="preserve">. 2024;316(1):37. </w:t>
      </w:r>
      <w:hyperlink r:id="rId46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1007/s00403-023-02754-8</w:t>
        </w:r>
      </w:hyperlink>
    </w:p>
    <w:p w14:paraId="2BAF4EC6" w14:textId="3FE2DFB9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41.  Perez-Bilbao T, Alonso-Duenas M, Peinado AB, San Juan AF. Effects of Combined Interventions of Exercise and Diet or Exercise and Supplementation on Breast Cancer Patients: A Systematic Review. </w:t>
      </w:r>
      <w:r w:rsidRPr="007E49FD">
        <w:rPr>
          <w:rFonts w:ascii="Times New Roman" w:hAnsi="Times New Roman" w:cs="Times New Roman"/>
          <w:i/>
        </w:rPr>
        <w:t>Nutrients</w:t>
      </w:r>
      <w:r w:rsidRPr="007E49FD">
        <w:rPr>
          <w:rFonts w:ascii="Times New Roman" w:hAnsi="Times New Roman" w:cs="Times New Roman"/>
        </w:rPr>
        <w:t>. 2023;15(4)</w:t>
      </w:r>
      <w:hyperlink r:id="rId47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3390/nu15041013</w:t>
        </w:r>
      </w:hyperlink>
    </w:p>
    <w:p w14:paraId="6923266A" w14:textId="556ECB43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42.  Roberts KE, Adsett IT, Rickett K, Conroy SM, Chatfield MD, Woodward NE. Systemic therapies for preventing or treating aromatase inhibitor-induced musculoskeletal symptoms in early breast cancer. </w:t>
      </w:r>
      <w:r w:rsidRPr="007E49FD">
        <w:rPr>
          <w:rFonts w:ascii="Times New Roman" w:hAnsi="Times New Roman" w:cs="Times New Roman"/>
          <w:i/>
        </w:rPr>
        <w:t>Cochrane Database Syst Rev</w:t>
      </w:r>
      <w:r w:rsidRPr="007E49FD">
        <w:rPr>
          <w:rFonts w:ascii="Times New Roman" w:hAnsi="Times New Roman" w:cs="Times New Roman"/>
        </w:rPr>
        <w:t xml:space="preserve">. Jan 10 2022;1(1):Cd013167. </w:t>
      </w:r>
      <w:hyperlink r:id="rId48" w:history="1">
        <w:r w:rsidRPr="007E49FD">
          <w:rPr>
            <w:rStyle w:val="Hyperlink"/>
            <w:rFonts w:ascii="Times New Roman" w:hAnsi="Times New Roman" w:cs="Times New Roman"/>
          </w:rPr>
          <w:t>https://doi.org/10.1002/14651858.CD013167.pub2</w:t>
        </w:r>
      </w:hyperlink>
    </w:p>
    <w:p w14:paraId="54EAD288" w14:textId="07D16D03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43.  Srinivasaraghavan N, Das N, Balakrishnan K, Rajaram S. Effect of Whey Protein Supplementation on Perioperative Outcomes in Patients with Cancer-A Systematic Review and Meta-Analysis (PROSPERO 2020: CRD42020188666). </w:t>
      </w:r>
      <w:r w:rsidRPr="007E49FD">
        <w:rPr>
          <w:rFonts w:ascii="Times New Roman" w:hAnsi="Times New Roman" w:cs="Times New Roman"/>
          <w:i/>
        </w:rPr>
        <w:t>Nutrition and Cancer</w:t>
      </w:r>
      <w:r w:rsidRPr="007E49FD">
        <w:rPr>
          <w:rFonts w:ascii="Times New Roman" w:hAnsi="Times New Roman" w:cs="Times New Roman"/>
        </w:rPr>
        <w:t xml:space="preserve">. 2021:1-14. </w:t>
      </w:r>
      <w:hyperlink r:id="rId49" w:history="1">
        <w:r w:rsidRPr="007E49FD">
          <w:rPr>
            <w:rStyle w:val="Hyperlink"/>
            <w:rFonts w:ascii="Times New Roman" w:hAnsi="Times New Roman" w:cs="Times New Roman"/>
          </w:rPr>
          <w:t>https://doi.org/10.1080/01635581.2021.2020302</w:t>
        </w:r>
      </w:hyperlink>
    </w:p>
    <w:p w14:paraId="5EACED20" w14:textId="0F2E6CC3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44.  Thomsen M, Vitetta L. Zinc deficits, mucositis, and mucosal macrophage perturbation: is there a relationship? </w:t>
      </w:r>
      <w:r w:rsidRPr="007E49FD">
        <w:rPr>
          <w:rFonts w:ascii="Times New Roman" w:hAnsi="Times New Roman" w:cs="Times New Roman"/>
          <w:i/>
        </w:rPr>
        <w:t>Current opinion in clinical nutrition and metabolic care</w:t>
      </w:r>
      <w:r w:rsidRPr="007E49FD">
        <w:rPr>
          <w:rFonts w:ascii="Times New Roman" w:hAnsi="Times New Roman" w:cs="Times New Roman"/>
        </w:rPr>
        <w:t xml:space="preserve">. 2019;22(5):365-370. </w:t>
      </w:r>
      <w:hyperlink r:id="rId50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1097/MCO.0000000000000588</w:t>
        </w:r>
      </w:hyperlink>
    </w:p>
    <w:p w14:paraId="3381482E" w14:textId="5156EFEF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45.  Ukovic B, Porter J. Nutrition interventions to improve the appetite of adults undergoing cancer treatment: a systematic review. </w:t>
      </w:r>
      <w:r w:rsidRPr="007E49FD">
        <w:rPr>
          <w:rFonts w:ascii="Times New Roman" w:hAnsi="Times New Roman" w:cs="Times New Roman"/>
          <w:i/>
        </w:rPr>
        <w:t>Supportive care in cancer : official journal of the Multinational Association of Supportive Care in Cancer</w:t>
      </w:r>
      <w:r w:rsidRPr="007E49FD">
        <w:rPr>
          <w:rFonts w:ascii="Times New Roman" w:hAnsi="Times New Roman" w:cs="Times New Roman"/>
        </w:rPr>
        <w:t xml:space="preserve">. 2020;28(10):4575-4583. </w:t>
      </w:r>
      <w:hyperlink r:id="rId51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1007/s00520-020-05475-0</w:t>
        </w:r>
      </w:hyperlink>
    </w:p>
    <w:p w14:paraId="2193DDD4" w14:textId="6EB96CB3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46.  Vogel M, Franik S, Kiesel L. Phytoestrogen Treatment for Menopausal Vasomotor Symptoms after Breast Cancer. </w:t>
      </w:r>
      <w:r w:rsidRPr="007E49FD">
        <w:rPr>
          <w:rFonts w:ascii="Times New Roman" w:hAnsi="Times New Roman" w:cs="Times New Roman"/>
          <w:i/>
        </w:rPr>
        <w:t>Breast Care</w:t>
      </w:r>
      <w:r w:rsidRPr="007E49FD">
        <w:rPr>
          <w:rFonts w:ascii="Times New Roman" w:hAnsi="Times New Roman" w:cs="Times New Roman"/>
        </w:rPr>
        <w:t xml:space="preserve">. 2023;18(3):158-163. </w:t>
      </w:r>
      <w:hyperlink r:id="rId52" w:history="1">
        <w:r w:rsidRPr="007E49FD">
          <w:rPr>
            <w:rStyle w:val="Hyperlink"/>
            <w:rFonts w:ascii="Times New Roman" w:hAnsi="Times New Roman" w:cs="Times New Roman"/>
          </w:rPr>
          <w:t>https://doi.org/10.1159/000529695</w:t>
        </w:r>
      </w:hyperlink>
    </w:p>
    <w:p w14:paraId="31ABEE71" w14:textId="42BB90CA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lastRenderedPageBreak/>
        <w:t xml:space="preserve">47.  Wiese F, Kutschan S, Doerfler J, et al. Green tea and green tea extract in oncological treatment: A systematic review. </w:t>
      </w:r>
      <w:r w:rsidRPr="007E49FD">
        <w:rPr>
          <w:rFonts w:ascii="Times New Roman" w:hAnsi="Times New Roman" w:cs="Times New Roman"/>
          <w:i/>
        </w:rPr>
        <w:t>Int J Vitam Nutr Res</w:t>
      </w:r>
      <w:r w:rsidRPr="007E49FD">
        <w:rPr>
          <w:rFonts w:ascii="Times New Roman" w:hAnsi="Times New Roman" w:cs="Times New Roman"/>
        </w:rPr>
        <w:t xml:space="preserve">. Feb 2023;93(1):72-84. </w:t>
      </w:r>
      <w:hyperlink r:id="rId53" w:history="1">
        <w:r w:rsidRPr="007E49FD">
          <w:rPr>
            <w:rStyle w:val="Hyperlink"/>
            <w:rFonts w:ascii="Times New Roman" w:hAnsi="Times New Roman" w:cs="Times New Roman"/>
          </w:rPr>
          <w:t>https://doi.org/10.1024/0300-9831/a000698</w:t>
        </w:r>
      </w:hyperlink>
    </w:p>
    <w:p w14:paraId="07587343" w14:textId="0EEBAFFC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48.  Wolyniuk L, Youssef AN, Louie AV, Mutsaers A. NUTRITIONAL INTERVENTIONS TO SUPPORT LUNG CANCER PATIENTS UNDERGOING THORACIC RADIATION: A SYSTEMATIC REVIEW. </w:t>
      </w:r>
      <w:r w:rsidRPr="007E49FD">
        <w:rPr>
          <w:rFonts w:ascii="Times New Roman" w:hAnsi="Times New Roman" w:cs="Times New Roman"/>
          <w:i/>
        </w:rPr>
        <w:t>Radiotherapy and Oncology</w:t>
      </w:r>
      <w:r w:rsidRPr="007E49FD">
        <w:rPr>
          <w:rFonts w:ascii="Times New Roman" w:hAnsi="Times New Roman" w:cs="Times New Roman"/>
        </w:rPr>
        <w:t xml:space="preserve">. 2023;186(Supplement 1):S53-S54. </w:t>
      </w:r>
      <w:hyperlink r:id="rId54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1016/S0167-8140%2823%2989907-8</w:t>
        </w:r>
      </w:hyperlink>
    </w:p>
    <w:p w14:paraId="3E31BF1B" w14:textId="61B614B7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49.  Wu CF, Wu HJ, Shih CL, Yeh TP, Ma WF. Efficacy of turmeric in the treatment of oral mucositis in patients with head and neck cancer after radiotherapy or chemoradiotherapy: a systematic review and meta-analysis. </w:t>
      </w:r>
      <w:r w:rsidRPr="007E49FD">
        <w:rPr>
          <w:rFonts w:ascii="Times New Roman" w:hAnsi="Times New Roman" w:cs="Times New Roman"/>
          <w:i/>
        </w:rPr>
        <w:t>Front Pharmacol</w:t>
      </w:r>
      <w:r w:rsidRPr="007E49FD">
        <w:rPr>
          <w:rFonts w:ascii="Times New Roman" w:hAnsi="Times New Roman" w:cs="Times New Roman"/>
        </w:rPr>
        <w:t xml:space="preserve">. 2024;15:1363202. </w:t>
      </w:r>
      <w:hyperlink r:id="rId55" w:history="1">
        <w:r w:rsidRPr="007E49FD">
          <w:rPr>
            <w:rStyle w:val="Hyperlink"/>
            <w:rFonts w:ascii="Times New Roman" w:hAnsi="Times New Roman" w:cs="Times New Roman"/>
          </w:rPr>
          <w:t>https://doi.org/10.3389/fphar.2024.1363202</w:t>
        </w:r>
      </w:hyperlink>
    </w:p>
    <w:p w14:paraId="376975A1" w14:textId="7550D842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50.  Yarom N, Hovan A, Bossi P, et al. Systematic review of natural and miscellaneous agents for the management of oral mucositis in cancer patients and clinical practice guidelines-part 1: vitamins, minerals, and nutritional supplements. </w:t>
      </w:r>
      <w:r w:rsidRPr="007E49FD">
        <w:rPr>
          <w:rFonts w:ascii="Times New Roman" w:hAnsi="Times New Roman" w:cs="Times New Roman"/>
          <w:i/>
        </w:rPr>
        <w:t>Supportive care in cancer : official journal of the Multinational Association of Supportive Care in Cancer</w:t>
      </w:r>
      <w:r w:rsidRPr="007E49FD">
        <w:rPr>
          <w:rFonts w:ascii="Times New Roman" w:hAnsi="Times New Roman" w:cs="Times New Roman"/>
        </w:rPr>
        <w:t xml:space="preserve">. 2019;27(10):3997-4010. </w:t>
      </w:r>
      <w:hyperlink r:id="rId56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1007/s00520-019-04887-x</w:t>
        </w:r>
      </w:hyperlink>
    </w:p>
    <w:p w14:paraId="61C87DBB" w14:textId="1853B728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51.  Yarom N, Hovan A, Bossi P, et al. Correction to: Systematic review of natural and miscellaneous agents, for the management of oral mucositis in cancer patients and Clinical Practice Guidelines - Part 1: vitamins, minerals and nutritional supplements (Supportive Care in Cancer, (2019), 27, 10, (3997-4010), 10.1007/s00520-019-04887-x). </w:t>
      </w:r>
      <w:r w:rsidRPr="007E49FD">
        <w:rPr>
          <w:rFonts w:ascii="Times New Roman" w:hAnsi="Times New Roman" w:cs="Times New Roman"/>
          <w:i/>
        </w:rPr>
        <w:t>Supportive Care in Cancer</w:t>
      </w:r>
      <w:r w:rsidRPr="007E49FD">
        <w:rPr>
          <w:rFonts w:ascii="Times New Roman" w:hAnsi="Times New Roman" w:cs="Times New Roman"/>
        </w:rPr>
        <w:t xml:space="preserve">. 2021;29(7):4175-4176. </w:t>
      </w:r>
      <w:hyperlink r:id="rId57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1007/s00520-021-06141-9</w:t>
        </w:r>
      </w:hyperlink>
    </w:p>
    <w:p w14:paraId="02806C33" w14:textId="7D78C013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52.  Zhang XY, Yang KL, Li Y, et al. Can Dietary Nutrients Prevent Cancer Chemotherapy-Induced Cardiotoxicity? An Evidence Mapping of Human Studies and Animal Models. </w:t>
      </w:r>
      <w:r w:rsidRPr="007E49FD">
        <w:rPr>
          <w:rFonts w:ascii="Times New Roman" w:hAnsi="Times New Roman" w:cs="Times New Roman"/>
          <w:i/>
        </w:rPr>
        <w:t>Frontiers in Cardiovascular Medicine</w:t>
      </w:r>
      <w:r w:rsidRPr="007E49FD">
        <w:rPr>
          <w:rFonts w:ascii="Times New Roman" w:hAnsi="Times New Roman" w:cs="Times New Roman"/>
        </w:rPr>
        <w:t xml:space="preserve">. 2022;9:921609. </w:t>
      </w:r>
      <w:hyperlink r:id="rId58" w:history="1">
        <w:r w:rsidRPr="007E49FD">
          <w:rPr>
            <w:rStyle w:val="Hyperlink"/>
            <w:rFonts w:ascii="Times New Roman" w:hAnsi="Times New Roman" w:cs="Times New Roman"/>
          </w:rPr>
          <w:t>https://doi.org/https://dx.doi.org/10.3389/fcvm.2022.921609</w:t>
        </w:r>
      </w:hyperlink>
    </w:p>
    <w:p w14:paraId="20D31DD5" w14:textId="6908CFE9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53.  Auttara-Atthakorn A, Sungmala J, Anothaisintawee T, Reutrakul S, Sriphrapradang C. Prevention of salivary gland dysfunction in patients treated with radioiodine for differentiated thyroid cancer: A systematic review of randomized controlled trials. </w:t>
      </w:r>
      <w:r w:rsidRPr="007E49FD">
        <w:rPr>
          <w:rFonts w:ascii="Times New Roman" w:hAnsi="Times New Roman" w:cs="Times New Roman"/>
          <w:i/>
        </w:rPr>
        <w:t>Front Endocrinol (Lausanne)</w:t>
      </w:r>
      <w:r w:rsidRPr="007E49FD">
        <w:rPr>
          <w:rFonts w:ascii="Times New Roman" w:hAnsi="Times New Roman" w:cs="Times New Roman"/>
        </w:rPr>
        <w:t xml:space="preserve">. 2022;13:960265. </w:t>
      </w:r>
      <w:hyperlink r:id="rId59" w:history="1">
        <w:r w:rsidRPr="007E49FD">
          <w:rPr>
            <w:rStyle w:val="Hyperlink"/>
            <w:rFonts w:ascii="Times New Roman" w:hAnsi="Times New Roman" w:cs="Times New Roman"/>
          </w:rPr>
          <w:t>https://doi.org/10.3389/fendo.2022.960265</w:t>
        </w:r>
      </w:hyperlink>
    </w:p>
    <w:p w14:paraId="4B2895E1" w14:textId="11951903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54.  Chan CWH, Tai D, Kwong S, Chow KM, Chan DNS, Law BMH. The Effects of Pharmacological and Non-Pharmacological Interventions on Symptom Management and Quality of Life among Breast Cancer Survivors Undergoing Adjuvant Endocrine Therapy: A Systematic Review. </w:t>
      </w:r>
      <w:r w:rsidRPr="007E49FD">
        <w:rPr>
          <w:rFonts w:ascii="Times New Roman" w:hAnsi="Times New Roman" w:cs="Times New Roman"/>
          <w:i/>
        </w:rPr>
        <w:t>Int J Environ Res Public Health</w:t>
      </w:r>
      <w:r w:rsidRPr="007E49FD">
        <w:rPr>
          <w:rFonts w:ascii="Times New Roman" w:hAnsi="Times New Roman" w:cs="Times New Roman"/>
        </w:rPr>
        <w:t>. Apr 24 2020;17(8)</w:t>
      </w:r>
      <w:hyperlink r:id="rId60" w:history="1">
        <w:r w:rsidRPr="007E49FD">
          <w:rPr>
            <w:rStyle w:val="Hyperlink"/>
            <w:rFonts w:ascii="Times New Roman" w:hAnsi="Times New Roman" w:cs="Times New Roman"/>
          </w:rPr>
          <w:t>https://doi.org/10.3390/ijerph17082950</w:t>
        </w:r>
      </w:hyperlink>
    </w:p>
    <w:p w14:paraId="3467A56D" w14:textId="22CD1E7B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55.  Crichton M, Davidson AR, Innerarity C, et al. Orally consumed ginger and human health: an umbrella review. </w:t>
      </w:r>
      <w:r w:rsidRPr="007E49FD">
        <w:rPr>
          <w:rFonts w:ascii="Times New Roman" w:hAnsi="Times New Roman" w:cs="Times New Roman"/>
          <w:i/>
        </w:rPr>
        <w:t>Am J Clin Nutr</w:t>
      </w:r>
      <w:r w:rsidRPr="007E49FD">
        <w:rPr>
          <w:rFonts w:ascii="Times New Roman" w:hAnsi="Times New Roman" w:cs="Times New Roman"/>
        </w:rPr>
        <w:t xml:space="preserve">. Jun 7 2022;115(6):1511-1527. </w:t>
      </w:r>
      <w:hyperlink r:id="rId61" w:history="1">
        <w:r w:rsidRPr="007E49FD">
          <w:rPr>
            <w:rStyle w:val="Hyperlink"/>
            <w:rFonts w:ascii="Times New Roman" w:hAnsi="Times New Roman" w:cs="Times New Roman"/>
          </w:rPr>
          <w:t>https://doi.org/10.1093/ajcn/nqac035</w:t>
        </w:r>
      </w:hyperlink>
    </w:p>
    <w:p w14:paraId="3EDE4659" w14:textId="3CCE5503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56.  de Menêses AG, Normando AGC, Porto de Toledo I, Reis PED, Guerra ENS. Effects of oral supplementation in the management of oral mucositis in cancer patients: A meta-analysis of randomized clinical trials. </w:t>
      </w:r>
      <w:r w:rsidRPr="007E49FD">
        <w:rPr>
          <w:rFonts w:ascii="Times New Roman" w:hAnsi="Times New Roman" w:cs="Times New Roman"/>
          <w:i/>
        </w:rPr>
        <w:t>J Oral Pathol Med</w:t>
      </w:r>
      <w:r w:rsidRPr="007E49FD">
        <w:rPr>
          <w:rFonts w:ascii="Times New Roman" w:hAnsi="Times New Roman" w:cs="Times New Roman"/>
        </w:rPr>
        <w:t xml:space="preserve">. Feb 2020;49(2):117-125. </w:t>
      </w:r>
      <w:hyperlink r:id="rId62" w:history="1">
        <w:r w:rsidRPr="007E49FD">
          <w:rPr>
            <w:rStyle w:val="Hyperlink"/>
            <w:rFonts w:ascii="Times New Roman" w:hAnsi="Times New Roman" w:cs="Times New Roman"/>
          </w:rPr>
          <w:t>https://doi.org/10.1111/jop.12901</w:t>
        </w:r>
      </w:hyperlink>
    </w:p>
    <w:p w14:paraId="748100B9" w14:textId="5FA00DF6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57.  Dharman S, G M, Shanmugasundaram K, Sampath RK. A Systematic Review and Meta-Analysis on the Efficacy of Curcumin/Turmeric for the Prevention and Amelioration of Radiotherapy/Radiochemotherapy Induced Oral Mucositis in Head and Neck Cancer Patients. </w:t>
      </w:r>
      <w:r w:rsidRPr="007E49FD">
        <w:rPr>
          <w:rFonts w:ascii="Times New Roman" w:hAnsi="Times New Roman" w:cs="Times New Roman"/>
          <w:i/>
        </w:rPr>
        <w:t>Asian Pac J Cancer Prev</w:t>
      </w:r>
      <w:r w:rsidRPr="007E49FD">
        <w:rPr>
          <w:rFonts w:ascii="Times New Roman" w:hAnsi="Times New Roman" w:cs="Times New Roman"/>
        </w:rPr>
        <w:t xml:space="preserve">. Jun 1 2021;22(6):1671-1684. </w:t>
      </w:r>
      <w:hyperlink r:id="rId63" w:history="1">
        <w:r w:rsidRPr="007E49FD">
          <w:rPr>
            <w:rStyle w:val="Hyperlink"/>
            <w:rFonts w:ascii="Times New Roman" w:hAnsi="Times New Roman" w:cs="Times New Roman"/>
          </w:rPr>
          <w:t>https://doi.org/10.31557/apjcp.2021.22.6.1671</w:t>
        </w:r>
      </w:hyperlink>
    </w:p>
    <w:p w14:paraId="2CB4A377" w14:textId="7F526F32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58.  Edwards A, Santos C, Chen A-Y, Bauer J. Nutritional interventions for oral mucositis: a systematic literature review. </w:t>
      </w:r>
      <w:r w:rsidRPr="007E49FD">
        <w:rPr>
          <w:rFonts w:ascii="Times New Roman" w:hAnsi="Times New Roman" w:cs="Times New Roman"/>
          <w:i/>
        </w:rPr>
        <w:t>Nutrition &amp; Dietetics</w:t>
      </w:r>
      <w:r w:rsidRPr="007E49FD">
        <w:rPr>
          <w:rFonts w:ascii="Times New Roman" w:hAnsi="Times New Roman" w:cs="Times New Roman"/>
        </w:rPr>
        <w:t xml:space="preserve">. 2021/02/01 2021;78(1):101-114. </w:t>
      </w:r>
      <w:hyperlink r:id="rId64" w:history="1">
        <w:r w:rsidRPr="007E49FD">
          <w:rPr>
            <w:rStyle w:val="Hyperlink"/>
            <w:rFonts w:ascii="Times New Roman" w:hAnsi="Times New Roman" w:cs="Times New Roman"/>
          </w:rPr>
          <w:t>https://doi.org/https://doi.org/10.1111/1747-0080.12656</w:t>
        </w:r>
      </w:hyperlink>
    </w:p>
    <w:p w14:paraId="3A43FD60" w14:textId="515B2650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59.  Frey-Furtado L, Magalhães I, Azevedo MJ, Sampaio-Maia B. The Role of Biotics as a Therapeutic Strategy for Oral Mucositis - A Systematic Review. </w:t>
      </w:r>
      <w:r w:rsidRPr="007E49FD">
        <w:rPr>
          <w:rFonts w:ascii="Times New Roman" w:hAnsi="Times New Roman" w:cs="Times New Roman"/>
          <w:i/>
        </w:rPr>
        <w:t>Probiotics Antimicrob Proteins</w:t>
      </w:r>
      <w:r w:rsidRPr="007E49FD">
        <w:rPr>
          <w:rFonts w:ascii="Times New Roman" w:hAnsi="Times New Roman" w:cs="Times New Roman"/>
        </w:rPr>
        <w:t xml:space="preserve">. Aug 2024;16(4):1313-1326. </w:t>
      </w:r>
      <w:hyperlink r:id="rId65" w:history="1">
        <w:r w:rsidRPr="007E49FD">
          <w:rPr>
            <w:rStyle w:val="Hyperlink"/>
            <w:rFonts w:ascii="Times New Roman" w:hAnsi="Times New Roman" w:cs="Times New Roman"/>
          </w:rPr>
          <w:t>https://doi.org/10.1007/s12602-023-10116-z</w:t>
        </w:r>
      </w:hyperlink>
    </w:p>
    <w:p w14:paraId="5F894363" w14:textId="16CD14F5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60.  Guo PP, Li P, Zhang XH, et al. Complementary and alternative medicine for natural and treatment-induced vasomotor symptoms: An overview of systematic reviews and meta-analyses. </w:t>
      </w:r>
      <w:r w:rsidRPr="007E49FD">
        <w:rPr>
          <w:rFonts w:ascii="Times New Roman" w:hAnsi="Times New Roman" w:cs="Times New Roman"/>
          <w:i/>
        </w:rPr>
        <w:t>Complement Ther Clin Pract</w:t>
      </w:r>
      <w:r w:rsidRPr="007E49FD">
        <w:rPr>
          <w:rFonts w:ascii="Times New Roman" w:hAnsi="Times New Roman" w:cs="Times New Roman"/>
        </w:rPr>
        <w:t xml:space="preserve">. Aug 2019;36:181-194. </w:t>
      </w:r>
      <w:hyperlink r:id="rId66" w:history="1">
        <w:r w:rsidRPr="007E49FD">
          <w:rPr>
            <w:rStyle w:val="Hyperlink"/>
            <w:rFonts w:ascii="Times New Roman" w:hAnsi="Times New Roman" w:cs="Times New Roman"/>
          </w:rPr>
          <w:t>https://doi.org/10.1016/j.ctcp.2019.07.007</w:t>
        </w:r>
      </w:hyperlink>
    </w:p>
    <w:p w14:paraId="4454D7B6" w14:textId="2788FB6E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lastRenderedPageBreak/>
        <w:t xml:space="preserve">61.  Hao J, Zhu X, Bensoussan A. Effects of Nonpharmacological Interventions in Chemotherapy-Induced Peripheral Neuropathy: An Overview of Systematic Reviews and Meta-Analyses. </w:t>
      </w:r>
      <w:r w:rsidRPr="007E49FD">
        <w:rPr>
          <w:rFonts w:ascii="Times New Roman" w:hAnsi="Times New Roman" w:cs="Times New Roman"/>
          <w:i/>
        </w:rPr>
        <w:t>Integr Cancer Ther</w:t>
      </w:r>
      <w:r w:rsidRPr="007E49FD">
        <w:rPr>
          <w:rFonts w:ascii="Times New Roman" w:hAnsi="Times New Roman" w:cs="Times New Roman"/>
        </w:rPr>
        <w:t xml:space="preserve">. Jan-Dec 2020;19:1534735420945027. </w:t>
      </w:r>
      <w:hyperlink r:id="rId67" w:history="1">
        <w:r w:rsidRPr="007E49FD">
          <w:rPr>
            <w:rStyle w:val="Hyperlink"/>
            <w:rFonts w:ascii="Times New Roman" w:hAnsi="Times New Roman" w:cs="Times New Roman"/>
          </w:rPr>
          <w:t>https://doi.org/10.1177/1534735420945027</w:t>
        </w:r>
      </w:hyperlink>
    </w:p>
    <w:p w14:paraId="6CF5ECA6" w14:textId="1358CA3E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62.  Heilfort L, Kutschan S, Dörfler J, et al. A Systematic Review of the Benefit of B-Vitamins as a Complementary Treatment in Cancer Patients. </w:t>
      </w:r>
      <w:r w:rsidRPr="007E49FD">
        <w:rPr>
          <w:rFonts w:ascii="Times New Roman" w:hAnsi="Times New Roman" w:cs="Times New Roman"/>
          <w:i/>
        </w:rPr>
        <w:t>Nutr Cancer</w:t>
      </w:r>
      <w:r w:rsidRPr="007E49FD">
        <w:rPr>
          <w:rFonts w:ascii="Times New Roman" w:hAnsi="Times New Roman" w:cs="Times New Roman"/>
        </w:rPr>
        <w:t xml:space="preserve">. 2023;75(1):33-47. </w:t>
      </w:r>
      <w:hyperlink r:id="rId68" w:history="1">
        <w:r w:rsidRPr="007E49FD">
          <w:rPr>
            <w:rStyle w:val="Hyperlink"/>
            <w:rFonts w:ascii="Times New Roman" w:hAnsi="Times New Roman" w:cs="Times New Roman"/>
          </w:rPr>
          <w:t>https://doi.org/10.1080/01635581.2022.2098348</w:t>
        </w:r>
      </w:hyperlink>
    </w:p>
    <w:p w14:paraId="45B48D26" w14:textId="45BB80F8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63.  Jafari-Koulaee A, Bagheri-Nesami M. The effect of melatonin on sleep quality and insomnia in patients with cancer: a systematic review study. </w:t>
      </w:r>
      <w:r w:rsidRPr="007E49FD">
        <w:rPr>
          <w:rFonts w:ascii="Times New Roman" w:hAnsi="Times New Roman" w:cs="Times New Roman"/>
          <w:i/>
        </w:rPr>
        <w:t>Sleep Med</w:t>
      </w:r>
      <w:r w:rsidRPr="007E49FD">
        <w:rPr>
          <w:rFonts w:ascii="Times New Roman" w:hAnsi="Times New Roman" w:cs="Times New Roman"/>
        </w:rPr>
        <w:t xml:space="preserve">. Jun 2021;82:96-103. </w:t>
      </w:r>
      <w:hyperlink r:id="rId69" w:history="1">
        <w:r w:rsidRPr="007E49FD">
          <w:rPr>
            <w:rStyle w:val="Hyperlink"/>
            <w:rFonts w:ascii="Times New Roman" w:hAnsi="Times New Roman" w:cs="Times New Roman"/>
          </w:rPr>
          <w:t>https://doi.org/10.1016/j.sleep.2021.03.040</w:t>
        </w:r>
      </w:hyperlink>
    </w:p>
    <w:p w14:paraId="63197578" w14:textId="6944CDEF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64.  Kao YS, Wu YC, Wu MY, Wu PL, Lu LY, Hung CH. Topical Prevention of Radiation Dermatitis in Breast Cancer Patients: A Network Meta-analysis of Randomized Controlled Trials. </w:t>
      </w:r>
      <w:r w:rsidRPr="007E49FD">
        <w:rPr>
          <w:rFonts w:ascii="Times New Roman" w:hAnsi="Times New Roman" w:cs="Times New Roman"/>
          <w:i/>
        </w:rPr>
        <w:t>In Vivo</w:t>
      </w:r>
      <w:r w:rsidRPr="007E49FD">
        <w:rPr>
          <w:rFonts w:ascii="Times New Roman" w:hAnsi="Times New Roman" w:cs="Times New Roman"/>
        </w:rPr>
        <w:t xml:space="preserve">. May-Jun 2023;37(3):1346-1357. </w:t>
      </w:r>
      <w:hyperlink r:id="rId70" w:history="1">
        <w:r w:rsidRPr="007E49FD">
          <w:rPr>
            <w:rStyle w:val="Hyperlink"/>
            <w:rFonts w:ascii="Times New Roman" w:hAnsi="Times New Roman" w:cs="Times New Roman"/>
          </w:rPr>
          <w:t>https://doi.org/10.21873/invivo.13216</w:t>
        </w:r>
      </w:hyperlink>
    </w:p>
    <w:p w14:paraId="26A48239" w14:textId="3C605F8E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65.  Lee CC, Chen YW, Kang YN, et al. Efficacy of natural products in preventing oral mucositis resulting from cancer therapies: A network meta-analysis of randomized controlled trials. </w:t>
      </w:r>
      <w:r w:rsidRPr="007E49FD">
        <w:rPr>
          <w:rFonts w:ascii="Times New Roman" w:hAnsi="Times New Roman" w:cs="Times New Roman"/>
          <w:i/>
        </w:rPr>
        <w:t>Crit Rev Oncol Hematol</w:t>
      </w:r>
      <w:r w:rsidRPr="007E49FD">
        <w:rPr>
          <w:rFonts w:ascii="Times New Roman" w:hAnsi="Times New Roman" w:cs="Times New Roman"/>
        </w:rPr>
        <w:t xml:space="preserve">. Jul 2024;199:104373. </w:t>
      </w:r>
      <w:hyperlink r:id="rId71" w:history="1">
        <w:r w:rsidRPr="007E49FD">
          <w:rPr>
            <w:rStyle w:val="Hyperlink"/>
            <w:rFonts w:ascii="Times New Roman" w:hAnsi="Times New Roman" w:cs="Times New Roman"/>
          </w:rPr>
          <w:t>https://doi.org/10.1016/j.critrevonc.2024.104373</w:t>
        </w:r>
      </w:hyperlink>
    </w:p>
    <w:p w14:paraId="169EDB91" w14:textId="7E709D14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66.  Liu YC, Wu CR, Huang TW. Preventive Effect of Probiotics on Oral Mucositis Induced by Cancer Treatment: A Systematic Review and Meta-Analysis. </w:t>
      </w:r>
      <w:r w:rsidRPr="007E49FD">
        <w:rPr>
          <w:rFonts w:ascii="Times New Roman" w:hAnsi="Times New Roman" w:cs="Times New Roman"/>
          <w:i/>
        </w:rPr>
        <w:t>Int J Mol Sci</w:t>
      </w:r>
      <w:r w:rsidRPr="007E49FD">
        <w:rPr>
          <w:rFonts w:ascii="Times New Roman" w:hAnsi="Times New Roman" w:cs="Times New Roman"/>
        </w:rPr>
        <w:t>. Oct 31 2022;23(21)</w:t>
      </w:r>
      <w:hyperlink r:id="rId72" w:history="1">
        <w:r w:rsidRPr="007E49FD">
          <w:rPr>
            <w:rStyle w:val="Hyperlink"/>
            <w:rFonts w:ascii="Times New Roman" w:hAnsi="Times New Roman" w:cs="Times New Roman"/>
          </w:rPr>
          <w:t>https://doi.org/10.3390/ijms232113268</w:t>
        </w:r>
      </w:hyperlink>
    </w:p>
    <w:p w14:paraId="13D2705E" w14:textId="796DFFA9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67.  Lu Y, Luo X, Yang D, et al. Effects of probiotic supplementation on related side effects after chemoradiotherapy in cancer patients. </w:t>
      </w:r>
      <w:r w:rsidRPr="007E49FD">
        <w:rPr>
          <w:rFonts w:ascii="Times New Roman" w:hAnsi="Times New Roman" w:cs="Times New Roman"/>
          <w:i/>
        </w:rPr>
        <w:t>Front Oncol</w:t>
      </w:r>
      <w:r w:rsidRPr="007E49FD">
        <w:rPr>
          <w:rFonts w:ascii="Times New Roman" w:hAnsi="Times New Roman" w:cs="Times New Roman"/>
        </w:rPr>
        <w:t xml:space="preserve">. 2022;12:1032145. </w:t>
      </w:r>
      <w:hyperlink r:id="rId73" w:history="1">
        <w:r w:rsidRPr="007E49FD">
          <w:rPr>
            <w:rStyle w:val="Hyperlink"/>
            <w:rFonts w:ascii="Times New Roman" w:hAnsi="Times New Roman" w:cs="Times New Roman"/>
          </w:rPr>
          <w:t>https://doi.org/10.3389/fonc.2022.1032145</w:t>
        </w:r>
      </w:hyperlink>
    </w:p>
    <w:p w14:paraId="4A1F26C3" w14:textId="009AD574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68.  Minervini G, Franco R, Marrapodi MM, et al. Probiotics in the Treatment of Radiotherapy-Induced Oral Mucositis: Systematic Review with Meta-Analysis. </w:t>
      </w:r>
      <w:r w:rsidRPr="007E49FD">
        <w:rPr>
          <w:rFonts w:ascii="Times New Roman" w:hAnsi="Times New Roman" w:cs="Times New Roman"/>
          <w:i/>
        </w:rPr>
        <w:t>Pharmaceuticals (Basel)</w:t>
      </w:r>
      <w:r w:rsidRPr="007E49FD">
        <w:rPr>
          <w:rFonts w:ascii="Times New Roman" w:hAnsi="Times New Roman" w:cs="Times New Roman"/>
        </w:rPr>
        <w:t>. Apr 27 2023;16(5)</w:t>
      </w:r>
      <w:hyperlink r:id="rId74" w:history="1">
        <w:r w:rsidRPr="007E49FD">
          <w:rPr>
            <w:rStyle w:val="Hyperlink"/>
            <w:rFonts w:ascii="Times New Roman" w:hAnsi="Times New Roman" w:cs="Times New Roman"/>
          </w:rPr>
          <w:t>https://doi.org/10.3390/ph16050654</w:t>
        </w:r>
      </w:hyperlink>
    </w:p>
    <w:p w14:paraId="5B054895" w14:textId="1E6548A4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69.  Normando AGC, de Menêses AG, de Toledo IP, et al. Effects of turmeric and curcumin on oral mucositis: A systematic review. </w:t>
      </w:r>
      <w:r w:rsidRPr="007E49FD">
        <w:rPr>
          <w:rFonts w:ascii="Times New Roman" w:hAnsi="Times New Roman" w:cs="Times New Roman"/>
          <w:i/>
        </w:rPr>
        <w:t>Phytother Res</w:t>
      </w:r>
      <w:r w:rsidRPr="007E49FD">
        <w:rPr>
          <w:rFonts w:ascii="Times New Roman" w:hAnsi="Times New Roman" w:cs="Times New Roman"/>
        </w:rPr>
        <w:t xml:space="preserve">. May 2019;33(5):1318-1329. </w:t>
      </w:r>
      <w:hyperlink r:id="rId75" w:history="1">
        <w:r w:rsidRPr="007E49FD">
          <w:rPr>
            <w:rStyle w:val="Hyperlink"/>
            <w:rFonts w:ascii="Times New Roman" w:hAnsi="Times New Roman" w:cs="Times New Roman"/>
          </w:rPr>
          <w:t>https://doi.org/10.1002/ptr.6326</w:t>
        </w:r>
      </w:hyperlink>
    </w:p>
    <w:p w14:paraId="3F37211A" w14:textId="35613BCE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70.  Osouli-Tabrizi S, Mehdizadeh A, Naghdi M, Sanaat Z, Vahed N, Farshbaf-Khalili A. The effectiveness of omega-3 fatty acids on health outcomes in women with breast cancer: A systematic review. </w:t>
      </w:r>
      <w:r w:rsidRPr="007E49FD">
        <w:rPr>
          <w:rFonts w:ascii="Times New Roman" w:hAnsi="Times New Roman" w:cs="Times New Roman"/>
          <w:i/>
        </w:rPr>
        <w:t>Food Sci Nutr</w:t>
      </w:r>
      <w:r w:rsidRPr="007E49FD">
        <w:rPr>
          <w:rFonts w:ascii="Times New Roman" w:hAnsi="Times New Roman" w:cs="Times New Roman"/>
        </w:rPr>
        <w:t xml:space="preserve">. Aug 2023;11(8):4355-4371. </w:t>
      </w:r>
      <w:hyperlink r:id="rId76" w:history="1">
        <w:r w:rsidRPr="007E49FD">
          <w:rPr>
            <w:rStyle w:val="Hyperlink"/>
            <w:rFonts w:ascii="Times New Roman" w:hAnsi="Times New Roman" w:cs="Times New Roman"/>
          </w:rPr>
          <w:t>https://doi.org/10.1002/fsn3.3409</w:t>
        </w:r>
      </w:hyperlink>
    </w:p>
    <w:p w14:paraId="75323813" w14:textId="0727B4E0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71.  Peng TR, Tsai FP, Wu TW. Effects of various treatments for preventing oral mucositis in cancer patients: A network meta-analysis. </w:t>
      </w:r>
      <w:r w:rsidRPr="007E49FD">
        <w:rPr>
          <w:rFonts w:ascii="Times New Roman" w:hAnsi="Times New Roman" w:cs="Times New Roman"/>
          <w:i/>
        </w:rPr>
        <w:t>PLoS One</w:t>
      </w:r>
      <w:r w:rsidRPr="007E49FD">
        <w:rPr>
          <w:rFonts w:ascii="Times New Roman" w:hAnsi="Times New Roman" w:cs="Times New Roman"/>
        </w:rPr>
        <w:t xml:space="preserve">. 2022;17(12):e0278102. </w:t>
      </w:r>
      <w:hyperlink r:id="rId77" w:history="1">
        <w:r w:rsidRPr="007E49FD">
          <w:rPr>
            <w:rStyle w:val="Hyperlink"/>
            <w:rFonts w:ascii="Times New Roman" w:hAnsi="Times New Roman" w:cs="Times New Roman"/>
          </w:rPr>
          <w:t>https://doi.org/10.1371/journal.pone.0278102</w:t>
        </w:r>
      </w:hyperlink>
    </w:p>
    <w:p w14:paraId="0FFF495B" w14:textId="5B7ECC65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72.  Picó-Monllor JA, Mingot-Ascencao JM. Search and Selection of Probiotics That Improve Mucositis Symptoms in Oncologic Patients. A Systematic Review. </w:t>
      </w:r>
      <w:r w:rsidRPr="007E49FD">
        <w:rPr>
          <w:rFonts w:ascii="Times New Roman" w:hAnsi="Times New Roman" w:cs="Times New Roman"/>
          <w:i/>
        </w:rPr>
        <w:t>Nutrients</w:t>
      </w:r>
      <w:r w:rsidRPr="007E49FD">
        <w:rPr>
          <w:rFonts w:ascii="Times New Roman" w:hAnsi="Times New Roman" w:cs="Times New Roman"/>
        </w:rPr>
        <w:t>. Oct 1 2019;11(10)</w:t>
      </w:r>
      <w:hyperlink r:id="rId78" w:history="1">
        <w:r w:rsidRPr="007E49FD">
          <w:rPr>
            <w:rStyle w:val="Hyperlink"/>
            <w:rFonts w:ascii="Times New Roman" w:hAnsi="Times New Roman" w:cs="Times New Roman"/>
          </w:rPr>
          <w:t>https://doi.org/10.3390/nu11102322</w:t>
        </w:r>
      </w:hyperlink>
    </w:p>
    <w:p w14:paraId="38A11071" w14:textId="39FC1B41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73.  Ramos E, Egea J, López-Muñoz F, Gil-Martín E, Romero A. Therapeutic Potential of Melatonin Counteracting Chemotherapy-Induced Toxicity in Breast Cancer Patients: A Systematic Review. </w:t>
      </w:r>
      <w:r w:rsidRPr="007E49FD">
        <w:rPr>
          <w:rFonts w:ascii="Times New Roman" w:hAnsi="Times New Roman" w:cs="Times New Roman"/>
          <w:i/>
        </w:rPr>
        <w:t>Pharmaceutics</w:t>
      </w:r>
      <w:r w:rsidRPr="007E49FD">
        <w:rPr>
          <w:rFonts w:ascii="Times New Roman" w:hAnsi="Times New Roman" w:cs="Times New Roman"/>
        </w:rPr>
        <w:t>. May 30 2023;15(6)</w:t>
      </w:r>
      <w:hyperlink r:id="rId79" w:history="1">
        <w:r w:rsidRPr="007E49FD">
          <w:rPr>
            <w:rStyle w:val="Hyperlink"/>
            <w:rFonts w:ascii="Times New Roman" w:hAnsi="Times New Roman" w:cs="Times New Roman"/>
          </w:rPr>
          <w:t>https://doi.org/10.3390/pharmaceutics15061616</w:t>
        </w:r>
      </w:hyperlink>
    </w:p>
    <w:p w14:paraId="4EA6CED6" w14:textId="173A0C77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74.  Rodriguez-Arrastia M, Martinez-Ortigosa A, Rueda-Ruzafa L, Folch Ayora A, Ropero-Padilla C. Probiotic Supplements on Oncology Patients' Treatment-Related Side Effects: A Systematic Review of Randomized Controlled Trials. </w:t>
      </w:r>
      <w:r w:rsidRPr="007E49FD">
        <w:rPr>
          <w:rFonts w:ascii="Times New Roman" w:hAnsi="Times New Roman" w:cs="Times New Roman"/>
          <w:i/>
        </w:rPr>
        <w:t>Int J Environ Res Public Health</w:t>
      </w:r>
      <w:r w:rsidRPr="007E49FD">
        <w:rPr>
          <w:rFonts w:ascii="Times New Roman" w:hAnsi="Times New Roman" w:cs="Times New Roman"/>
        </w:rPr>
        <w:t>. Apr 17 2021;18(8)</w:t>
      </w:r>
      <w:hyperlink r:id="rId80" w:history="1">
        <w:r w:rsidRPr="007E49FD">
          <w:rPr>
            <w:rStyle w:val="Hyperlink"/>
            <w:rFonts w:ascii="Times New Roman" w:hAnsi="Times New Roman" w:cs="Times New Roman"/>
          </w:rPr>
          <w:t>https://doi.org/10.3390/ijerph18084265</w:t>
        </w:r>
      </w:hyperlink>
    </w:p>
    <w:p w14:paraId="253E6D96" w14:textId="36A573C8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75.  Shu Z, Li P, Yu B, Huang S, Chen Y. The effectiveness of probiotics in prevention and treatment of cancer therapy-induced oral mucositis: A systematic review and meta-analysis. </w:t>
      </w:r>
      <w:r w:rsidRPr="007E49FD">
        <w:rPr>
          <w:rFonts w:ascii="Times New Roman" w:hAnsi="Times New Roman" w:cs="Times New Roman"/>
          <w:i/>
        </w:rPr>
        <w:t>Oral Oncol</w:t>
      </w:r>
      <w:r w:rsidRPr="007E49FD">
        <w:rPr>
          <w:rFonts w:ascii="Times New Roman" w:hAnsi="Times New Roman" w:cs="Times New Roman"/>
        </w:rPr>
        <w:t xml:space="preserve">. Mar 2020;102:104559. </w:t>
      </w:r>
      <w:hyperlink r:id="rId81" w:history="1">
        <w:r w:rsidRPr="007E49FD">
          <w:rPr>
            <w:rStyle w:val="Hyperlink"/>
            <w:rFonts w:ascii="Times New Roman" w:hAnsi="Times New Roman" w:cs="Times New Roman"/>
          </w:rPr>
          <w:t>https://doi.org/10.1016/j.oraloncology.2019.104559</w:t>
        </w:r>
      </w:hyperlink>
    </w:p>
    <w:p w14:paraId="48702927" w14:textId="6E18EC2A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76.  Shuai T, Tian X, Shi B, et al. Prophylaxis With Oral Zinc Sulfate Against Radiation Induced Oral Mucositis in Patients With Head and Neck Cancers: A Systematic Review and Meta-Analysis of Four Randomized Controlled Trials. </w:t>
      </w:r>
      <w:r w:rsidRPr="007E49FD">
        <w:rPr>
          <w:rFonts w:ascii="Times New Roman" w:hAnsi="Times New Roman" w:cs="Times New Roman"/>
          <w:i/>
        </w:rPr>
        <w:t>Front Oncol</w:t>
      </w:r>
      <w:r w:rsidRPr="007E49FD">
        <w:rPr>
          <w:rFonts w:ascii="Times New Roman" w:hAnsi="Times New Roman" w:cs="Times New Roman"/>
        </w:rPr>
        <w:t xml:space="preserve">. 2019;9:165. </w:t>
      </w:r>
      <w:hyperlink r:id="rId82" w:history="1">
        <w:r w:rsidRPr="007E49FD">
          <w:rPr>
            <w:rStyle w:val="Hyperlink"/>
            <w:rFonts w:ascii="Times New Roman" w:hAnsi="Times New Roman" w:cs="Times New Roman"/>
          </w:rPr>
          <w:t>https://doi.org/10.3389/fonc.2019.00165</w:t>
        </w:r>
      </w:hyperlink>
    </w:p>
    <w:p w14:paraId="1BBC9C21" w14:textId="00617FF9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lastRenderedPageBreak/>
        <w:t xml:space="preserve">77.  Van de Roovaart HJ, Stevens MM, Goodridge AE, et al. Safety and efficacy of vitamin B in cancer treatments: A systematic review. </w:t>
      </w:r>
      <w:r w:rsidRPr="007E49FD">
        <w:rPr>
          <w:rFonts w:ascii="Times New Roman" w:hAnsi="Times New Roman" w:cs="Times New Roman"/>
          <w:i/>
        </w:rPr>
        <w:t>J Oncol Pharm Pract</w:t>
      </w:r>
      <w:r w:rsidRPr="007E49FD">
        <w:rPr>
          <w:rFonts w:ascii="Times New Roman" w:hAnsi="Times New Roman" w:cs="Times New Roman"/>
        </w:rPr>
        <w:t xml:space="preserve">. Apr 2024;30(3):451-463. </w:t>
      </w:r>
      <w:hyperlink r:id="rId83" w:history="1">
        <w:r w:rsidRPr="007E49FD">
          <w:rPr>
            <w:rStyle w:val="Hyperlink"/>
            <w:rFonts w:ascii="Times New Roman" w:hAnsi="Times New Roman" w:cs="Times New Roman"/>
          </w:rPr>
          <w:t>https://doi.org/10.1177/10781552231178686</w:t>
        </w:r>
      </w:hyperlink>
    </w:p>
    <w:p w14:paraId="48F45299" w14:textId="3D065161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78.  Wen S, Brito L, Santander J, Conteras G. Update on the treatment of chemotherapy and radiotherapy-induced buccal mucositis: a systematic review. </w:t>
      </w:r>
      <w:r w:rsidRPr="007E49FD">
        <w:rPr>
          <w:rFonts w:ascii="Times New Roman" w:hAnsi="Times New Roman" w:cs="Times New Roman"/>
          <w:i/>
        </w:rPr>
        <w:t>Acta Odontol Latinoam</w:t>
      </w:r>
      <w:r w:rsidRPr="007E49FD">
        <w:rPr>
          <w:rFonts w:ascii="Times New Roman" w:hAnsi="Times New Roman" w:cs="Times New Roman"/>
        </w:rPr>
        <w:t xml:space="preserve">. Apr 29 2023;36(1):3-14. </w:t>
      </w:r>
      <w:hyperlink r:id="rId84" w:history="1">
        <w:r w:rsidRPr="007E49FD">
          <w:rPr>
            <w:rStyle w:val="Hyperlink"/>
            <w:rFonts w:ascii="Times New Roman" w:hAnsi="Times New Roman" w:cs="Times New Roman"/>
          </w:rPr>
          <w:t>https://doi.org/10.54589/aol.36/1/3</w:t>
        </w:r>
      </w:hyperlink>
    </w:p>
    <w:p w14:paraId="0260F8EF" w14:textId="32D73621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79.  Wilairat P, Kengkla K, Kaewpanan T, et al. Comparative efficacy and safety of interventions for preventing chemotherapy-induced oral mucositis in adult cancer patients: a systematic review and network meta-analysis. </w:t>
      </w:r>
      <w:r w:rsidRPr="007E49FD">
        <w:rPr>
          <w:rFonts w:ascii="Times New Roman" w:hAnsi="Times New Roman" w:cs="Times New Roman"/>
          <w:i/>
        </w:rPr>
        <w:t>Eur J Hosp Pharm</w:t>
      </w:r>
      <w:r w:rsidRPr="007E49FD">
        <w:rPr>
          <w:rFonts w:ascii="Times New Roman" w:hAnsi="Times New Roman" w:cs="Times New Roman"/>
        </w:rPr>
        <w:t xml:space="preserve">. Mar 2020;27(2):103-110. </w:t>
      </w:r>
      <w:hyperlink r:id="rId85" w:history="1">
        <w:r w:rsidRPr="007E49FD">
          <w:rPr>
            <w:rStyle w:val="Hyperlink"/>
            <w:rFonts w:ascii="Times New Roman" w:hAnsi="Times New Roman" w:cs="Times New Roman"/>
          </w:rPr>
          <w:t>https://doi.org/10.1136/ejhpharm-2018-001649</w:t>
        </w:r>
      </w:hyperlink>
    </w:p>
    <w:p w14:paraId="647A138B" w14:textId="10B1CAC7" w:rsidR="002E283C" w:rsidRPr="007E49FD" w:rsidRDefault="002E283C" w:rsidP="002E283C">
      <w:pPr>
        <w:pStyle w:val="EndNoteBibliography"/>
        <w:spacing w:after="0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80.  Yu YT, Deng JL, Jin XR, Zhang ZZ, Zhang XH, Zhou X. Effects of 9 oral care solutions on the prevention of oral mucositis: a network meta-analysis of randomized controlled trials. </w:t>
      </w:r>
      <w:r w:rsidRPr="007E49FD">
        <w:rPr>
          <w:rFonts w:ascii="Times New Roman" w:hAnsi="Times New Roman" w:cs="Times New Roman"/>
          <w:i/>
        </w:rPr>
        <w:t>Medicine (Baltimore)</w:t>
      </w:r>
      <w:r w:rsidRPr="007E49FD">
        <w:rPr>
          <w:rFonts w:ascii="Times New Roman" w:hAnsi="Times New Roman" w:cs="Times New Roman"/>
        </w:rPr>
        <w:t xml:space="preserve">. Apr 2020;99(16):e19661. </w:t>
      </w:r>
      <w:hyperlink r:id="rId86" w:history="1">
        <w:r w:rsidRPr="007E49FD">
          <w:rPr>
            <w:rStyle w:val="Hyperlink"/>
            <w:rFonts w:ascii="Times New Roman" w:hAnsi="Times New Roman" w:cs="Times New Roman"/>
          </w:rPr>
          <w:t>https://doi.org/10.1097/md.0000000000019661</w:t>
        </w:r>
      </w:hyperlink>
    </w:p>
    <w:p w14:paraId="258EB09B" w14:textId="2195D06A" w:rsidR="002E283C" w:rsidRPr="007E49FD" w:rsidRDefault="002E283C" w:rsidP="002E283C">
      <w:pPr>
        <w:pStyle w:val="EndNoteBibliography"/>
        <w:rPr>
          <w:rFonts w:ascii="Times New Roman" w:hAnsi="Times New Roman" w:cs="Times New Roman"/>
        </w:rPr>
      </w:pPr>
      <w:r w:rsidRPr="007E49FD">
        <w:rPr>
          <w:rFonts w:ascii="Times New Roman" w:hAnsi="Times New Roman" w:cs="Times New Roman"/>
        </w:rPr>
        <w:t xml:space="preserve">81.  Zhang L, Tang G, Wei Z. Prophylactic and Therapeutic Effects of Curcumin on Treatment-Induced Oral Mucositis in Patients with Head and Neck Cancer: A Meta-Analysis of Randomized Controlled Trials. </w:t>
      </w:r>
      <w:r w:rsidRPr="007E49FD">
        <w:rPr>
          <w:rFonts w:ascii="Times New Roman" w:hAnsi="Times New Roman" w:cs="Times New Roman"/>
          <w:i/>
        </w:rPr>
        <w:t>Nutr Cancer</w:t>
      </w:r>
      <w:r w:rsidRPr="007E49FD">
        <w:rPr>
          <w:rFonts w:ascii="Times New Roman" w:hAnsi="Times New Roman" w:cs="Times New Roman"/>
        </w:rPr>
        <w:t xml:space="preserve">. 2021;73(5):740-749. </w:t>
      </w:r>
      <w:hyperlink r:id="rId87" w:history="1">
        <w:r w:rsidRPr="007E49FD">
          <w:rPr>
            <w:rStyle w:val="Hyperlink"/>
            <w:rFonts w:ascii="Times New Roman" w:hAnsi="Times New Roman" w:cs="Times New Roman"/>
          </w:rPr>
          <w:t>https://doi.org/10.1080/01635581.2020.1776884</w:t>
        </w:r>
      </w:hyperlink>
    </w:p>
    <w:p w14:paraId="31903C2F" w14:textId="765615F7" w:rsidR="008E2FA6" w:rsidRPr="00172725" w:rsidRDefault="004E1C91">
      <w:pPr>
        <w:rPr>
          <w:rFonts w:ascii="Arial" w:hAnsi="Arial" w:cs="Arial"/>
          <w:sz w:val="16"/>
          <w:szCs w:val="16"/>
        </w:rPr>
      </w:pPr>
      <w:r w:rsidRPr="007E49FD">
        <w:rPr>
          <w:rFonts w:ascii="Times New Roman" w:hAnsi="Times New Roman" w:cs="Times New Roman"/>
          <w:sz w:val="16"/>
          <w:szCs w:val="16"/>
        </w:rPr>
        <w:fldChar w:fldCharType="end"/>
      </w:r>
    </w:p>
    <w:sectPr w:rsidR="008E2FA6" w:rsidRPr="001727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(Complementary Therapies in Medicine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vffrdem5e29vep9pipa9zwpaxvee92t20r&quot;&gt;nutrientCancerExcluded studi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/record-ids&gt;&lt;/item&gt;&lt;/Libraries&gt;"/>
  </w:docVars>
  <w:rsids>
    <w:rsidRoot w:val="0043268B"/>
    <w:rsid w:val="00034306"/>
    <w:rsid w:val="000356AB"/>
    <w:rsid w:val="000A196C"/>
    <w:rsid w:val="000B090F"/>
    <w:rsid w:val="00145749"/>
    <w:rsid w:val="00150B48"/>
    <w:rsid w:val="001615B9"/>
    <w:rsid w:val="00172725"/>
    <w:rsid w:val="00187770"/>
    <w:rsid w:val="0021406F"/>
    <w:rsid w:val="002568F2"/>
    <w:rsid w:val="0026105F"/>
    <w:rsid w:val="00272FDF"/>
    <w:rsid w:val="002E283C"/>
    <w:rsid w:val="00370C5E"/>
    <w:rsid w:val="0043268B"/>
    <w:rsid w:val="00450EBD"/>
    <w:rsid w:val="00452EAC"/>
    <w:rsid w:val="0046143C"/>
    <w:rsid w:val="00463B8B"/>
    <w:rsid w:val="004E1C91"/>
    <w:rsid w:val="004F5A1C"/>
    <w:rsid w:val="00524076"/>
    <w:rsid w:val="0055680B"/>
    <w:rsid w:val="00573B8F"/>
    <w:rsid w:val="005B7D2C"/>
    <w:rsid w:val="005C573C"/>
    <w:rsid w:val="00603EB4"/>
    <w:rsid w:val="00643A2C"/>
    <w:rsid w:val="00654B0E"/>
    <w:rsid w:val="006C04C7"/>
    <w:rsid w:val="00764127"/>
    <w:rsid w:val="00786638"/>
    <w:rsid w:val="00795ACF"/>
    <w:rsid w:val="007E49FD"/>
    <w:rsid w:val="008E2FA6"/>
    <w:rsid w:val="00AC176B"/>
    <w:rsid w:val="00AD298E"/>
    <w:rsid w:val="00C60D82"/>
    <w:rsid w:val="00D31576"/>
    <w:rsid w:val="00D90456"/>
    <w:rsid w:val="00F27686"/>
    <w:rsid w:val="00F62741"/>
    <w:rsid w:val="00F72C81"/>
    <w:rsid w:val="00FA6C43"/>
    <w:rsid w:val="00FB3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BBD04F"/>
  <w15:chartTrackingRefBased/>
  <w15:docId w15:val="{8780FF4D-7F3F-4177-A252-3CD0D93B9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E1C9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1C91"/>
    <w:rPr>
      <w:rFonts w:ascii="Calibri" w:hAnsi="Calibri" w:cs="Calibri"/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4E1C9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1C91"/>
    <w:rPr>
      <w:rFonts w:ascii="Calibri" w:hAnsi="Calibri" w:cs="Calibri"/>
      <w:noProof/>
      <w:lang w:val="en-AU"/>
    </w:rPr>
  </w:style>
  <w:style w:type="character" w:styleId="Hyperlink">
    <w:name w:val="Hyperlink"/>
    <w:basedOn w:val="DefaultParagraphFont"/>
    <w:uiPriority w:val="99"/>
    <w:unhideWhenUsed/>
    <w:rsid w:val="004E1C9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E1C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66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https://dx.doi.org/10.1007/s40520-020-01532-0" TargetMode="External"/><Relationship Id="rId21" Type="http://schemas.openxmlformats.org/officeDocument/2006/relationships/hyperlink" Target="https://doi.org/https://dx.doi.org/10.3390/cancers14092212" TargetMode="External"/><Relationship Id="rId42" Type="http://schemas.openxmlformats.org/officeDocument/2006/relationships/hyperlink" Target="https://doi.org/10.3390/nu14132712" TargetMode="External"/><Relationship Id="rId47" Type="http://schemas.openxmlformats.org/officeDocument/2006/relationships/hyperlink" Target="https://doi.org/https://dx.doi.org/10.3390/nu15041013" TargetMode="External"/><Relationship Id="rId63" Type="http://schemas.openxmlformats.org/officeDocument/2006/relationships/hyperlink" Target="https://doi.org/10.31557/apjcp.2021.22.6.1671" TargetMode="External"/><Relationship Id="rId68" Type="http://schemas.openxmlformats.org/officeDocument/2006/relationships/hyperlink" Target="https://doi.org/10.1080/01635581.2022.2098348" TargetMode="External"/><Relationship Id="rId84" Type="http://schemas.openxmlformats.org/officeDocument/2006/relationships/hyperlink" Target="https://doi.org/10.54589/aol.36/1/3" TargetMode="External"/><Relationship Id="rId89" Type="http://schemas.openxmlformats.org/officeDocument/2006/relationships/theme" Target="theme/theme1.xml"/><Relationship Id="rId16" Type="http://schemas.openxmlformats.org/officeDocument/2006/relationships/hyperlink" Target="https://doi.org/https://dx.doi.org/10.1515/jcim-2020-2120" TargetMode="External"/><Relationship Id="rId11" Type="http://schemas.openxmlformats.org/officeDocument/2006/relationships/hyperlink" Target="https://doi.org/https://dx.doi.org/10.1016/j.annonc.2020.10.332" TargetMode="External"/><Relationship Id="rId32" Type="http://schemas.openxmlformats.org/officeDocument/2006/relationships/hyperlink" Target="https://doi.org/https://dx.doi.org/10.1111/odi.14804" TargetMode="External"/><Relationship Id="rId37" Type="http://schemas.openxmlformats.org/officeDocument/2006/relationships/hyperlink" Target="https://doi.org/https://dx.doi.org/10.1080/2331205X.2020.1735682" TargetMode="External"/><Relationship Id="rId53" Type="http://schemas.openxmlformats.org/officeDocument/2006/relationships/hyperlink" Target="https://doi.org/10.1024/0300-9831/a000698" TargetMode="External"/><Relationship Id="rId58" Type="http://schemas.openxmlformats.org/officeDocument/2006/relationships/hyperlink" Target="https://doi.org/https://dx.doi.org/10.3389/fcvm.2022.921609" TargetMode="External"/><Relationship Id="rId74" Type="http://schemas.openxmlformats.org/officeDocument/2006/relationships/hyperlink" Target="https://doi.org/10.3390/ph16050654" TargetMode="External"/><Relationship Id="rId79" Type="http://schemas.openxmlformats.org/officeDocument/2006/relationships/hyperlink" Target="https://doi.org/10.3390/pharmaceutics15061616" TargetMode="External"/><Relationship Id="rId5" Type="http://schemas.openxmlformats.org/officeDocument/2006/relationships/settings" Target="settings.xml"/><Relationship Id="rId14" Type="http://schemas.openxmlformats.org/officeDocument/2006/relationships/hyperlink" Target="https://doi.org/https://dx.doi.org/10.3177/jnsv.65.184" TargetMode="External"/><Relationship Id="rId22" Type="http://schemas.openxmlformats.org/officeDocument/2006/relationships/hyperlink" Target="https://doi.org/https://dx.doi.org/10.1016/j.phyplu.2024.100575" TargetMode="External"/><Relationship Id="rId27" Type="http://schemas.openxmlformats.org/officeDocument/2006/relationships/hyperlink" Target="https://doi.org/https://dx.doi.org/10.1016/j.jval.2023.09.147" TargetMode="External"/><Relationship Id="rId30" Type="http://schemas.openxmlformats.org/officeDocument/2006/relationships/hyperlink" Target="https://doi.org/https://dx.doi.org/10.4103/jcrt.JCRT_1017_20" TargetMode="External"/><Relationship Id="rId35" Type="http://schemas.openxmlformats.org/officeDocument/2006/relationships/hyperlink" Target="https://doi.org/https://dx.doi.org/10.1016/j.phrs.2021.106052" TargetMode="External"/><Relationship Id="rId43" Type="http://schemas.openxmlformats.org/officeDocument/2006/relationships/hyperlink" Target="https://doi.org/https://dx.doi.org/10.1016/j.lfs.2019.117173" TargetMode="External"/><Relationship Id="rId48" Type="http://schemas.openxmlformats.org/officeDocument/2006/relationships/hyperlink" Target="https://doi.org/10.1002/14651858.CD013167.pub2" TargetMode="External"/><Relationship Id="rId56" Type="http://schemas.openxmlformats.org/officeDocument/2006/relationships/hyperlink" Target="https://doi.org/https://dx.doi.org/10.1007/s00520-019-04887-x" TargetMode="External"/><Relationship Id="rId64" Type="http://schemas.openxmlformats.org/officeDocument/2006/relationships/hyperlink" Target="https://doi.org/https://doi.org/10.1111/1747-0080.12656" TargetMode="External"/><Relationship Id="rId69" Type="http://schemas.openxmlformats.org/officeDocument/2006/relationships/hyperlink" Target="https://doi.org/10.1016/j.sleep.2021.03.040" TargetMode="External"/><Relationship Id="rId77" Type="http://schemas.openxmlformats.org/officeDocument/2006/relationships/hyperlink" Target="https://doi.org/10.1371/journal.pone.0278102" TargetMode="External"/><Relationship Id="rId8" Type="http://schemas.openxmlformats.org/officeDocument/2006/relationships/hyperlink" Target="https://doi.org/https://dx.doi.org/10.1016/j.jebdp.2021.101639" TargetMode="External"/><Relationship Id="rId51" Type="http://schemas.openxmlformats.org/officeDocument/2006/relationships/hyperlink" Target="https://doi.org/https://dx.doi.org/10.1007/s00520-020-05475-0" TargetMode="External"/><Relationship Id="rId72" Type="http://schemas.openxmlformats.org/officeDocument/2006/relationships/hyperlink" Target="https://doi.org/10.3390/ijms232113268" TargetMode="External"/><Relationship Id="rId80" Type="http://schemas.openxmlformats.org/officeDocument/2006/relationships/hyperlink" Target="https://doi.org/10.3390/ijerph18084265" TargetMode="External"/><Relationship Id="rId85" Type="http://schemas.openxmlformats.org/officeDocument/2006/relationships/hyperlink" Target="https://doi.org/10.1136/ejhpharm-2018-001649" TargetMode="External"/><Relationship Id="rId3" Type="http://schemas.openxmlformats.org/officeDocument/2006/relationships/customXml" Target="../customXml/item3.xml"/><Relationship Id="rId12" Type="http://schemas.openxmlformats.org/officeDocument/2006/relationships/hyperlink" Target="https://doi.org/https://dx.doi.org/10.1007/s00520-019-04999-4" TargetMode="External"/><Relationship Id="rId17" Type="http://schemas.openxmlformats.org/officeDocument/2006/relationships/hyperlink" Target="https://doi.org/10.1016/j.jand.2019.06.009" TargetMode="External"/><Relationship Id="rId25" Type="http://schemas.openxmlformats.org/officeDocument/2006/relationships/hyperlink" Target="https://doi.org/10.1016/j.eurox.2023.100217" TargetMode="External"/><Relationship Id="rId33" Type="http://schemas.openxmlformats.org/officeDocument/2006/relationships/hyperlink" Target="https://doi.org/https://dx.doi.org/10.1177/15347354231188947" TargetMode="External"/><Relationship Id="rId38" Type="http://schemas.openxmlformats.org/officeDocument/2006/relationships/hyperlink" Target="https://doi.org/https://dx.doi.org/10.31557/APJCP.2023.24.3.783" TargetMode="External"/><Relationship Id="rId46" Type="http://schemas.openxmlformats.org/officeDocument/2006/relationships/hyperlink" Target="https://doi.org/https://dx.doi.org/10.1007/s00403-023-02754-8" TargetMode="External"/><Relationship Id="rId59" Type="http://schemas.openxmlformats.org/officeDocument/2006/relationships/hyperlink" Target="https://doi.org/10.3389/fendo.2022.960265" TargetMode="External"/><Relationship Id="rId67" Type="http://schemas.openxmlformats.org/officeDocument/2006/relationships/hyperlink" Target="https://doi.org/10.1177/1534735420945027" TargetMode="External"/><Relationship Id="rId20" Type="http://schemas.openxmlformats.org/officeDocument/2006/relationships/hyperlink" Target="https://doi.org/https://dx.doi.org/10.1002/cncr.33100" TargetMode="External"/><Relationship Id="rId41" Type="http://schemas.openxmlformats.org/officeDocument/2006/relationships/hyperlink" Target="https://doi.org/https://dx.doi.org/10.3390/nu15132823" TargetMode="External"/><Relationship Id="rId54" Type="http://schemas.openxmlformats.org/officeDocument/2006/relationships/hyperlink" Target="https://doi.org/https://dx.doi.org/10.1016/S0167-8140%2823%2989907-8" TargetMode="External"/><Relationship Id="rId62" Type="http://schemas.openxmlformats.org/officeDocument/2006/relationships/hyperlink" Target="https://doi.org/10.1111/jop.12901" TargetMode="External"/><Relationship Id="rId70" Type="http://schemas.openxmlformats.org/officeDocument/2006/relationships/hyperlink" Target="https://doi.org/10.21873/invivo.13216" TargetMode="External"/><Relationship Id="rId75" Type="http://schemas.openxmlformats.org/officeDocument/2006/relationships/hyperlink" Target="https://doi.org/10.1002/ptr.6326" TargetMode="External"/><Relationship Id="rId83" Type="http://schemas.openxmlformats.org/officeDocument/2006/relationships/hyperlink" Target="https://doi.org/10.1177/10781552231178686" TargetMode="External"/><Relationship Id="rId88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yperlink" Target="https://doi.org/10.1177/1534735421997551" TargetMode="External"/><Relationship Id="rId23" Type="http://schemas.openxmlformats.org/officeDocument/2006/relationships/hyperlink" Target="https://doi.org/https://dx.doi.org/10.3390/jcm11123412" TargetMode="External"/><Relationship Id="rId28" Type="http://schemas.openxmlformats.org/officeDocument/2006/relationships/hyperlink" Target="https://doi.org/https://dx.doi.org/10.1016/j.oraloncology.2020.104622" TargetMode="External"/><Relationship Id="rId36" Type="http://schemas.openxmlformats.org/officeDocument/2006/relationships/hyperlink" Target="https://doi.org/https://dx.doi.org/10.1186/s12885-020-07256-8" TargetMode="External"/><Relationship Id="rId49" Type="http://schemas.openxmlformats.org/officeDocument/2006/relationships/hyperlink" Target="https://doi.org/10.1080/01635581.2021.2020302" TargetMode="External"/><Relationship Id="rId57" Type="http://schemas.openxmlformats.org/officeDocument/2006/relationships/hyperlink" Target="https://doi.org/https://dx.doi.org/10.1007/s00520-021-06141-9" TargetMode="External"/><Relationship Id="rId10" Type="http://schemas.openxmlformats.org/officeDocument/2006/relationships/hyperlink" Target="https://doi.org/https://dx.doi.org/10.25122/jml-2022-0322" TargetMode="External"/><Relationship Id="rId31" Type="http://schemas.openxmlformats.org/officeDocument/2006/relationships/hyperlink" Target="https://doi.org/https://dx.doi.org/10.1111/ajco.13498" TargetMode="External"/><Relationship Id="rId44" Type="http://schemas.openxmlformats.org/officeDocument/2006/relationships/hyperlink" Target="https://doi.org/10.4103/IJPC.IJPC_183_19" TargetMode="External"/><Relationship Id="rId52" Type="http://schemas.openxmlformats.org/officeDocument/2006/relationships/hyperlink" Target="https://doi.org/10.1159/000529695" TargetMode="External"/><Relationship Id="rId60" Type="http://schemas.openxmlformats.org/officeDocument/2006/relationships/hyperlink" Target="https://doi.org/10.3390/ijerph17082950" TargetMode="External"/><Relationship Id="rId65" Type="http://schemas.openxmlformats.org/officeDocument/2006/relationships/hyperlink" Target="https://doi.org/10.1007/s12602-023-10116-z" TargetMode="External"/><Relationship Id="rId73" Type="http://schemas.openxmlformats.org/officeDocument/2006/relationships/hyperlink" Target="https://doi.org/10.3389/fonc.2022.1032145" TargetMode="External"/><Relationship Id="rId78" Type="http://schemas.openxmlformats.org/officeDocument/2006/relationships/hyperlink" Target="https://doi.org/10.3390/nu11102322" TargetMode="External"/><Relationship Id="rId81" Type="http://schemas.openxmlformats.org/officeDocument/2006/relationships/hyperlink" Target="https://doi.org/10.1016/j.oraloncology.2019.104559" TargetMode="External"/><Relationship Id="rId86" Type="http://schemas.openxmlformats.org/officeDocument/2006/relationships/hyperlink" Target="https://doi.org/10.1097/md.0000000000019661" TargetMode="External"/><Relationship Id="rId4" Type="http://schemas.openxmlformats.org/officeDocument/2006/relationships/styles" Target="styles.xml"/><Relationship Id="rId9" Type="http://schemas.openxmlformats.org/officeDocument/2006/relationships/hyperlink" Target="https://doi.org/https://dx.doi.org/10.1016/j.fct.2020.111699" TargetMode="External"/><Relationship Id="rId13" Type="http://schemas.openxmlformats.org/officeDocument/2006/relationships/hyperlink" Target="https://doi.org/10.1007/s00520-019-04892-0" TargetMode="External"/><Relationship Id="rId18" Type="http://schemas.openxmlformats.org/officeDocument/2006/relationships/hyperlink" Target="https://doi.org/https://dx.doi.org/10.3390/medicina55020025" TargetMode="External"/><Relationship Id="rId39" Type="http://schemas.openxmlformats.org/officeDocument/2006/relationships/hyperlink" Target="https://doi.org/https://dx.doi.org/10.1186/s12906-022-03537-w" TargetMode="External"/><Relationship Id="rId34" Type="http://schemas.openxmlformats.org/officeDocument/2006/relationships/hyperlink" Target="https://doi.org/https://dx.doi.org/10.1111/ced.14486" TargetMode="External"/><Relationship Id="rId50" Type="http://schemas.openxmlformats.org/officeDocument/2006/relationships/hyperlink" Target="https://doi.org/https://dx.doi.org/10.1097/MCO.0000000000000588" TargetMode="External"/><Relationship Id="rId55" Type="http://schemas.openxmlformats.org/officeDocument/2006/relationships/hyperlink" Target="https://doi.org/10.3389/fphar.2024.1363202" TargetMode="External"/><Relationship Id="rId76" Type="http://schemas.openxmlformats.org/officeDocument/2006/relationships/hyperlink" Target="https://doi.org/10.1002/fsn3.3409" TargetMode="External"/><Relationship Id="rId7" Type="http://schemas.openxmlformats.org/officeDocument/2006/relationships/hyperlink" Target="https://doi.org/https://dx.doi.org/10.1016/j.jebdp.2020.101494" TargetMode="External"/><Relationship Id="rId71" Type="http://schemas.openxmlformats.org/officeDocument/2006/relationships/hyperlink" Target="https://doi.org/10.1016/j.critrevonc.2024.104373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doi.org/https://dx.doi.org/10.1159/000497740" TargetMode="External"/><Relationship Id="rId24" Type="http://schemas.openxmlformats.org/officeDocument/2006/relationships/hyperlink" Target="https://doi.org/https://dx.doi.org/10.1002/pbc.29952" TargetMode="External"/><Relationship Id="rId40" Type="http://schemas.openxmlformats.org/officeDocument/2006/relationships/hyperlink" Target="https://doi.org/https://dx.doi.org/10.1002/biof.1823" TargetMode="External"/><Relationship Id="rId45" Type="http://schemas.openxmlformats.org/officeDocument/2006/relationships/hyperlink" Target="https://doi.org/https://dx.doi.org/10.1093/jncics/pkad035" TargetMode="External"/><Relationship Id="rId66" Type="http://schemas.openxmlformats.org/officeDocument/2006/relationships/hyperlink" Target="https://doi.org/10.1016/j.ctcp.2019.07.007" TargetMode="External"/><Relationship Id="rId87" Type="http://schemas.openxmlformats.org/officeDocument/2006/relationships/hyperlink" Target="https://doi.org/10.1080/01635581.2020.1776884" TargetMode="External"/><Relationship Id="rId61" Type="http://schemas.openxmlformats.org/officeDocument/2006/relationships/hyperlink" Target="https://doi.org/10.1093/ajcn/nqac035" TargetMode="External"/><Relationship Id="rId82" Type="http://schemas.openxmlformats.org/officeDocument/2006/relationships/hyperlink" Target="https://doi.org/10.3389/fonc.2019.00165" TargetMode="External"/><Relationship Id="rId19" Type="http://schemas.openxmlformats.org/officeDocument/2006/relationships/hyperlink" Target="https://doi.org/10.3390/nu1514324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0846E2272BF84A919BC0F290E0BC14" ma:contentTypeVersion="12" ma:contentTypeDescription="Create a new document." ma:contentTypeScope="" ma:versionID="c65221f97234530dc1a61efdd444636b">
  <xsd:schema xmlns:xsd="http://www.w3.org/2001/XMLSchema" xmlns:xs="http://www.w3.org/2001/XMLSchema" xmlns:p="http://schemas.microsoft.com/office/2006/metadata/properties" xmlns:ns2="4c90da92-cd9b-4653-9790-9f1abbe09875" xmlns:ns3="12e15ffc-2046-42d4-b64a-34f9df0ef85e" targetNamespace="http://schemas.microsoft.com/office/2006/metadata/properties" ma:root="true" ma:fieldsID="d320ff0bde9b3ea7d439d91fd7faa7fa" ns2:_="" ns3:_="">
    <xsd:import namespace="4c90da92-cd9b-4653-9790-9f1abbe09875"/>
    <xsd:import namespace="12e15ffc-2046-42d4-b64a-34f9df0ef8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90da92-cd9b-4653-9790-9f1abbe098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aae0d8a-8891-48d9-ad2b-bad3da6b59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e15ffc-2046-42d4-b64a-34f9df0ef85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c90da92-cd9b-4653-9790-9f1abbe0987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F23E52B-62E4-4FCB-9DBE-95A7115DF8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CDEE31E-E8F2-429D-B465-C88A14A061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90da92-cd9b-4653-9790-9f1abbe09875"/>
    <ds:schemaRef ds:uri="12e15ffc-2046-42d4-b64a-34f9df0ef8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0C3C01F-9792-4E02-9EFB-1D06112E2881}">
  <ds:schemaRefs>
    <ds:schemaRef ds:uri="http://schemas.microsoft.com/office/2006/metadata/properties"/>
    <ds:schemaRef ds:uri="http://schemas.microsoft.com/office/infopath/2007/PartnerControls"/>
    <ds:schemaRef ds:uri="4c90da92-cd9b-4653-9790-9f1abbe0987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13</Pages>
  <Words>18668</Words>
  <Characters>106409</Characters>
  <Application>Microsoft Office Word</Application>
  <DocSecurity>0</DocSecurity>
  <Lines>886</Lines>
  <Paragraphs>2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iu</dc:creator>
  <cp:keywords/>
  <dc:description/>
  <cp:lastModifiedBy>Sarah Benna Doyle</cp:lastModifiedBy>
  <cp:revision>103</cp:revision>
  <dcterms:created xsi:type="dcterms:W3CDTF">2025-04-28T08:02:00Z</dcterms:created>
  <dcterms:modified xsi:type="dcterms:W3CDTF">2025-05-14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9f611c5045ab3aad744fd5d08e08643d4756987e9e26c2b7b513dcc795c52a</vt:lpwstr>
  </property>
  <property fmtid="{D5CDD505-2E9C-101B-9397-08002B2CF9AE}" pid="3" name="ContentTypeId">
    <vt:lpwstr>0x010100620846E2272BF84A919BC0F290E0BC14</vt:lpwstr>
  </property>
</Properties>
</file>